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1AEC6" w14:textId="4A41A8B8" w:rsidR="00BE1467" w:rsidRPr="00BE1467" w:rsidRDefault="00BE1467" w:rsidP="00BE146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E1467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Pr="00BE1467">
        <w:rPr>
          <w:rFonts w:ascii="Times New Roman" w:hAnsi="Times New Roman" w:cs="Times New Roman" w:hint="eastAsia"/>
          <w:b/>
          <w:bCs/>
          <w:sz w:val="18"/>
          <w:szCs w:val="18"/>
        </w:rPr>
        <w:t>S1</w:t>
      </w:r>
      <w:r w:rsidRPr="00BE1467">
        <w:rPr>
          <w:rFonts w:ascii="Times New Roman" w:hAnsi="Times New Roman" w:cs="Times New Roman"/>
          <w:b/>
          <w:bCs/>
          <w:sz w:val="18"/>
          <w:szCs w:val="18"/>
        </w:rPr>
        <w:t xml:space="preserve"> Inter-group Comparison of </w:t>
      </w:r>
      <w:r w:rsidR="005D54FF">
        <w:rPr>
          <w:rFonts w:ascii="Times New Roman" w:hAnsi="Times New Roman" w:cs="Times New Roman" w:hint="eastAsia"/>
          <w:b/>
          <w:bCs/>
          <w:sz w:val="18"/>
          <w:szCs w:val="18"/>
        </w:rPr>
        <w:t>the ALPS index</w:t>
      </w:r>
      <w:r w:rsidRPr="00BE1467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289"/>
        <w:gridCol w:w="1289"/>
        <w:gridCol w:w="1289"/>
        <w:gridCol w:w="724"/>
        <w:gridCol w:w="726"/>
        <w:gridCol w:w="726"/>
        <w:gridCol w:w="726"/>
      </w:tblGrid>
      <w:tr w:rsidR="00BE1467" w:rsidRPr="005F1CE6" w14:paraId="1C753E78" w14:textId="77777777" w:rsidTr="0088087B">
        <w:tc>
          <w:tcPr>
            <w:tcW w:w="925" w:type="pct"/>
            <w:tcBorders>
              <w:top w:val="single" w:sz="12" w:space="0" w:color="auto"/>
              <w:bottom w:val="nil"/>
            </w:tcBorders>
          </w:tcPr>
          <w:p w14:paraId="632A94E1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12" w:space="0" w:color="auto"/>
              <w:bottom w:val="nil"/>
            </w:tcBorders>
          </w:tcPr>
          <w:p w14:paraId="739E695B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776" w:type="pct"/>
            <w:tcBorders>
              <w:top w:val="single" w:sz="12" w:space="0" w:color="auto"/>
              <w:bottom w:val="nil"/>
            </w:tcBorders>
          </w:tcPr>
          <w:p w14:paraId="1F3CBE4C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pPD</w:t>
            </w:r>
            <w:proofErr w:type="spellEnd"/>
          </w:p>
        </w:tc>
        <w:tc>
          <w:tcPr>
            <w:tcW w:w="776" w:type="pct"/>
            <w:tcBorders>
              <w:top w:val="single" w:sz="12" w:space="0" w:color="auto"/>
              <w:bottom w:val="nil"/>
            </w:tcBorders>
          </w:tcPr>
          <w:p w14:paraId="785D355C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dnPD</w:t>
            </w:r>
            <w:proofErr w:type="spellEnd"/>
          </w:p>
        </w:tc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</w:tcPr>
          <w:p w14:paraId="2AD4FCC4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7F1A5DF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post-hoc</w:t>
            </w:r>
          </w:p>
        </w:tc>
      </w:tr>
      <w:tr w:rsidR="00BE1467" w:rsidRPr="005F1CE6" w14:paraId="04EDEACC" w14:textId="77777777" w:rsidTr="0088087B">
        <w:tc>
          <w:tcPr>
            <w:tcW w:w="925" w:type="pct"/>
            <w:tcBorders>
              <w:top w:val="nil"/>
              <w:bottom w:val="single" w:sz="6" w:space="0" w:color="auto"/>
            </w:tcBorders>
          </w:tcPr>
          <w:p w14:paraId="58EA4EFE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bottom w:val="single" w:sz="6" w:space="0" w:color="auto"/>
            </w:tcBorders>
          </w:tcPr>
          <w:p w14:paraId="2FE55877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bottom w:val="single" w:sz="6" w:space="0" w:color="auto"/>
            </w:tcBorders>
          </w:tcPr>
          <w:p w14:paraId="0C7FA02E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nil"/>
              <w:bottom w:val="single" w:sz="6" w:space="0" w:color="auto"/>
            </w:tcBorders>
          </w:tcPr>
          <w:p w14:paraId="1730BB1D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6" w:space="0" w:color="auto"/>
              <w:bottom w:val="single" w:sz="6" w:space="0" w:color="auto"/>
            </w:tcBorders>
          </w:tcPr>
          <w:p w14:paraId="4386F611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37" w:type="pct"/>
            <w:tcBorders>
              <w:top w:val="single" w:sz="6" w:space="0" w:color="auto"/>
              <w:bottom w:val="single" w:sz="6" w:space="0" w:color="auto"/>
            </w:tcBorders>
          </w:tcPr>
          <w:p w14:paraId="2B9ABC4C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P*</w:t>
            </w:r>
          </w:p>
        </w:tc>
        <w:tc>
          <w:tcPr>
            <w:tcW w:w="437" w:type="pct"/>
            <w:tcBorders>
              <w:top w:val="single" w:sz="6" w:space="0" w:color="auto"/>
              <w:bottom w:val="single" w:sz="6" w:space="0" w:color="auto"/>
            </w:tcBorders>
          </w:tcPr>
          <w:p w14:paraId="6A368C71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P**</w:t>
            </w:r>
          </w:p>
        </w:tc>
        <w:tc>
          <w:tcPr>
            <w:tcW w:w="437" w:type="pct"/>
            <w:tcBorders>
              <w:top w:val="single" w:sz="6" w:space="0" w:color="auto"/>
              <w:bottom w:val="single" w:sz="6" w:space="0" w:color="auto"/>
            </w:tcBorders>
          </w:tcPr>
          <w:p w14:paraId="49B6CD47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P***</w:t>
            </w:r>
          </w:p>
        </w:tc>
      </w:tr>
      <w:tr w:rsidR="00BE1467" w:rsidRPr="005F1CE6" w14:paraId="01297159" w14:textId="77777777" w:rsidTr="0088087B">
        <w:tc>
          <w:tcPr>
            <w:tcW w:w="5000" w:type="pct"/>
            <w:gridSpan w:val="8"/>
            <w:tcBorders>
              <w:top w:val="single" w:sz="6" w:space="0" w:color="auto"/>
            </w:tcBorders>
          </w:tcPr>
          <w:p w14:paraId="36554AF5" w14:textId="70DED18C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 </w:t>
            </w:r>
            <w:r w:rsidR="007974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</w:tr>
      <w:tr w:rsidR="00BE1467" w:rsidRPr="005F1CE6" w14:paraId="07E95209" w14:textId="77777777" w:rsidTr="0088087B">
        <w:tc>
          <w:tcPr>
            <w:tcW w:w="925" w:type="pct"/>
          </w:tcPr>
          <w:p w14:paraId="2DEE1CBB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ALP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dex </w:t>
            </w:r>
          </w:p>
        </w:tc>
        <w:tc>
          <w:tcPr>
            <w:tcW w:w="776" w:type="pct"/>
          </w:tcPr>
          <w:p w14:paraId="22D0EAA8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7481711"/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434±0.119</w:t>
            </w:r>
            <w:bookmarkEnd w:id="0"/>
          </w:p>
        </w:tc>
        <w:tc>
          <w:tcPr>
            <w:tcW w:w="776" w:type="pct"/>
          </w:tcPr>
          <w:p w14:paraId="43C70144" w14:textId="6763AB32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7481697"/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E05AA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±0.152</w:t>
            </w:r>
            <w:bookmarkEnd w:id="1"/>
          </w:p>
        </w:tc>
        <w:tc>
          <w:tcPr>
            <w:tcW w:w="776" w:type="pct"/>
          </w:tcPr>
          <w:p w14:paraId="448861CF" w14:textId="6E8F38FA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7481625"/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E05AAD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±0.140</w:t>
            </w:r>
            <w:bookmarkEnd w:id="2"/>
          </w:p>
        </w:tc>
        <w:tc>
          <w:tcPr>
            <w:tcW w:w="436" w:type="pct"/>
          </w:tcPr>
          <w:p w14:paraId="3F1D2B19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37" w:type="pct"/>
          </w:tcPr>
          <w:p w14:paraId="5D0B434F" w14:textId="7C8DB320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5AAD">
              <w:rPr>
                <w:rFonts w:ascii="Times New Roman" w:hAnsi="Times New Roman" w:cs="Times New Roman" w:hint="eastAsia"/>
                <w:sz w:val="18"/>
                <w:szCs w:val="18"/>
              </w:rPr>
              <w:t>856</w:t>
            </w:r>
          </w:p>
        </w:tc>
        <w:tc>
          <w:tcPr>
            <w:tcW w:w="437" w:type="pct"/>
          </w:tcPr>
          <w:p w14:paraId="142216C0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37" w:type="pct"/>
          </w:tcPr>
          <w:p w14:paraId="7ACF908C" w14:textId="0C082B5A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  <w:r w:rsidR="00E05AA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BE1467" w:rsidRPr="005F1CE6" w14:paraId="28EFC445" w14:textId="77777777" w:rsidTr="0088087B">
        <w:tc>
          <w:tcPr>
            <w:tcW w:w="5000" w:type="pct"/>
            <w:gridSpan w:val="8"/>
          </w:tcPr>
          <w:p w14:paraId="1CFCCA76" w14:textId="4EFE65EE" w:rsidR="00BE1467" w:rsidRPr="005F1CE6" w:rsidRDefault="0079748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="00BE1467"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 65 years old</w:t>
            </w:r>
          </w:p>
        </w:tc>
      </w:tr>
      <w:tr w:rsidR="00BE1467" w:rsidRPr="005F1CE6" w14:paraId="30FDF760" w14:textId="77777777" w:rsidTr="0088087B">
        <w:tc>
          <w:tcPr>
            <w:tcW w:w="925" w:type="pct"/>
          </w:tcPr>
          <w:p w14:paraId="114955C6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ALP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dex </w:t>
            </w:r>
          </w:p>
        </w:tc>
        <w:tc>
          <w:tcPr>
            <w:tcW w:w="776" w:type="pct"/>
          </w:tcPr>
          <w:p w14:paraId="456C4414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433±0.124</w:t>
            </w:r>
          </w:p>
        </w:tc>
        <w:tc>
          <w:tcPr>
            <w:tcW w:w="776" w:type="pct"/>
          </w:tcPr>
          <w:p w14:paraId="657C811D" w14:textId="77777777" w:rsidR="00BE1467" w:rsidRPr="005F1CE6" w:rsidRDefault="00BE1467" w:rsidP="008B6B0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458±0.129</w:t>
            </w:r>
          </w:p>
        </w:tc>
        <w:tc>
          <w:tcPr>
            <w:tcW w:w="776" w:type="pct"/>
          </w:tcPr>
          <w:p w14:paraId="74722B2B" w14:textId="6DE6F76D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36" w:type="pct"/>
          </w:tcPr>
          <w:p w14:paraId="5AEF1791" w14:textId="1626039B" w:rsidR="00BE1467" w:rsidRPr="00AC36B2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6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300D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37" w:type="pct"/>
          </w:tcPr>
          <w:p w14:paraId="2167F4C3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37" w:type="pct"/>
          </w:tcPr>
          <w:p w14:paraId="2C25A393" w14:textId="54D573F6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0300D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37" w:type="pct"/>
          </w:tcPr>
          <w:p w14:paraId="3B0103DD" w14:textId="5E8429A1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300D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tr w:rsidR="00BE1467" w:rsidRPr="005F1CE6" w14:paraId="3A27EDA9" w14:textId="77777777" w:rsidTr="0088087B">
        <w:tc>
          <w:tcPr>
            <w:tcW w:w="5000" w:type="pct"/>
            <w:gridSpan w:val="8"/>
          </w:tcPr>
          <w:p w14:paraId="1A07D94C" w14:textId="726AD43C" w:rsidR="00BE1467" w:rsidRPr="005F1CE6" w:rsidRDefault="0079748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="00BE1467"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 65 years old</w:t>
            </w:r>
          </w:p>
        </w:tc>
      </w:tr>
      <w:tr w:rsidR="00BE1467" w:rsidRPr="005F1CE6" w14:paraId="57B5E9B3" w14:textId="77777777" w:rsidTr="0088087B">
        <w:tc>
          <w:tcPr>
            <w:tcW w:w="925" w:type="pct"/>
          </w:tcPr>
          <w:p w14:paraId="28D536F3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ALP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dex </w:t>
            </w:r>
          </w:p>
        </w:tc>
        <w:tc>
          <w:tcPr>
            <w:tcW w:w="776" w:type="pct"/>
          </w:tcPr>
          <w:p w14:paraId="16A9D7DB" w14:textId="04C7ADEA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±0.069</w:t>
            </w:r>
          </w:p>
        </w:tc>
        <w:tc>
          <w:tcPr>
            <w:tcW w:w="776" w:type="pct"/>
          </w:tcPr>
          <w:p w14:paraId="0CCA9C4B" w14:textId="0861D3F6" w:rsidR="00BE1467" w:rsidRPr="005F1CE6" w:rsidRDefault="00BE1467" w:rsidP="008B6B0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776" w:type="pct"/>
          </w:tcPr>
          <w:p w14:paraId="53DA9168" w14:textId="55EC4511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±0.14</w:t>
            </w:r>
            <w:r w:rsidR="000300D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36" w:type="pct"/>
          </w:tcPr>
          <w:p w14:paraId="03092A69" w14:textId="11F6217F" w:rsidR="00BE1467" w:rsidRPr="00AC36B2" w:rsidRDefault="00BE1467" w:rsidP="008B6B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6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0300D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37" w:type="pct"/>
          </w:tcPr>
          <w:p w14:paraId="11ACB9A4" w14:textId="1EBEC608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  <w:r w:rsidR="000300D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37" w:type="pct"/>
          </w:tcPr>
          <w:p w14:paraId="2A5A849A" w14:textId="385CE195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  <w:r w:rsidR="000300D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37" w:type="pct"/>
          </w:tcPr>
          <w:p w14:paraId="6D9DBF04" w14:textId="77777777" w:rsidR="00BE1467" w:rsidRPr="005F1CE6" w:rsidRDefault="00BE1467" w:rsidP="008B6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CE6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14C952FF" w14:textId="7152D1E8" w:rsidR="00BE1467" w:rsidRDefault="00BE1467" w:rsidP="00BE1467">
      <w:pPr>
        <w:rPr>
          <w:rFonts w:ascii="Times New Roman" w:hAnsi="Times New Roman" w:cs="Times New Roman"/>
          <w:sz w:val="18"/>
          <w:szCs w:val="18"/>
        </w:rPr>
      </w:pPr>
      <w:r w:rsidRPr="009A2B82">
        <w:rPr>
          <w:rFonts w:ascii="Times New Roman" w:hAnsi="Times New Roman" w:cs="Times New Roman"/>
          <w:sz w:val="18"/>
          <w:szCs w:val="18"/>
        </w:rPr>
        <w:t>ANCOVA was used to examine group differences, controlling for age, sex, and education level. Bonferroni correction was applied for post hoc tests.</w:t>
      </w:r>
    </w:p>
    <w:p w14:paraId="0A81AB93" w14:textId="3F1440D2" w:rsidR="00BE1467" w:rsidRPr="00507241" w:rsidRDefault="00BE1467" w:rsidP="00BE1467">
      <w:pPr>
        <w:rPr>
          <w:rFonts w:ascii="Times New Roman" w:hAnsi="Times New Roman" w:cs="Times New Roman"/>
          <w:sz w:val="18"/>
          <w:szCs w:val="18"/>
        </w:rPr>
      </w:pPr>
      <w:r w:rsidRPr="00507241">
        <w:rPr>
          <w:rFonts w:ascii="Times New Roman" w:hAnsi="Times New Roman" w:cs="Times New Roman"/>
          <w:sz w:val="18"/>
          <w:szCs w:val="18"/>
        </w:rPr>
        <w:t xml:space="preserve">P*: HC vs </w:t>
      </w:r>
      <w:proofErr w:type="spellStart"/>
      <w:r w:rsidRPr="00507241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507241">
        <w:rPr>
          <w:rFonts w:ascii="Times New Roman" w:hAnsi="Times New Roman" w:cs="Times New Roman"/>
          <w:sz w:val="18"/>
          <w:szCs w:val="18"/>
        </w:rPr>
        <w:t xml:space="preserve">, P**: HC vs </w:t>
      </w:r>
      <w:proofErr w:type="spellStart"/>
      <w:r w:rsidRPr="00507241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507241">
        <w:rPr>
          <w:rFonts w:ascii="Times New Roman" w:hAnsi="Times New Roman" w:cs="Times New Roman"/>
          <w:sz w:val="18"/>
          <w:szCs w:val="18"/>
        </w:rPr>
        <w:t xml:space="preserve">, P***: </w:t>
      </w:r>
      <w:proofErr w:type="spellStart"/>
      <w:r w:rsidRPr="00507241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507241">
        <w:rPr>
          <w:rFonts w:ascii="Times New Roman" w:hAnsi="Times New Roman" w:cs="Times New Roman"/>
          <w:sz w:val="18"/>
          <w:szCs w:val="18"/>
        </w:rPr>
        <w:t xml:space="preserve"> vs </w:t>
      </w:r>
      <w:proofErr w:type="spellStart"/>
      <w:r w:rsidRPr="00507241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50724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3A615C3" w14:textId="1CC56955" w:rsidR="008139C7" w:rsidRDefault="008139C7" w:rsidP="00BE1467">
      <w:pPr>
        <w:rPr>
          <w:rFonts w:ascii="Times New Roman" w:hAnsi="Times New Roman" w:cs="Times New Roman"/>
          <w:sz w:val="18"/>
          <w:szCs w:val="18"/>
        </w:rPr>
      </w:pPr>
    </w:p>
    <w:p w14:paraId="7B1C3885" w14:textId="77777777" w:rsidR="00963CB3" w:rsidRDefault="00963CB3" w:rsidP="00963CB3">
      <w:pPr>
        <w:rPr>
          <w:rFonts w:ascii="Times New Roman" w:hAnsi="Times New Roman" w:cs="Times New Roman"/>
          <w:b/>
          <w:bCs/>
          <w:sz w:val="18"/>
          <w:szCs w:val="18"/>
        </w:rPr>
        <w:sectPr w:rsidR="00963C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D61BD4" w14:textId="3E1EC600" w:rsidR="00963CB3" w:rsidRPr="00C92BC9" w:rsidRDefault="00963CB3" w:rsidP="00963CB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92B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C92BC9">
        <w:rPr>
          <w:rFonts w:ascii="Times New Roman" w:hAnsi="Times New Roman" w:cs="Times New Roman"/>
          <w:b/>
          <w:bCs/>
          <w:sz w:val="18"/>
          <w:szCs w:val="18"/>
        </w:rPr>
        <w:t xml:space="preserve"> Demographic and Clinical Data</w:t>
      </w:r>
      <w:r w:rsidR="002F16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F161E">
        <w:rPr>
          <w:rFonts w:ascii="Times New Roman" w:hAnsi="Times New Roman" w:cs="Times New Roman" w:hint="eastAsia"/>
          <w:b/>
          <w:bCs/>
          <w:sz w:val="18"/>
          <w:szCs w:val="18"/>
        </w:rPr>
        <w:t>of</w:t>
      </w:r>
      <w:r w:rsidR="002F161E">
        <w:rPr>
          <w:rFonts w:ascii="Times New Roman" w:hAnsi="Times New Roman" w:cs="Times New Roman"/>
          <w:b/>
          <w:bCs/>
          <w:sz w:val="18"/>
          <w:szCs w:val="18"/>
        </w:rPr>
        <w:t xml:space="preserve"> Participants Aged </w:t>
      </w:r>
      <w:r w:rsidR="00265A20">
        <w:rPr>
          <w:rFonts w:ascii="Times New Roman" w:hAnsi="Times New Roman" w:cs="Times New Roman"/>
          <w:b/>
          <w:bCs/>
          <w:sz w:val="18"/>
          <w:szCs w:val="18"/>
        </w:rPr>
        <w:t>L</w:t>
      </w:r>
      <w:r w:rsidR="002F161E">
        <w:rPr>
          <w:rFonts w:ascii="Times New Roman" w:hAnsi="Times New Roman" w:cs="Times New Roman"/>
          <w:b/>
          <w:bCs/>
          <w:sz w:val="18"/>
          <w:szCs w:val="18"/>
        </w:rPr>
        <w:t xml:space="preserve">ess </w:t>
      </w:r>
      <w:r w:rsidR="00265A20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2F161E">
        <w:rPr>
          <w:rFonts w:ascii="Times New Roman" w:hAnsi="Times New Roman" w:cs="Times New Roman"/>
          <w:b/>
          <w:bCs/>
          <w:sz w:val="18"/>
          <w:szCs w:val="18"/>
        </w:rPr>
        <w:t>han 65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222"/>
        <w:gridCol w:w="1035"/>
        <w:gridCol w:w="1035"/>
        <w:gridCol w:w="1215"/>
        <w:gridCol w:w="784"/>
        <w:gridCol w:w="724"/>
        <w:gridCol w:w="724"/>
        <w:gridCol w:w="621"/>
      </w:tblGrid>
      <w:tr w:rsidR="00963CB3" w:rsidRPr="001244D1" w14:paraId="5EABA9C0" w14:textId="77777777" w:rsidTr="00EA1F4F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EF6677C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DECE73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DFDB797" w14:textId="75A3FFC1" w:rsidR="00963CB3" w:rsidRPr="00380879" w:rsidRDefault="00963CB3" w:rsidP="00500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DA4FFCC" w14:textId="79CAE5C9" w:rsidR="00963CB3" w:rsidRPr="00380879" w:rsidRDefault="00963CB3" w:rsidP="00500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P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360752E" w14:textId="75A0A209" w:rsidR="00963CB3" w:rsidRPr="00380879" w:rsidRDefault="00963CB3" w:rsidP="00500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nP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67C597B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B81692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ost-hoc</w:t>
            </w:r>
          </w:p>
        </w:tc>
      </w:tr>
      <w:tr w:rsidR="00963CB3" w:rsidRPr="001244D1" w14:paraId="2C27AED8" w14:textId="77777777" w:rsidTr="00EA1F4F">
        <w:tc>
          <w:tcPr>
            <w:tcW w:w="0" w:type="auto"/>
            <w:tcBorders>
              <w:top w:val="single" w:sz="6" w:space="0" w:color="auto"/>
            </w:tcBorders>
          </w:tcPr>
          <w:p w14:paraId="7A9C079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EDBE15B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612E3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F369266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B9B4984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F602D89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7BFBFDA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22FFB4B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*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5C831B4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***</w:t>
            </w:r>
          </w:p>
        </w:tc>
      </w:tr>
      <w:tr w:rsidR="00963CB3" w:rsidRPr="001244D1" w14:paraId="059BD34C" w14:textId="77777777" w:rsidTr="00EA1F4F">
        <w:tc>
          <w:tcPr>
            <w:tcW w:w="0" w:type="auto"/>
          </w:tcPr>
          <w:p w14:paraId="096B4FE4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74E492E0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38C4A" w14:textId="7750E4AF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0" w:type="auto"/>
          </w:tcPr>
          <w:p w14:paraId="5789E8E5" w14:textId="5BBFE69F" w:rsidR="00963CB3" w:rsidRPr="00380879" w:rsidRDefault="00500624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43</w:t>
            </w:r>
            <w:r w:rsidR="00963CB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0" w:type="auto"/>
          </w:tcPr>
          <w:p w14:paraId="60B87653" w14:textId="2F342E8F" w:rsidR="00963CB3" w:rsidRPr="00380879" w:rsidRDefault="00500624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963CB3"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963CB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0" w:type="auto"/>
          </w:tcPr>
          <w:p w14:paraId="1FA045E4" w14:textId="28564940" w:rsidR="00963CB3" w:rsidRPr="00D4798B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  <w:r w:rsidR="00D479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2A5F95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45B83AE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D7747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3CB3" w:rsidRPr="001244D1" w14:paraId="3930FE3D" w14:textId="77777777" w:rsidTr="00EA1F4F">
        <w:tc>
          <w:tcPr>
            <w:tcW w:w="0" w:type="auto"/>
          </w:tcPr>
          <w:p w14:paraId="4605CAD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 xml:space="preserve"> (Male %)</w:t>
            </w:r>
          </w:p>
        </w:tc>
        <w:tc>
          <w:tcPr>
            <w:tcW w:w="0" w:type="auto"/>
          </w:tcPr>
          <w:p w14:paraId="6742CDAD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95B90" w14:textId="35BECB2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59A6481" w14:textId="3EF6D233" w:rsidR="00963CB3" w:rsidRPr="00380879" w:rsidRDefault="00500624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63CB3"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14:paraId="5F0E5D63" w14:textId="11F80B6E" w:rsidR="00963CB3" w:rsidRPr="00380879" w:rsidRDefault="00500624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963CB3"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45218577" w14:textId="328D402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20A12A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7A642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D6079E4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3CB3" w:rsidRPr="001244D1" w14:paraId="207B385A" w14:textId="77777777" w:rsidTr="00EA1F4F">
        <w:tc>
          <w:tcPr>
            <w:tcW w:w="0" w:type="auto"/>
          </w:tcPr>
          <w:p w14:paraId="27963EE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sease 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0" w:type="auto"/>
          </w:tcPr>
          <w:p w14:paraId="49F80E7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FD04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CF741D0" w14:textId="77777777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4A49D9C" w14:textId="29C5BF96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0062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14:paraId="5A3F235E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3CA1BE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815D2A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83E7E2C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63CB3" w:rsidRPr="001244D1" w14:paraId="20205277" w14:textId="77777777" w:rsidTr="00EA1F4F">
        <w:tc>
          <w:tcPr>
            <w:tcW w:w="0" w:type="auto"/>
          </w:tcPr>
          <w:p w14:paraId="322D8A6C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18240DC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15C24" w14:textId="60BB95D5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="00ED12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ED127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12A8AA8C" w14:textId="38F80C22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ED127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ED12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BA36BB0" w14:textId="598088D2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ED127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ED127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7672CEE" w14:textId="03FAB291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ED12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C33992D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728830C8" w14:textId="08D517A8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573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6DC455E6" w14:textId="0AE39361" w:rsidR="00963CB3" w:rsidRPr="00573AEF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573AEF" w:rsidRPr="00573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6</w:t>
            </w:r>
          </w:p>
        </w:tc>
      </w:tr>
      <w:tr w:rsidR="00963CB3" w:rsidRPr="001244D1" w14:paraId="665A705D" w14:textId="77777777" w:rsidTr="00EA1F4F">
        <w:tc>
          <w:tcPr>
            <w:tcW w:w="0" w:type="auto"/>
          </w:tcPr>
          <w:p w14:paraId="1308671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-Y stage</w:t>
            </w:r>
          </w:p>
        </w:tc>
        <w:tc>
          <w:tcPr>
            <w:tcW w:w="0" w:type="auto"/>
          </w:tcPr>
          <w:p w14:paraId="44679840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8A03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E387849" w14:textId="77777777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76B7BD6" w14:textId="5D3B4CA6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2(1, 2)</w:t>
            </w:r>
          </w:p>
        </w:tc>
        <w:tc>
          <w:tcPr>
            <w:tcW w:w="0" w:type="auto"/>
          </w:tcPr>
          <w:p w14:paraId="317A8920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4EB55E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34C8C5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AB0A94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63CB3" w:rsidRPr="001244D1" w14:paraId="3E1067DE" w14:textId="77777777" w:rsidTr="00EA1F4F">
        <w:tc>
          <w:tcPr>
            <w:tcW w:w="0" w:type="auto"/>
          </w:tcPr>
          <w:p w14:paraId="369597E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Ⅱ</w:t>
            </w:r>
          </w:p>
        </w:tc>
        <w:tc>
          <w:tcPr>
            <w:tcW w:w="0" w:type="auto"/>
          </w:tcPr>
          <w:p w14:paraId="23F10C8D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7B475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6C2DA5" w14:textId="77777777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1FDB66" w14:textId="0EC3CAEB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3730A45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01D274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9786C7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BE5E85E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63CB3" w:rsidRPr="001244D1" w14:paraId="432C68C2" w14:textId="77777777" w:rsidTr="00EA1F4F">
        <w:tc>
          <w:tcPr>
            <w:tcW w:w="0" w:type="auto"/>
          </w:tcPr>
          <w:p w14:paraId="166D841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0" w:type="auto"/>
          </w:tcPr>
          <w:p w14:paraId="02715B66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C00E4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A4B0473" w14:textId="2EA8445E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0" w:type="auto"/>
          </w:tcPr>
          <w:p w14:paraId="4AF65D2F" w14:textId="44B143CC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8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6861B0C2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6C6F6C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9F5937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2658D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3CB3" w:rsidRPr="001244D1" w14:paraId="643A0DE9" w14:textId="77777777" w:rsidTr="00EA1F4F">
        <w:tc>
          <w:tcPr>
            <w:tcW w:w="0" w:type="auto"/>
          </w:tcPr>
          <w:p w14:paraId="19BBBD29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PDSS</w:t>
            </w:r>
          </w:p>
        </w:tc>
        <w:tc>
          <w:tcPr>
            <w:tcW w:w="0" w:type="auto"/>
          </w:tcPr>
          <w:p w14:paraId="525489D6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38BC93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BA7011B" w14:textId="77777777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E2615F" w14:textId="1120B338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.5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07BE370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51E641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FB215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3BFBDC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63CB3" w:rsidRPr="001244D1" w14:paraId="14DC6ED7" w14:textId="77777777" w:rsidTr="00EA1F4F">
        <w:tc>
          <w:tcPr>
            <w:tcW w:w="0" w:type="auto"/>
          </w:tcPr>
          <w:p w14:paraId="223483DB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0" w:type="auto"/>
          </w:tcPr>
          <w:p w14:paraId="53B324BA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94C7F1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C73042" w14:textId="37A58423" w:rsidR="00963CB3" w:rsidRPr="00380879" w:rsidRDefault="00D04E67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  <w:r w:rsidR="00963CB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</w:tcPr>
          <w:p w14:paraId="6C93274B" w14:textId="48ACA174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5767D9" w14:textId="51A0075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837D690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12F06E9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29061D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3CB3" w:rsidRPr="001244D1" w14:paraId="07D0ACE2" w14:textId="77777777" w:rsidTr="00EA1F4F">
        <w:tc>
          <w:tcPr>
            <w:tcW w:w="0" w:type="auto"/>
          </w:tcPr>
          <w:p w14:paraId="6794DB96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0" w:type="auto"/>
          </w:tcPr>
          <w:p w14:paraId="54B8ED2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E949C" w14:textId="7BB21B02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2F5A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9±1.</w:t>
            </w:r>
            <w:r w:rsidR="002F5A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0E47FB4B" w14:textId="530A2893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F5AB9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2F5AB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7A801ED2" w14:textId="4389BBA8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F5AB9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F5AB9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0" w:type="auto"/>
          </w:tcPr>
          <w:p w14:paraId="202B4F6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8931397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D635F8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8545F16" w14:textId="3401B9D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233A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</w:tr>
      <w:tr w:rsidR="00963CB3" w:rsidRPr="001244D1" w14:paraId="32D72C75" w14:textId="77777777" w:rsidTr="00EA1F4F">
        <w:tc>
          <w:tcPr>
            <w:tcW w:w="0" w:type="auto"/>
          </w:tcPr>
          <w:p w14:paraId="6B84FE11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A</w:t>
            </w:r>
          </w:p>
        </w:tc>
        <w:tc>
          <w:tcPr>
            <w:tcW w:w="0" w:type="auto"/>
          </w:tcPr>
          <w:p w14:paraId="6813B33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CEDAC9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AC2563" w14:textId="184F0686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14:paraId="5F233508" w14:textId="779496C1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 w:rsidR="00B5456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64B66D96" w14:textId="6D96FE41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5971318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FC4665F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981E82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63CB3" w:rsidRPr="001244D1" w14:paraId="4F3D4580" w14:textId="77777777" w:rsidTr="00EA1F4F">
        <w:tc>
          <w:tcPr>
            <w:tcW w:w="0" w:type="auto"/>
          </w:tcPr>
          <w:p w14:paraId="03D14612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D</w:t>
            </w:r>
          </w:p>
        </w:tc>
        <w:tc>
          <w:tcPr>
            <w:tcW w:w="0" w:type="auto"/>
          </w:tcPr>
          <w:p w14:paraId="0E79D18C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89364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0EB51A0" w14:textId="08FD7EEB" w:rsidR="00963CB3" w:rsidRPr="00380879" w:rsidRDefault="00963CB3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 w:rsidR="00B545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 w:rsidR="00B5456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4EA728FD" w14:textId="6B5A6CC8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9.3</w:t>
            </w:r>
            <w:r w:rsidR="00B545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5456E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0" w:type="auto"/>
          </w:tcPr>
          <w:p w14:paraId="7DDC3EC8" w14:textId="5DAA8E15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04E67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5618CCD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A63379E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B596325" w14:textId="77777777" w:rsidR="00963CB3" w:rsidRPr="00380879" w:rsidRDefault="00963CB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7CA02F24" w14:textId="16D9BFA2" w:rsidR="00963CB3" w:rsidRPr="001244D1" w:rsidRDefault="00963CB3" w:rsidP="00963CB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244D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27281E" w:rsidRPr="0027281E">
        <w:rPr>
          <w:rFonts w:ascii="Times New Roman" w:hAnsi="Times New Roman" w:cs="Times New Roman"/>
          <w:sz w:val="18"/>
          <w:szCs w:val="18"/>
        </w:rPr>
        <w:t>Analysis</w:t>
      </w:r>
      <w:proofErr w:type="spellEnd"/>
      <w:r w:rsidR="0027281E" w:rsidRPr="0027281E">
        <w:rPr>
          <w:rFonts w:ascii="Times New Roman" w:hAnsi="Times New Roman" w:cs="Times New Roman"/>
          <w:sz w:val="18"/>
          <w:szCs w:val="18"/>
        </w:rPr>
        <w:t xml:space="preserve"> of Varianc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283D6AA5" w14:textId="73217B41" w:rsidR="00963CB3" w:rsidRDefault="00963CB3" w:rsidP="00963CB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="00770AF6">
        <w:rPr>
          <w:rFonts w:ascii="Times New Roman" w:hAnsi="Times New Roman" w:cs="Times New Roman"/>
          <w:sz w:val="18"/>
          <w:szCs w:val="18"/>
        </w:rPr>
        <w:t>C</w:t>
      </w:r>
      <w:r w:rsidRPr="001244D1">
        <w:rPr>
          <w:rFonts w:ascii="Times New Roman" w:hAnsi="Times New Roman" w:cs="Times New Roman"/>
          <w:sz w:val="18"/>
          <w:szCs w:val="18"/>
        </w:rPr>
        <w:t>hi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>-square test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7310B70" w14:textId="77777777" w:rsidR="00963CB3" w:rsidRDefault="00963CB3" w:rsidP="00963CB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CE15CC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Pr="00CE15CC">
        <w:rPr>
          <w:rFonts w:ascii="Times New Roman" w:hAnsi="Times New Roman" w:cs="Times New Roman"/>
          <w:sz w:val="18"/>
          <w:szCs w:val="18"/>
        </w:rPr>
        <w:t>–Wallis W tes</w:t>
      </w:r>
      <w:r>
        <w:rPr>
          <w:rFonts w:ascii="Times New Roman" w:hAnsi="Times New Roman" w:cs="Times New Roman" w:hint="eastAsia"/>
          <w:sz w:val="18"/>
          <w:szCs w:val="18"/>
        </w:rPr>
        <w:t>t.</w:t>
      </w:r>
    </w:p>
    <w:p w14:paraId="0F90BD2E" w14:textId="77777777" w:rsidR="00963CB3" w:rsidRPr="001244D1" w:rsidRDefault="00963CB3" w:rsidP="00963CB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CE15CC">
        <w:rPr>
          <w:rFonts w:ascii="Times New Roman" w:hAnsi="Times New Roman" w:cs="Times New Roman"/>
          <w:sz w:val="18"/>
          <w:szCs w:val="18"/>
        </w:rPr>
        <w:t>Mann</w:t>
      </w:r>
      <w:proofErr w:type="spellEnd"/>
      <w:r w:rsidRPr="00CE15CC">
        <w:rPr>
          <w:rFonts w:ascii="Times New Roman" w:hAnsi="Times New Roman" w:cs="Times New Roman"/>
          <w:sz w:val="18"/>
          <w:szCs w:val="18"/>
        </w:rPr>
        <w:t>-Whitney U test.</w:t>
      </w:r>
    </w:p>
    <w:p w14:paraId="3EB639FE" w14:textId="77777777" w:rsidR="00963CB3" w:rsidRDefault="00963CB3" w:rsidP="00963CB3">
      <w:pPr>
        <w:rPr>
          <w:rFonts w:ascii="Times New Roman" w:hAnsi="Times New Roman" w:cs="Times New Roman"/>
          <w:sz w:val="18"/>
          <w:szCs w:val="18"/>
        </w:rPr>
      </w:pPr>
      <w:r w:rsidRPr="001244D1">
        <w:rPr>
          <w:rFonts w:ascii="Times New Roman" w:hAnsi="Times New Roman" w:cs="Times New Roman"/>
          <w:sz w:val="18"/>
          <w:szCs w:val="18"/>
        </w:rPr>
        <w:t xml:space="preserve">P*: HC vs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 xml:space="preserve">, P**: HC vs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 xml:space="preserve">, P***: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 xml:space="preserve"> vs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dnP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F950162" w14:textId="6FDBAC86" w:rsidR="00232747" w:rsidRDefault="00963CB3" w:rsidP="00963CB3">
      <w:pPr>
        <w:rPr>
          <w:rFonts w:ascii="Times New Roman" w:hAnsi="Times New Roman" w:cs="Times New Roman"/>
          <w:sz w:val="18"/>
          <w:szCs w:val="18"/>
        </w:rPr>
      </w:pPr>
      <w:r w:rsidRPr="002D30A8">
        <w:rPr>
          <w:rFonts w:ascii="Times New Roman" w:hAnsi="Times New Roman" w:cs="Times New Roman"/>
          <w:sz w:val="18"/>
          <w:szCs w:val="18"/>
        </w:rPr>
        <w:t xml:space="preserve">Abbreviations: HC, healthy control;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, prodromal Parkinson’s disease;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>, de novo Parkinson’s disease; H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Y, Hoehn and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Yahr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; </w:t>
      </w:r>
      <w:r w:rsidRPr="00746EFD">
        <w:rPr>
          <w:rFonts w:ascii="Times New Roman" w:hAnsi="Times New Roman" w:cs="Times New Roman"/>
          <w:sz w:val="18"/>
          <w:szCs w:val="18"/>
        </w:rPr>
        <w:t>UPDRS-Ⅱ</w:t>
      </w:r>
      <w:r w:rsidRPr="002D30A8">
        <w:rPr>
          <w:rFonts w:ascii="Times New Roman" w:hAnsi="Times New Roman" w:cs="Times New Roman"/>
          <w:sz w:val="18"/>
          <w:szCs w:val="18"/>
        </w:rPr>
        <w:t xml:space="preserve">, Unified Parkinson’s Disease Rating Scale, Part </w:t>
      </w:r>
      <w:r w:rsidRPr="00746EFD">
        <w:rPr>
          <w:rFonts w:ascii="Times New Roman" w:hAnsi="Times New Roman" w:cs="Times New Roman"/>
          <w:sz w:val="18"/>
          <w:szCs w:val="18"/>
        </w:rPr>
        <w:t>Ⅱ</w:t>
      </w:r>
      <w:r w:rsidRPr="002D30A8">
        <w:rPr>
          <w:rFonts w:ascii="Times New Roman" w:hAnsi="Times New Roman" w:cs="Times New Roman"/>
          <w:sz w:val="18"/>
          <w:szCs w:val="18"/>
        </w:rPr>
        <w:t>; UPDRS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III, Unified Parkinson’s Disease Rating Scale, Part III; PDSS, Parkinson’s Disease Sleep Scale; </w:t>
      </w:r>
      <w:r>
        <w:rPr>
          <w:rFonts w:ascii="Times New Roman" w:hAnsi="Times New Roman" w:cs="Times New Roman" w:hint="eastAsia"/>
          <w:sz w:val="18"/>
          <w:szCs w:val="18"/>
        </w:rPr>
        <w:t>PDNMS</w:t>
      </w:r>
      <w:r w:rsidRPr="002D30A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arkinson; disease </w:t>
      </w:r>
      <w:r w:rsidRPr="002D30A8">
        <w:rPr>
          <w:rFonts w:ascii="Times New Roman" w:hAnsi="Times New Roman" w:cs="Times New Roman"/>
          <w:sz w:val="18"/>
          <w:szCs w:val="18"/>
        </w:rPr>
        <w:t>Non-Motor Symptoms Questionnair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MoCA, Montreal Cognitive Assessment; HAMD, Hamilton Depression Rating Scale; HAMA, Hamilton Anxiety Sca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B459FA6" w14:textId="190A78F3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41CECD5B" w14:textId="35A8F60C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3650E879" w14:textId="77777777" w:rsidR="00690AE5" w:rsidRDefault="00690AE5" w:rsidP="00690AE5">
      <w:pPr>
        <w:rPr>
          <w:rFonts w:ascii="Times New Roman" w:hAnsi="Times New Roman" w:cs="Times New Roman"/>
          <w:b/>
          <w:bCs/>
          <w:sz w:val="18"/>
          <w:szCs w:val="18"/>
        </w:rPr>
        <w:sectPr w:rsidR="00690A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63BDFF" w14:textId="3D9EC1FF" w:rsidR="00690AE5" w:rsidRPr="00C92BC9" w:rsidRDefault="00690AE5" w:rsidP="00690AE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92B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3</w:t>
      </w:r>
      <w:r w:rsidRPr="00C92BC9">
        <w:rPr>
          <w:rFonts w:ascii="Times New Roman" w:hAnsi="Times New Roman" w:cs="Times New Roman"/>
          <w:b/>
          <w:bCs/>
          <w:sz w:val="18"/>
          <w:szCs w:val="18"/>
        </w:rPr>
        <w:t xml:space="preserve"> Demographic and Clinical Data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o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Participants Aged 65 or Ove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222"/>
        <w:gridCol w:w="1035"/>
        <w:gridCol w:w="1035"/>
        <w:gridCol w:w="1215"/>
        <w:gridCol w:w="784"/>
        <w:gridCol w:w="621"/>
        <w:gridCol w:w="621"/>
        <w:gridCol w:w="621"/>
      </w:tblGrid>
      <w:tr w:rsidR="00690AE5" w:rsidRPr="001244D1" w14:paraId="5C0BF422" w14:textId="77777777" w:rsidTr="00EA1F4F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77CC74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8F53731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2535B8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2EBD05F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P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BA57D2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nP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6BEA381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A9332A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ost-hoc</w:t>
            </w:r>
          </w:p>
        </w:tc>
      </w:tr>
      <w:tr w:rsidR="00690AE5" w:rsidRPr="001244D1" w14:paraId="36BA114F" w14:textId="77777777" w:rsidTr="00EA1F4F">
        <w:tc>
          <w:tcPr>
            <w:tcW w:w="0" w:type="auto"/>
            <w:tcBorders>
              <w:top w:val="single" w:sz="6" w:space="0" w:color="auto"/>
            </w:tcBorders>
          </w:tcPr>
          <w:p w14:paraId="51A19BA9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FDD7E08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F38D85E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2D1515C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32B0DA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5B7108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B024E4F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282EDD0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*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3EA187C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***</w:t>
            </w:r>
          </w:p>
        </w:tc>
      </w:tr>
      <w:tr w:rsidR="00690AE5" w:rsidRPr="001244D1" w14:paraId="43EA952D" w14:textId="77777777" w:rsidTr="00EA1F4F">
        <w:tc>
          <w:tcPr>
            <w:tcW w:w="0" w:type="auto"/>
          </w:tcPr>
          <w:p w14:paraId="1B36C963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1FD88B98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701BA3" w14:textId="72C5B3E9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66.64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14:paraId="54E118C0" w14:textId="47D4D7D4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68.57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0" w:type="auto"/>
          </w:tcPr>
          <w:p w14:paraId="5A7F641A" w14:textId="0597E702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68.52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0" w:type="auto"/>
          </w:tcPr>
          <w:p w14:paraId="643017EE" w14:textId="10756C04" w:rsidR="00690AE5" w:rsidRPr="00D4798B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79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D479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412E12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553B6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D51098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90AE5" w:rsidRPr="001244D1" w14:paraId="6A48B1F9" w14:textId="77777777" w:rsidTr="00EA1F4F">
        <w:tc>
          <w:tcPr>
            <w:tcW w:w="0" w:type="auto"/>
          </w:tcPr>
          <w:p w14:paraId="1969B6C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 xml:space="preserve"> (Male %)</w:t>
            </w:r>
          </w:p>
        </w:tc>
        <w:tc>
          <w:tcPr>
            <w:tcW w:w="0" w:type="auto"/>
          </w:tcPr>
          <w:p w14:paraId="07963C40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22710" w14:textId="1CE2C02C" w:rsidR="00690AE5" w:rsidRPr="00CF5D43" w:rsidRDefault="00CF5D4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0" w:type="auto"/>
          </w:tcPr>
          <w:p w14:paraId="66F1530C" w14:textId="2EB29E3D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F5D43" w:rsidRPr="00CF5D43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0" w:type="auto"/>
          </w:tcPr>
          <w:p w14:paraId="530BE314" w14:textId="7BF5B77B" w:rsidR="00690AE5" w:rsidRPr="00CF5D43" w:rsidRDefault="00CF5D43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0" w:type="auto"/>
          </w:tcPr>
          <w:p w14:paraId="0A134971" w14:textId="019B3CD0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5D4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0F518FE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5CC90C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DC0215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90AE5" w:rsidRPr="001244D1" w14:paraId="4502D5D2" w14:textId="77777777" w:rsidTr="00EA1F4F">
        <w:tc>
          <w:tcPr>
            <w:tcW w:w="0" w:type="auto"/>
          </w:tcPr>
          <w:p w14:paraId="01E08F3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sease 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0" w:type="auto"/>
          </w:tcPr>
          <w:p w14:paraId="1EE26707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9746AB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7EF7C5" w14:textId="77777777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F41EE6" w14:textId="2DB2168B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</w:tcPr>
          <w:p w14:paraId="495251B1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14E21E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A338B8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67D03A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90AE5" w:rsidRPr="001244D1" w14:paraId="464F9DC0" w14:textId="77777777" w:rsidTr="00EA1F4F">
        <w:tc>
          <w:tcPr>
            <w:tcW w:w="0" w:type="auto"/>
          </w:tcPr>
          <w:p w14:paraId="18D1A831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3E2E1D8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302AC0" w14:textId="241CFAA1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0" w:type="auto"/>
          </w:tcPr>
          <w:p w14:paraId="74E4C5A3" w14:textId="0591B0AD" w:rsidR="00690AE5" w:rsidRPr="00CF5D43" w:rsidRDefault="00D4798B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077EFFC5" w14:textId="44645953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2E26DE4B" w14:textId="4B1CC8E5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B4C4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C48" w:rsidRPr="000B4C4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42A9FCA" w14:textId="568BE89E" w:rsidR="00690AE5" w:rsidRPr="00380879" w:rsidRDefault="000B4C48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240D93C" w14:textId="5067E531" w:rsidR="00690AE5" w:rsidRPr="00380879" w:rsidRDefault="000B4C48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DA85E6" w14:textId="3CD062F1" w:rsidR="00690AE5" w:rsidRPr="00573AEF" w:rsidRDefault="000B4C48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690AE5" w:rsidRPr="001244D1" w14:paraId="3CABBB2D" w14:textId="77777777" w:rsidTr="00EA1F4F">
        <w:tc>
          <w:tcPr>
            <w:tcW w:w="0" w:type="auto"/>
          </w:tcPr>
          <w:p w14:paraId="77639661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-Y stage</w:t>
            </w:r>
          </w:p>
        </w:tc>
        <w:tc>
          <w:tcPr>
            <w:tcW w:w="0" w:type="auto"/>
          </w:tcPr>
          <w:p w14:paraId="428CF9F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5DE314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DD3D25" w14:textId="77777777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7FAE33" w14:textId="652C18D4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2(1</w:t>
            </w:r>
            <w:r w:rsidR="00CF5D43" w:rsidRPr="00CF5D4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, 2)</w:t>
            </w:r>
          </w:p>
        </w:tc>
        <w:tc>
          <w:tcPr>
            <w:tcW w:w="0" w:type="auto"/>
          </w:tcPr>
          <w:p w14:paraId="4C4ABACF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9ED80B2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76F2346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DA922DF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90AE5" w:rsidRPr="001244D1" w14:paraId="3014AC85" w14:textId="77777777" w:rsidTr="00EA1F4F">
        <w:tc>
          <w:tcPr>
            <w:tcW w:w="0" w:type="auto"/>
          </w:tcPr>
          <w:p w14:paraId="233871FC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Ⅱ</w:t>
            </w:r>
          </w:p>
        </w:tc>
        <w:tc>
          <w:tcPr>
            <w:tcW w:w="0" w:type="auto"/>
          </w:tcPr>
          <w:p w14:paraId="477992B5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E1282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718B628" w14:textId="77777777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A10E776" w14:textId="517A2D69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058C65EC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2ED038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F6EB1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A640E7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90AE5" w:rsidRPr="001244D1" w14:paraId="10A9A87D" w14:textId="77777777" w:rsidTr="00EA1F4F">
        <w:tc>
          <w:tcPr>
            <w:tcW w:w="0" w:type="auto"/>
          </w:tcPr>
          <w:p w14:paraId="242B328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0" w:type="auto"/>
          </w:tcPr>
          <w:p w14:paraId="283F0299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5363FA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E2F30BB" w14:textId="34AB361D" w:rsidR="00690AE5" w:rsidRPr="00CF5D43" w:rsidRDefault="00D4798B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</w:tcPr>
          <w:p w14:paraId="536D57A4" w14:textId="41A08180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8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24C80306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828CBD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0215FC2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636F17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90AE5" w:rsidRPr="001244D1" w14:paraId="74E1291A" w14:textId="77777777" w:rsidTr="00EA1F4F">
        <w:tc>
          <w:tcPr>
            <w:tcW w:w="0" w:type="auto"/>
          </w:tcPr>
          <w:p w14:paraId="57B182CC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PDSS</w:t>
            </w:r>
          </w:p>
        </w:tc>
        <w:tc>
          <w:tcPr>
            <w:tcW w:w="0" w:type="auto"/>
          </w:tcPr>
          <w:p w14:paraId="4FF3BF93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940B8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F04B646" w14:textId="77777777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2D176B1" w14:textId="2747C9E7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121.48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6.33</w:t>
            </w:r>
          </w:p>
        </w:tc>
        <w:tc>
          <w:tcPr>
            <w:tcW w:w="0" w:type="auto"/>
          </w:tcPr>
          <w:p w14:paraId="48C34748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6926CF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A6B61C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493CB0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90AE5" w:rsidRPr="001244D1" w14:paraId="2679B123" w14:textId="77777777" w:rsidTr="00EA1F4F">
        <w:tc>
          <w:tcPr>
            <w:tcW w:w="0" w:type="auto"/>
          </w:tcPr>
          <w:p w14:paraId="7CF2CEE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0" w:type="auto"/>
          </w:tcPr>
          <w:p w14:paraId="09F8EC9C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9CB0E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0F9C46" w14:textId="2C2BF2AF" w:rsidR="00690AE5" w:rsidRPr="00CF5D43" w:rsidRDefault="00D4798B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9.57</w:t>
            </w:r>
            <w:r w:rsidR="00690AE5"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0" w:type="auto"/>
          </w:tcPr>
          <w:p w14:paraId="71EAE824" w14:textId="754C5316" w:rsidR="00690AE5" w:rsidRPr="00CF5D43" w:rsidRDefault="00D4798B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7.88±4.16</w:t>
            </w:r>
          </w:p>
        </w:tc>
        <w:tc>
          <w:tcPr>
            <w:tcW w:w="0" w:type="auto"/>
          </w:tcPr>
          <w:p w14:paraId="5BD8AE8E" w14:textId="3619681A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042F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2AD606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058B2BF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CE4D57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90AE5" w:rsidRPr="001244D1" w14:paraId="0D2CC9D4" w14:textId="77777777" w:rsidTr="00EA1F4F">
        <w:tc>
          <w:tcPr>
            <w:tcW w:w="0" w:type="auto"/>
          </w:tcPr>
          <w:p w14:paraId="258D5DD7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0" w:type="auto"/>
          </w:tcPr>
          <w:p w14:paraId="3B55B79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7084A0" w14:textId="124171BA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0" w:type="auto"/>
          </w:tcPr>
          <w:p w14:paraId="119CE27E" w14:textId="0B9F6CC4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4AA9B29F" w14:textId="1899DB6A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4798B" w:rsidRPr="00CF5D4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0" w:type="auto"/>
          </w:tcPr>
          <w:p w14:paraId="6B36561A" w14:textId="6B6AB27C" w:rsidR="00690AE5" w:rsidRPr="00380879" w:rsidRDefault="0021598D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15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</w:t>
            </w:r>
            <w:r w:rsidR="00690AE5"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E920335" w14:textId="1A5A08D8" w:rsidR="00690AE5" w:rsidRPr="00380879" w:rsidRDefault="0021598D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0" w:type="auto"/>
          </w:tcPr>
          <w:p w14:paraId="6291C11F" w14:textId="4DD951A0" w:rsidR="00690AE5" w:rsidRPr="00380879" w:rsidRDefault="0021598D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690AE5" w:rsidRPr="003808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CAABD4C" w14:textId="205CBA6B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1598D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</w:tr>
      <w:tr w:rsidR="00690AE5" w:rsidRPr="001244D1" w14:paraId="67122143" w14:textId="77777777" w:rsidTr="00EA1F4F">
        <w:tc>
          <w:tcPr>
            <w:tcW w:w="0" w:type="auto"/>
          </w:tcPr>
          <w:p w14:paraId="0A478CDB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A</w:t>
            </w:r>
          </w:p>
        </w:tc>
        <w:tc>
          <w:tcPr>
            <w:tcW w:w="0" w:type="auto"/>
          </w:tcPr>
          <w:p w14:paraId="75F361EE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0E664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E9358C7" w14:textId="21381DEC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0" w:type="auto"/>
          </w:tcPr>
          <w:p w14:paraId="55C1AAF3" w14:textId="66C0AA5C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0" w:type="auto"/>
          </w:tcPr>
          <w:p w14:paraId="01C81242" w14:textId="04B8F810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5042F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371299E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75682B8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CE1A20A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90AE5" w:rsidRPr="001244D1" w14:paraId="4310C5F9" w14:textId="77777777" w:rsidTr="00EA1F4F">
        <w:tc>
          <w:tcPr>
            <w:tcW w:w="0" w:type="auto"/>
          </w:tcPr>
          <w:p w14:paraId="3D92FA0E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D</w:t>
            </w:r>
          </w:p>
        </w:tc>
        <w:tc>
          <w:tcPr>
            <w:tcW w:w="0" w:type="auto"/>
          </w:tcPr>
          <w:p w14:paraId="4A8FC872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9A3B2" w14:textId="77777777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1D994D1" w14:textId="5E5D6992" w:rsidR="00690AE5" w:rsidRPr="00CF5D43" w:rsidRDefault="00690AE5" w:rsidP="00EA1F4F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0" w:type="auto"/>
          </w:tcPr>
          <w:p w14:paraId="232EF5C3" w14:textId="5A8EC1A1" w:rsidR="00690AE5" w:rsidRPr="00CF5D43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D43">
              <w:rPr>
                <w:rFonts w:ascii="Times New Roman" w:hAnsi="Times New Roman" w:cs="Times New Roman" w:hint="eastAsia"/>
                <w:sz w:val="18"/>
                <w:szCs w:val="18"/>
              </w:rPr>
              <w:t>9.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5D43">
              <w:rPr>
                <w:rFonts w:ascii="Times New Roman" w:hAnsi="Times New Roman" w:cs="Times New Roman"/>
                <w:sz w:val="18"/>
                <w:szCs w:val="18"/>
              </w:rPr>
              <w:t>2±</w:t>
            </w:r>
            <w:r w:rsidR="00176F00" w:rsidRPr="00CF5D43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0" w:type="auto"/>
          </w:tcPr>
          <w:p w14:paraId="5B96F987" w14:textId="0EFFEF60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5042F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9EF9904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7CE1AA7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8E1373D" w14:textId="77777777" w:rsidR="00690AE5" w:rsidRPr="00380879" w:rsidRDefault="00690AE5" w:rsidP="00EA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7587BEBD" w14:textId="77777777" w:rsidR="00690AE5" w:rsidRPr="001244D1" w:rsidRDefault="00690AE5" w:rsidP="00690AE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244D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7281E">
        <w:rPr>
          <w:rFonts w:ascii="Times New Roman" w:hAnsi="Times New Roman" w:cs="Times New Roman"/>
          <w:sz w:val="18"/>
          <w:szCs w:val="18"/>
        </w:rPr>
        <w:t>Analysis</w:t>
      </w:r>
      <w:proofErr w:type="spellEnd"/>
      <w:r w:rsidRPr="0027281E">
        <w:rPr>
          <w:rFonts w:ascii="Times New Roman" w:hAnsi="Times New Roman" w:cs="Times New Roman"/>
          <w:sz w:val="18"/>
          <w:szCs w:val="18"/>
        </w:rPr>
        <w:t xml:space="preserve"> of Varianc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3AD5E54" w14:textId="77777777" w:rsidR="00690AE5" w:rsidRDefault="00690AE5" w:rsidP="00690AE5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244D1">
        <w:rPr>
          <w:rFonts w:ascii="Times New Roman" w:hAnsi="Times New Roman" w:cs="Times New Roman"/>
          <w:sz w:val="18"/>
          <w:szCs w:val="18"/>
        </w:rPr>
        <w:t>hi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>-square test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D08BE84" w14:textId="77777777" w:rsidR="00690AE5" w:rsidRDefault="00690AE5" w:rsidP="00690AE5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CE15CC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Pr="00CE15CC">
        <w:rPr>
          <w:rFonts w:ascii="Times New Roman" w:hAnsi="Times New Roman" w:cs="Times New Roman"/>
          <w:sz w:val="18"/>
          <w:szCs w:val="18"/>
        </w:rPr>
        <w:t>–Wallis W tes</w:t>
      </w:r>
      <w:r>
        <w:rPr>
          <w:rFonts w:ascii="Times New Roman" w:hAnsi="Times New Roman" w:cs="Times New Roman" w:hint="eastAsia"/>
          <w:sz w:val="18"/>
          <w:szCs w:val="18"/>
        </w:rPr>
        <w:t>t.</w:t>
      </w:r>
    </w:p>
    <w:p w14:paraId="3381AD7D" w14:textId="77777777" w:rsidR="00690AE5" w:rsidRPr="001244D1" w:rsidRDefault="00690AE5" w:rsidP="00690AE5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CE15CC">
        <w:rPr>
          <w:rFonts w:ascii="Times New Roman" w:hAnsi="Times New Roman" w:cs="Times New Roman"/>
          <w:sz w:val="18"/>
          <w:szCs w:val="18"/>
        </w:rPr>
        <w:t>Mann</w:t>
      </w:r>
      <w:proofErr w:type="spellEnd"/>
      <w:r w:rsidRPr="00CE15CC">
        <w:rPr>
          <w:rFonts w:ascii="Times New Roman" w:hAnsi="Times New Roman" w:cs="Times New Roman"/>
          <w:sz w:val="18"/>
          <w:szCs w:val="18"/>
        </w:rPr>
        <w:t>-Whitney U test.</w:t>
      </w:r>
    </w:p>
    <w:p w14:paraId="10E95E98" w14:textId="77777777" w:rsidR="00690AE5" w:rsidRDefault="00690AE5" w:rsidP="00690AE5">
      <w:pPr>
        <w:rPr>
          <w:rFonts w:ascii="Times New Roman" w:hAnsi="Times New Roman" w:cs="Times New Roman"/>
          <w:sz w:val="18"/>
          <w:szCs w:val="18"/>
        </w:rPr>
      </w:pPr>
      <w:r w:rsidRPr="001244D1">
        <w:rPr>
          <w:rFonts w:ascii="Times New Roman" w:hAnsi="Times New Roman" w:cs="Times New Roman"/>
          <w:sz w:val="18"/>
          <w:szCs w:val="18"/>
        </w:rPr>
        <w:t xml:space="preserve">P*: HC vs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 xml:space="preserve">, P**: HC vs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 xml:space="preserve">, P***: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 xml:space="preserve"> vs </w:t>
      </w:r>
      <w:proofErr w:type="spellStart"/>
      <w:r w:rsidRPr="001244D1">
        <w:rPr>
          <w:rFonts w:ascii="Times New Roman" w:hAnsi="Times New Roman" w:cs="Times New Roman"/>
          <w:sz w:val="18"/>
          <w:szCs w:val="18"/>
        </w:rPr>
        <w:t>dnP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3DE99F3" w14:textId="77777777" w:rsidR="00690AE5" w:rsidRDefault="00690AE5" w:rsidP="00690AE5">
      <w:pPr>
        <w:rPr>
          <w:rFonts w:ascii="Times New Roman" w:hAnsi="Times New Roman" w:cs="Times New Roman"/>
          <w:sz w:val="18"/>
          <w:szCs w:val="18"/>
        </w:rPr>
      </w:pPr>
      <w:r w:rsidRPr="002D30A8">
        <w:rPr>
          <w:rFonts w:ascii="Times New Roman" w:hAnsi="Times New Roman" w:cs="Times New Roman"/>
          <w:sz w:val="18"/>
          <w:szCs w:val="18"/>
        </w:rPr>
        <w:t xml:space="preserve">Abbreviations: HC, healthy control;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, prodromal Parkinson’s disease;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>, de novo Parkinson’s disease; H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Y, Hoehn and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Yahr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; </w:t>
      </w:r>
      <w:r w:rsidRPr="00746EFD">
        <w:rPr>
          <w:rFonts w:ascii="Times New Roman" w:hAnsi="Times New Roman" w:cs="Times New Roman"/>
          <w:sz w:val="18"/>
          <w:szCs w:val="18"/>
        </w:rPr>
        <w:t>UPDRS-Ⅱ</w:t>
      </w:r>
      <w:r w:rsidRPr="002D30A8">
        <w:rPr>
          <w:rFonts w:ascii="Times New Roman" w:hAnsi="Times New Roman" w:cs="Times New Roman"/>
          <w:sz w:val="18"/>
          <w:szCs w:val="18"/>
        </w:rPr>
        <w:t xml:space="preserve">, Unified Parkinson’s Disease Rating Scale, Part </w:t>
      </w:r>
      <w:r w:rsidRPr="00746EFD">
        <w:rPr>
          <w:rFonts w:ascii="Times New Roman" w:hAnsi="Times New Roman" w:cs="Times New Roman"/>
          <w:sz w:val="18"/>
          <w:szCs w:val="18"/>
        </w:rPr>
        <w:t>Ⅱ</w:t>
      </w:r>
      <w:r w:rsidRPr="002D30A8">
        <w:rPr>
          <w:rFonts w:ascii="Times New Roman" w:hAnsi="Times New Roman" w:cs="Times New Roman"/>
          <w:sz w:val="18"/>
          <w:szCs w:val="18"/>
        </w:rPr>
        <w:t>; UPDRS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III, Unified Parkinson’s Disease Rating Scale, Part III; PDSS, Parkinson’s Disease Sleep Scale; </w:t>
      </w:r>
      <w:r>
        <w:rPr>
          <w:rFonts w:ascii="Times New Roman" w:hAnsi="Times New Roman" w:cs="Times New Roman" w:hint="eastAsia"/>
          <w:sz w:val="18"/>
          <w:szCs w:val="18"/>
        </w:rPr>
        <w:t>PDNMS</w:t>
      </w:r>
      <w:r w:rsidRPr="002D30A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arkinson; disease </w:t>
      </w:r>
      <w:r w:rsidRPr="002D30A8">
        <w:rPr>
          <w:rFonts w:ascii="Times New Roman" w:hAnsi="Times New Roman" w:cs="Times New Roman"/>
          <w:sz w:val="18"/>
          <w:szCs w:val="18"/>
        </w:rPr>
        <w:t>Non-Motor Symptoms Questionnair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MoCA, Montreal Cognitive Assessment; HAMD, Hamilton Depression Rating Scale; HAMA, Hamilton Anxiety Sca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2DF409F8" w14:textId="062F403F" w:rsidR="00232747" w:rsidRPr="00690AE5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5DC0597F" w14:textId="37364836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387D08BF" w14:textId="2FC56C04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43CDAD1F" w14:textId="447745AB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2EB88EEF" w14:textId="79502A2E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136F323B" w14:textId="2BE6BD4E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4DF911D5" w14:textId="672DF091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6872E2DC" w14:textId="1A75F940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3AE7D23C" w14:textId="6A79144C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420C92E8" w14:textId="776CAC50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1F1B77B2" w14:textId="7BCB9A3D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4CE9074D" w14:textId="22C9F99A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3979609D" w14:textId="007C2E72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370E82DD" w14:textId="42BF1BA6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3894798F" w14:textId="33083D04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5E1982AA" w14:textId="13B6A727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61372C27" w14:textId="1CA5BBB9" w:rsidR="00232747" w:rsidRDefault="00232747" w:rsidP="00BE1467">
      <w:pPr>
        <w:rPr>
          <w:rFonts w:ascii="Times New Roman" w:hAnsi="Times New Roman" w:cs="Times New Roman"/>
          <w:sz w:val="18"/>
          <w:szCs w:val="18"/>
        </w:rPr>
      </w:pPr>
    </w:p>
    <w:p w14:paraId="688A0D7D" w14:textId="77777777" w:rsidR="00BF1FED" w:rsidRDefault="00BF1FED" w:rsidP="008139C7">
      <w:pPr>
        <w:rPr>
          <w:rFonts w:ascii="Times New Roman" w:hAnsi="Times New Roman" w:cs="Times New Roman"/>
          <w:b/>
          <w:bCs/>
          <w:sz w:val="18"/>
          <w:szCs w:val="18"/>
        </w:rPr>
        <w:sectPr w:rsidR="00BF1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2B0194" w14:textId="7783BAEE" w:rsidR="008139C7" w:rsidRPr="00114ABB" w:rsidRDefault="008139C7" w:rsidP="008139C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14ABB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BF1FED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14AB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artial c</w:t>
      </w:r>
      <w:r w:rsidRPr="00114ABB">
        <w:rPr>
          <w:rFonts w:ascii="Times New Roman" w:hAnsi="Times New Roman" w:cs="Times New Roman"/>
          <w:b/>
          <w:bCs/>
          <w:sz w:val="18"/>
          <w:szCs w:val="18"/>
        </w:rPr>
        <w:t>orrelation of ALPS Index and Clinical Features</w:t>
      </w:r>
      <w:r w:rsidR="00A5678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t the baseline</w:t>
      </w:r>
    </w:p>
    <w:tbl>
      <w:tblPr>
        <w:tblStyle w:val="a7"/>
        <w:tblW w:w="50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780"/>
        <w:gridCol w:w="713"/>
        <w:gridCol w:w="823"/>
        <w:gridCol w:w="853"/>
        <w:gridCol w:w="718"/>
        <w:gridCol w:w="823"/>
        <w:gridCol w:w="862"/>
        <w:gridCol w:w="891"/>
        <w:gridCol w:w="819"/>
      </w:tblGrid>
      <w:tr w:rsidR="00535BD7" w:rsidRPr="005F1CE6" w14:paraId="1C68AB54" w14:textId="77777777" w:rsidTr="00EC1647">
        <w:tc>
          <w:tcPr>
            <w:tcW w:w="699" w:type="pct"/>
            <w:tcBorders>
              <w:top w:val="single" w:sz="12" w:space="0" w:color="auto"/>
              <w:bottom w:val="single" w:sz="6" w:space="0" w:color="auto"/>
            </w:tcBorders>
          </w:tcPr>
          <w:p w14:paraId="3FE87204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D71A19B" w14:textId="5BFD21E2" w:rsidR="00B40520" w:rsidRPr="00EC1647" w:rsidRDefault="005B2371" w:rsidP="00D35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139C7"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ll </w:t>
            </w:r>
          </w:p>
          <w:p w14:paraId="47730400" w14:textId="4B2A364A" w:rsidR="008139C7" w:rsidRPr="00EC1647" w:rsidRDefault="00D3597D" w:rsidP="00D35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</w:tcPr>
          <w:p w14:paraId="226D5EED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D3DB4C2" w14:textId="76EC85DA" w:rsidR="008139C7" w:rsidRPr="005B2371" w:rsidRDefault="005B2371" w:rsidP="00D35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71">
              <w:rPr>
                <w:rFonts w:ascii="Times New Roman" w:hAnsi="Times New Roman" w:cs="Times New Roman"/>
                <w:sz w:val="18"/>
                <w:szCs w:val="18"/>
              </w:rPr>
              <w:t>Participants &lt; 65 years old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</w:tcPr>
          <w:p w14:paraId="134C2708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BEC7FB6" w14:textId="5812CA52" w:rsidR="008139C7" w:rsidRPr="005B2371" w:rsidRDefault="005B2371" w:rsidP="00D35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371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  <w:bookmarkStart w:id="3" w:name="OLE_LINK6"/>
            <w:r w:rsidRPr="005B2371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bookmarkEnd w:id="3"/>
            <w:r w:rsidRPr="005B2371">
              <w:rPr>
                <w:rFonts w:ascii="Times New Roman" w:hAnsi="Times New Roman" w:cs="Times New Roman"/>
                <w:sz w:val="18"/>
                <w:szCs w:val="18"/>
              </w:rPr>
              <w:t xml:space="preserve"> 65 years old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6" w:space="0" w:color="auto"/>
            </w:tcBorders>
          </w:tcPr>
          <w:p w14:paraId="3AEC759C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0520" w:rsidRPr="005F1CE6" w14:paraId="520B05BF" w14:textId="77777777" w:rsidTr="00EC1647">
        <w:tc>
          <w:tcPr>
            <w:tcW w:w="699" w:type="pct"/>
            <w:tcBorders>
              <w:top w:val="single" w:sz="6" w:space="0" w:color="auto"/>
              <w:bottom w:val="single" w:sz="6" w:space="0" w:color="auto"/>
            </w:tcBorders>
          </w:tcPr>
          <w:p w14:paraId="76817E31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6" w:space="0" w:color="auto"/>
              <w:bottom w:val="single" w:sz="6" w:space="0" w:color="auto"/>
            </w:tcBorders>
          </w:tcPr>
          <w:p w14:paraId="60D32558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</w:tcPr>
          <w:p w14:paraId="1F4C9170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</w:tcPr>
          <w:p w14:paraId="577441D0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FDR-p</w:t>
            </w: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</w:tcPr>
          <w:p w14:paraId="220DB762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6" w:space="0" w:color="auto"/>
            </w:tcBorders>
          </w:tcPr>
          <w:p w14:paraId="0340F6E2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</w:tcPr>
          <w:p w14:paraId="6E4BEC21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FDR-p</w:t>
            </w:r>
          </w:p>
        </w:tc>
        <w:tc>
          <w:tcPr>
            <w:tcW w:w="509" w:type="pct"/>
            <w:tcBorders>
              <w:top w:val="single" w:sz="6" w:space="0" w:color="auto"/>
              <w:bottom w:val="single" w:sz="6" w:space="0" w:color="auto"/>
            </w:tcBorders>
          </w:tcPr>
          <w:p w14:paraId="71AE9863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</w:tcPr>
          <w:p w14:paraId="5218FC2F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4" w:type="pct"/>
            <w:tcBorders>
              <w:top w:val="single" w:sz="6" w:space="0" w:color="auto"/>
              <w:bottom w:val="single" w:sz="6" w:space="0" w:color="auto"/>
            </w:tcBorders>
          </w:tcPr>
          <w:p w14:paraId="238F7868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FDR-p</w:t>
            </w:r>
          </w:p>
        </w:tc>
      </w:tr>
      <w:tr w:rsidR="008139C7" w:rsidRPr="005F1CE6" w14:paraId="6ADE9472" w14:textId="77777777" w:rsidTr="00926085">
        <w:tc>
          <w:tcPr>
            <w:tcW w:w="5000" w:type="pct"/>
            <w:gridSpan w:val="10"/>
            <w:tcBorders>
              <w:top w:val="single" w:sz="6" w:space="0" w:color="auto"/>
            </w:tcBorders>
          </w:tcPr>
          <w:p w14:paraId="0BE853AC" w14:textId="77777777" w:rsidR="008139C7" w:rsidRPr="00EC1647" w:rsidRDefault="008139C7" w:rsidP="00BB782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dromal PD cohort</w:t>
            </w:r>
          </w:p>
        </w:tc>
      </w:tr>
      <w:tr w:rsidR="00B40520" w:rsidRPr="00EC1647" w14:paraId="2445DF32" w14:textId="77777777" w:rsidTr="00EC1647">
        <w:tc>
          <w:tcPr>
            <w:tcW w:w="699" w:type="pct"/>
          </w:tcPr>
          <w:p w14:paraId="77F1C4A2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461" w:type="pct"/>
          </w:tcPr>
          <w:p w14:paraId="1111785C" w14:textId="514326E4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1" w:type="pct"/>
          </w:tcPr>
          <w:p w14:paraId="66431E7D" w14:textId="5DDAB508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7F57CAC" w14:textId="4EC84A8F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EC1647"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</w:t>
            </w: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4" w:type="pct"/>
          </w:tcPr>
          <w:p w14:paraId="5FBCB577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424" w:type="pct"/>
          </w:tcPr>
          <w:p w14:paraId="658A6E0B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AAC97B5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43 </w:t>
            </w:r>
          </w:p>
        </w:tc>
        <w:tc>
          <w:tcPr>
            <w:tcW w:w="509" w:type="pct"/>
          </w:tcPr>
          <w:p w14:paraId="1A44A9F6" w14:textId="16060A16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26" w:type="pct"/>
          </w:tcPr>
          <w:p w14:paraId="5739067A" w14:textId="7EF31226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41BA546E" w14:textId="7FC058C4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EC1647"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</w:t>
            </w: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40520" w:rsidRPr="00EC1647" w14:paraId="4BFB93D3" w14:textId="77777777" w:rsidTr="00EC1647">
        <w:tc>
          <w:tcPr>
            <w:tcW w:w="699" w:type="pct"/>
          </w:tcPr>
          <w:p w14:paraId="279055D6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461" w:type="pct"/>
          </w:tcPr>
          <w:p w14:paraId="6739AFF5" w14:textId="79ED76BE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1" w:type="pct"/>
          </w:tcPr>
          <w:p w14:paraId="2B203334" w14:textId="443FBB6E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D592CA2" w14:textId="079C2EB6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 w:rsidR="00EC1647"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4" w:type="pct"/>
          </w:tcPr>
          <w:p w14:paraId="3111F50E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424" w:type="pct"/>
          </w:tcPr>
          <w:p w14:paraId="18F2E864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9C9F0B0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509" w:type="pct"/>
          </w:tcPr>
          <w:p w14:paraId="132357CC" w14:textId="4423B47F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6" w:type="pct"/>
          </w:tcPr>
          <w:p w14:paraId="4DEBE801" w14:textId="432C5B96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6E303F5C" w14:textId="7E9A839E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EC1647"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</w:t>
            </w:r>
          </w:p>
        </w:tc>
      </w:tr>
      <w:tr w:rsidR="00B40520" w:rsidRPr="00EC1647" w14:paraId="22A8A255" w14:textId="77777777" w:rsidTr="00EC1647">
        <w:tc>
          <w:tcPr>
            <w:tcW w:w="699" w:type="pct"/>
          </w:tcPr>
          <w:p w14:paraId="0D62D29B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461" w:type="pct"/>
          </w:tcPr>
          <w:p w14:paraId="23364CB1" w14:textId="4C72B2B3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1" w:type="pct"/>
          </w:tcPr>
          <w:p w14:paraId="7528E79B" w14:textId="5453B988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D4A2630" w14:textId="24F459B9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EC1647"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</w:t>
            </w: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4" w:type="pct"/>
          </w:tcPr>
          <w:p w14:paraId="60A7C319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424" w:type="pct"/>
          </w:tcPr>
          <w:p w14:paraId="1EF470BF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29620FC" w14:textId="77777777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09" w:type="pct"/>
          </w:tcPr>
          <w:p w14:paraId="747C35F7" w14:textId="7B926AFC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26" w:type="pct"/>
          </w:tcPr>
          <w:p w14:paraId="5C2F3D70" w14:textId="32A98AB9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44ABC" w:rsidRPr="00EC1647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1B54E382" w14:textId="7EECE87E" w:rsidR="008139C7" w:rsidRPr="00EC1647" w:rsidRDefault="008139C7" w:rsidP="00BB7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EC1647"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</w:t>
            </w:r>
          </w:p>
        </w:tc>
      </w:tr>
      <w:tr w:rsidR="008139C7" w:rsidRPr="005F1CE6" w14:paraId="517FEE1F" w14:textId="77777777" w:rsidTr="00926085">
        <w:tc>
          <w:tcPr>
            <w:tcW w:w="5000" w:type="pct"/>
            <w:gridSpan w:val="10"/>
          </w:tcPr>
          <w:p w14:paraId="3A6861E2" w14:textId="77777777" w:rsidR="008139C7" w:rsidRPr="00EC1647" w:rsidRDefault="008139C7" w:rsidP="00BB782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 novo PD cohort</w:t>
            </w:r>
          </w:p>
        </w:tc>
      </w:tr>
      <w:tr w:rsidR="00EC1647" w:rsidRPr="005F1CE6" w14:paraId="620DA837" w14:textId="77777777" w:rsidTr="00B34067">
        <w:tc>
          <w:tcPr>
            <w:tcW w:w="699" w:type="pct"/>
          </w:tcPr>
          <w:p w14:paraId="33DEFEFE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UPDRS-Ⅱ</w:t>
            </w:r>
          </w:p>
        </w:tc>
        <w:tc>
          <w:tcPr>
            <w:tcW w:w="461" w:type="pct"/>
          </w:tcPr>
          <w:p w14:paraId="0CE9270D" w14:textId="005CC3B8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421" w:type="pct"/>
          </w:tcPr>
          <w:p w14:paraId="678BC9DA" w14:textId="44D82748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486" w:type="pct"/>
            <w:shd w:val="clear" w:color="auto" w:fill="auto"/>
          </w:tcPr>
          <w:p w14:paraId="78CBAFDF" w14:textId="3D61E005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182 </w:t>
            </w:r>
          </w:p>
        </w:tc>
        <w:tc>
          <w:tcPr>
            <w:tcW w:w="504" w:type="pct"/>
          </w:tcPr>
          <w:p w14:paraId="3926EBA2" w14:textId="38451F90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424" w:type="pct"/>
          </w:tcPr>
          <w:p w14:paraId="252A75CD" w14:textId="24DF3D2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486" w:type="pct"/>
            <w:shd w:val="clear" w:color="auto" w:fill="auto"/>
          </w:tcPr>
          <w:p w14:paraId="68F60C0B" w14:textId="2ECC53A3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509" w:type="pct"/>
          </w:tcPr>
          <w:p w14:paraId="4238E247" w14:textId="04055D0D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309</w:t>
            </w:r>
          </w:p>
        </w:tc>
        <w:tc>
          <w:tcPr>
            <w:tcW w:w="526" w:type="pct"/>
          </w:tcPr>
          <w:p w14:paraId="1B4DA74B" w14:textId="7A40736D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484" w:type="pct"/>
            <w:shd w:val="clear" w:color="auto" w:fill="auto"/>
          </w:tcPr>
          <w:p w14:paraId="0D17B87F" w14:textId="54873FB4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2 </w:t>
            </w:r>
          </w:p>
        </w:tc>
      </w:tr>
      <w:tr w:rsidR="00EC1647" w:rsidRPr="005F1CE6" w14:paraId="538DEE3A" w14:textId="77777777" w:rsidTr="00B34067">
        <w:tc>
          <w:tcPr>
            <w:tcW w:w="699" w:type="pct"/>
          </w:tcPr>
          <w:p w14:paraId="40FB3C25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461" w:type="pct"/>
          </w:tcPr>
          <w:p w14:paraId="013F1C14" w14:textId="32BC6A49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421" w:type="pct"/>
          </w:tcPr>
          <w:p w14:paraId="6D24ED6D" w14:textId="5F024C05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486" w:type="pct"/>
            <w:shd w:val="clear" w:color="auto" w:fill="auto"/>
          </w:tcPr>
          <w:p w14:paraId="3CB55759" w14:textId="07BAC289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504" w:type="pct"/>
          </w:tcPr>
          <w:p w14:paraId="13E4D42A" w14:textId="7FE951E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424" w:type="pct"/>
          </w:tcPr>
          <w:p w14:paraId="4CAC1923" w14:textId="2B0A8F33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486" w:type="pct"/>
            <w:shd w:val="clear" w:color="auto" w:fill="auto"/>
          </w:tcPr>
          <w:p w14:paraId="014D314E" w14:textId="04004A76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509" w:type="pct"/>
          </w:tcPr>
          <w:p w14:paraId="09692BCC" w14:textId="2EC1ACE9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299</w:t>
            </w:r>
          </w:p>
        </w:tc>
        <w:tc>
          <w:tcPr>
            <w:tcW w:w="526" w:type="pct"/>
          </w:tcPr>
          <w:p w14:paraId="22C1D5E7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484" w:type="pct"/>
            <w:shd w:val="clear" w:color="auto" w:fill="auto"/>
          </w:tcPr>
          <w:p w14:paraId="0137C504" w14:textId="1A1A0C8A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3 </w:t>
            </w:r>
          </w:p>
        </w:tc>
      </w:tr>
      <w:tr w:rsidR="00EC1647" w:rsidRPr="005F1CE6" w14:paraId="3CC5428A" w14:textId="77777777" w:rsidTr="00B34067">
        <w:tc>
          <w:tcPr>
            <w:tcW w:w="699" w:type="pct"/>
          </w:tcPr>
          <w:p w14:paraId="06F8F902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H-Y</w:t>
            </w:r>
          </w:p>
        </w:tc>
        <w:tc>
          <w:tcPr>
            <w:tcW w:w="461" w:type="pct"/>
          </w:tcPr>
          <w:p w14:paraId="18758577" w14:textId="58376D7C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86</w:t>
            </w:r>
          </w:p>
        </w:tc>
        <w:tc>
          <w:tcPr>
            <w:tcW w:w="421" w:type="pct"/>
          </w:tcPr>
          <w:p w14:paraId="6F8DE17F" w14:textId="77F21362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486" w:type="pct"/>
            <w:shd w:val="clear" w:color="auto" w:fill="auto"/>
          </w:tcPr>
          <w:p w14:paraId="3110B8FA" w14:textId="13545FC1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8 </w:t>
            </w:r>
          </w:p>
        </w:tc>
        <w:tc>
          <w:tcPr>
            <w:tcW w:w="504" w:type="pct"/>
          </w:tcPr>
          <w:p w14:paraId="699521C4" w14:textId="2FA4E56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209</w:t>
            </w:r>
          </w:p>
        </w:tc>
        <w:tc>
          <w:tcPr>
            <w:tcW w:w="424" w:type="pct"/>
          </w:tcPr>
          <w:p w14:paraId="193D38F8" w14:textId="40ECEE1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486" w:type="pct"/>
            <w:shd w:val="clear" w:color="auto" w:fill="auto"/>
          </w:tcPr>
          <w:p w14:paraId="5CBF309F" w14:textId="08D0B28A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509" w:type="pct"/>
          </w:tcPr>
          <w:p w14:paraId="2DB93C3F" w14:textId="32630FB6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526" w:type="pct"/>
          </w:tcPr>
          <w:p w14:paraId="364919B9" w14:textId="022B3982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484" w:type="pct"/>
            <w:shd w:val="clear" w:color="auto" w:fill="auto"/>
          </w:tcPr>
          <w:p w14:paraId="2D6CAA12" w14:textId="1AD9BA3D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456 </w:t>
            </w:r>
          </w:p>
        </w:tc>
      </w:tr>
      <w:tr w:rsidR="00EC1647" w:rsidRPr="005F1CE6" w14:paraId="0845D03F" w14:textId="77777777" w:rsidTr="00B34067">
        <w:tc>
          <w:tcPr>
            <w:tcW w:w="699" w:type="pct"/>
          </w:tcPr>
          <w:p w14:paraId="76968557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DSS</w:t>
            </w:r>
          </w:p>
        </w:tc>
        <w:tc>
          <w:tcPr>
            <w:tcW w:w="461" w:type="pct"/>
          </w:tcPr>
          <w:p w14:paraId="07865950" w14:textId="6CCC1F81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421" w:type="pct"/>
          </w:tcPr>
          <w:p w14:paraId="481D0B88" w14:textId="7F9F97DB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486" w:type="pct"/>
            <w:shd w:val="clear" w:color="auto" w:fill="auto"/>
          </w:tcPr>
          <w:p w14:paraId="1D504676" w14:textId="0193B1A2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8 </w:t>
            </w:r>
          </w:p>
        </w:tc>
        <w:tc>
          <w:tcPr>
            <w:tcW w:w="504" w:type="pct"/>
          </w:tcPr>
          <w:p w14:paraId="2BABDF7B" w14:textId="528DFFB2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424" w:type="pct"/>
          </w:tcPr>
          <w:p w14:paraId="7BA93783" w14:textId="5DA40BE0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486" w:type="pct"/>
            <w:shd w:val="clear" w:color="auto" w:fill="auto"/>
          </w:tcPr>
          <w:p w14:paraId="25C3A7E2" w14:textId="3A4BD630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509" w:type="pct"/>
          </w:tcPr>
          <w:p w14:paraId="5E0C565A" w14:textId="50776EA3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526" w:type="pct"/>
          </w:tcPr>
          <w:p w14:paraId="1A599EF4" w14:textId="5BCF2D82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84" w:type="pct"/>
            <w:shd w:val="clear" w:color="auto" w:fill="auto"/>
          </w:tcPr>
          <w:p w14:paraId="7B33AB76" w14:textId="4C17C34C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7 </w:t>
            </w:r>
          </w:p>
        </w:tc>
      </w:tr>
      <w:tr w:rsidR="00EC1647" w:rsidRPr="005F1CE6" w14:paraId="024FE83F" w14:textId="77777777" w:rsidTr="00B34067">
        <w:tc>
          <w:tcPr>
            <w:tcW w:w="699" w:type="pct"/>
          </w:tcPr>
          <w:p w14:paraId="7952B675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68059823"/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  <w:bookmarkEnd w:id="4"/>
          </w:p>
        </w:tc>
        <w:tc>
          <w:tcPr>
            <w:tcW w:w="461" w:type="pct"/>
          </w:tcPr>
          <w:p w14:paraId="752EA1D5" w14:textId="7F2E8B89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76</w:t>
            </w:r>
          </w:p>
        </w:tc>
        <w:tc>
          <w:tcPr>
            <w:tcW w:w="421" w:type="pct"/>
          </w:tcPr>
          <w:p w14:paraId="190367FC" w14:textId="5FB397AF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486" w:type="pct"/>
            <w:shd w:val="clear" w:color="auto" w:fill="auto"/>
          </w:tcPr>
          <w:p w14:paraId="32B8EEE9" w14:textId="483C0ABA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8 </w:t>
            </w:r>
          </w:p>
        </w:tc>
        <w:tc>
          <w:tcPr>
            <w:tcW w:w="504" w:type="pct"/>
          </w:tcPr>
          <w:p w14:paraId="7BB23B9B" w14:textId="29834A79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424" w:type="pct"/>
          </w:tcPr>
          <w:p w14:paraId="7FA596C6" w14:textId="51132CE3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486" w:type="pct"/>
            <w:shd w:val="clear" w:color="auto" w:fill="auto"/>
          </w:tcPr>
          <w:p w14:paraId="0E9638AC" w14:textId="5443203A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509" w:type="pct"/>
          </w:tcPr>
          <w:p w14:paraId="3408D303" w14:textId="29A4EB6E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369</w:t>
            </w:r>
          </w:p>
        </w:tc>
        <w:tc>
          <w:tcPr>
            <w:tcW w:w="526" w:type="pct"/>
          </w:tcPr>
          <w:p w14:paraId="5193DA3A" w14:textId="14D237A9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484" w:type="pct"/>
            <w:shd w:val="clear" w:color="auto" w:fill="auto"/>
          </w:tcPr>
          <w:p w14:paraId="3027CF7E" w14:textId="522096E1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3 </w:t>
            </w:r>
          </w:p>
        </w:tc>
      </w:tr>
      <w:tr w:rsidR="00EC1647" w:rsidRPr="005F1CE6" w14:paraId="62E64ECF" w14:textId="77777777" w:rsidTr="00B34067">
        <w:tc>
          <w:tcPr>
            <w:tcW w:w="699" w:type="pct"/>
          </w:tcPr>
          <w:p w14:paraId="4E8D79B3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461" w:type="pct"/>
          </w:tcPr>
          <w:p w14:paraId="2482A671" w14:textId="2C8E1CCA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21" w:type="pct"/>
          </w:tcPr>
          <w:p w14:paraId="4338026F" w14:textId="72FA8A1C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486" w:type="pct"/>
            <w:shd w:val="clear" w:color="auto" w:fill="auto"/>
          </w:tcPr>
          <w:p w14:paraId="56C23DCE" w14:textId="03F67787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504" w:type="pct"/>
          </w:tcPr>
          <w:p w14:paraId="74C9EDBC" w14:textId="1215C599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424" w:type="pct"/>
          </w:tcPr>
          <w:p w14:paraId="01B246B4" w14:textId="3E50CBF1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486" w:type="pct"/>
            <w:shd w:val="clear" w:color="auto" w:fill="auto"/>
          </w:tcPr>
          <w:p w14:paraId="2F4F0F2E" w14:textId="3DDE26C8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509" w:type="pct"/>
          </w:tcPr>
          <w:p w14:paraId="07061C80" w14:textId="343F5A8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526" w:type="pct"/>
          </w:tcPr>
          <w:p w14:paraId="10801B3E" w14:textId="47AD50C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484" w:type="pct"/>
            <w:shd w:val="clear" w:color="auto" w:fill="auto"/>
          </w:tcPr>
          <w:p w14:paraId="1DA1CA9B" w14:textId="5BC75154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</w:tr>
      <w:tr w:rsidR="00EC1647" w:rsidRPr="005F1CE6" w14:paraId="56355547" w14:textId="77777777" w:rsidTr="00B34067">
        <w:tc>
          <w:tcPr>
            <w:tcW w:w="699" w:type="pct"/>
          </w:tcPr>
          <w:p w14:paraId="386A4560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HAMA</w:t>
            </w:r>
          </w:p>
        </w:tc>
        <w:tc>
          <w:tcPr>
            <w:tcW w:w="461" w:type="pct"/>
          </w:tcPr>
          <w:p w14:paraId="5FF4361C" w14:textId="2E23097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12</w:t>
            </w:r>
          </w:p>
        </w:tc>
        <w:tc>
          <w:tcPr>
            <w:tcW w:w="421" w:type="pct"/>
          </w:tcPr>
          <w:p w14:paraId="36CCBFE4" w14:textId="15C6B8E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486" w:type="pct"/>
            <w:shd w:val="clear" w:color="auto" w:fill="auto"/>
          </w:tcPr>
          <w:p w14:paraId="67EA60FF" w14:textId="347368DE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04" w:type="pct"/>
          </w:tcPr>
          <w:p w14:paraId="2598084E" w14:textId="7B4E3C82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424" w:type="pct"/>
          </w:tcPr>
          <w:p w14:paraId="548360DE" w14:textId="477A4C94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486" w:type="pct"/>
            <w:shd w:val="clear" w:color="auto" w:fill="auto"/>
          </w:tcPr>
          <w:p w14:paraId="4F27F7E5" w14:textId="41181F0E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509" w:type="pct"/>
          </w:tcPr>
          <w:p w14:paraId="4B5DDE76" w14:textId="6458680A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314</w:t>
            </w:r>
          </w:p>
        </w:tc>
        <w:tc>
          <w:tcPr>
            <w:tcW w:w="526" w:type="pct"/>
          </w:tcPr>
          <w:p w14:paraId="6B2C3FA3" w14:textId="6D281058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484" w:type="pct"/>
            <w:shd w:val="clear" w:color="auto" w:fill="auto"/>
          </w:tcPr>
          <w:p w14:paraId="1B924A33" w14:textId="62125D66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2 </w:t>
            </w:r>
          </w:p>
        </w:tc>
      </w:tr>
      <w:tr w:rsidR="00EC1647" w:rsidRPr="005F1CE6" w14:paraId="5A9C97B9" w14:textId="77777777" w:rsidTr="00B34067">
        <w:tc>
          <w:tcPr>
            <w:tcW w:w="699" w:type="pct"/>
          </w:tcPr>
          <w:p w14:paraId="57155AF6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HAMD</w:t>
            </w:r>
          </w:p>
        </w:tc>
        <w:tc>
          <w:tcPr>
            <w:tcW w:w="461" w:type="pct"/>
          </w:tcPr>
          <w:p w14:paraId="694F64DC" w14:textId="0AF99195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421" w:type="pct"/>
          </w:tcPr>
          <w:p w14:paraId="25DD2F6E" w14:textId="0F54D6A2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486" w:type="pct"/>
            <w:shd w:val="clear" w:color="auto" w:fill="auto"/>
          </w:tcPr>
          <w:p w14:paraId="31714AD4" w14:textId="4EEF8D1D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 xml:space="preserve">0.178 </w:t>
            </w:r>
          </w:p>
        </w:tc>
        <w:tc>
          <w:tcPr>
            <w:tcW w:w="504" w:type="pct"/>
          </w:tcPr>
          <w:p w14:paraId="625085E0" w14:textId="46656A5A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424" w:type="pct"/>
          </w:tcPr>
          <w:p w14:paraId="462CBA91" w14:textId="5D34ED81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486" w:type="pct"/>
            <w:shd w:val="clear" w:color="auto" w:fill="auto"/>
          </w:tcPr>
          <w:p w14:paraId="3CFE1E7F" w14:textId="32F05BAF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509" w:type="pct"/>
          </w:tcPr>
          <w:p w14:paraId="7BE4D576" w14:textId="0D747B53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sz w:val="18"/>
                <w:szCs w:val="18"/>
              </w:rPr>
              <w:t>-0.375</w:t>
            </w:r>
          </w:p>
        </w:tc>
        <w:tc>
          <w:tcPr>
            <w:tcW w:w="526" w:type="pct"/>
          </w:tcPr>
          <w:p w14:paraId="14DDFC37" w14:textId="77777777" w:rsidR="00EC1647" w:rsidRPr="00EC1647" w:rsidRDefault="00EC1647" w:rsidP="00EC1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484" w:type="pct"/>
            <w:shd w:val="clear" w:color="auto" w:fill="auto"/>
          </w:tcPr>
          <w:p w14:paraId="232196A2" w14:textId="144AF912" w:rsidR="00EC1647" w:rsidRPr="00EC1647" w:rsidRDefault="00EC1647" w:rsidP="00EC16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C16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3 </w:t>
            </w:r>
          </w:p>
        </w:tc>
      </w:tr>
    </w:tbl>
    <w:p w14:paraId="44756A00" w14:textId="68865444" w:rsidR="008139C7" w:rsidRDefault="008139C7" w:rsidP="008139C7">
      <w:pPr>
        <w:rPr>
          <w:rFonts w:ascii="Times New Roman" w:hAnsi="Times New Roman" w:cs="Times New Roman"/>
          <w:sz w:val="18"/>
          <w:szCs w:val="18"/>
        </w:rPr>
      </w:pPr>
      <w:r w:rsidRPr="00C21B7A">
        <w:rPr>
          <w:rFonts w:ascii="Times New Roman" w:hAnsi="Times New Roman" w:cs="Times New Roman"/>
          <w:sz w:val="18"/>
          <w:szCs w:val="18"/>
        </w:rPr>
        <w:t xml:space="preserve">All correlation analyzes above were adjusted for age, </w:t>
      </w:r>
      <w:r w:rsidR="00FF721A">
        <w:rPr>
          <w:rFonts w:ascii="Times New Roman" w:hAnsi="Times New Roman" w:cs="Times New Roman"/>
          <w:sz w:val="18"/>
          <w:szCs w:val="18"/>
        </w:rPr>
        <w:t>sex</w:t>
      </w:r>
      <w:r w:rsidRPr="00C21B7A">
        <w:rPr>
          <w:rFonts w:ascii="Times New Roman" w:hAnsi="Times New Roman" w:cs="Times New Roman"/>
          <w:sz w:val="18"/>
          <w:szCs w:val="18"/>
        </w:rPr>
        <w:t>, education level and disease duration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1522">
        <w:rPr>
          <w:rFonts w:ascii="Times New Roman" w:hAnsi="Times New Roman" w:cs="Times New Roman"/>
          <w:sz w:val="18"/>
          <w:szCs w:val="18"/>
        </w:rPr>
        <w:t>Multiple comparisons for correlation analyses were corrected using false discovery rate (FDR) correction (</w:t>
      </w:r>
      <w:proofErr w:type="spellStart"/>
      <w:r w:rsidRPr="00231522">
        <w:rPr>
          <w:rFonts w:ascii="Times New Roman" w:hAnsi="Times New Roman" w:cs="Times New Roman"/>
          <w:sz w:val="18"/>
          <w:szCs w:val="18"/>
        </w:rPr>
        <w:t>Benjamini</w:t>
      </w:r>
      <w:proofErr w:type="spellEnd"/>
      <w:r w:rsidRPr="00231522">
        <w:rPr>
          <w:rFonts w:ascii="Times New Roman" w:hAnsi="Times New Roman" w:cs="Times New Roman"/>
          <w:sz w:val="18"/>
          <w:szCs w:val="18"/>
        </w:rPr>
        <w:t>-Hochberg), with an adjusted P &lt; 0.05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Abbreviations: H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Y, Hoehn and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Yahr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; </w:t>
      </w:r>
      <w:r w:rsidRPr="00746EFD">
        <w:rPr>
          <w:rFonts w:ascii="Times New Roman" w:hAnsi="Times New Roman" w:cs="Times New Roman"/>
          <w:sz w:val="18"/>
          <w:szCs w:val="18"/>
        </w:rPr>
        <w:t>UPDRS-Ⅱ</w:t>
      </w:r>
      <w:r w:rsidRPr="002D30A8">
        <w:rPr>
          <w:rFonts w:ascii="Times New Roman" w:hAnsi="Times New Roman" w:cs="Times New Roman"/>
          <w:sz w:val="18"/>
          <w:szCs w:val="18"/>
        </w:rPr>
        <w:t xml:space="preserve">, Unified Parkinson’s Disease Rating Scale, Part </w:t>
      </w:r>
      <w:r w:rsidRPr="00746EFD">
        <w:rPr>
          <w:rFonts w:ascii="Times New Roman" w:hAnsi="Times New Roman" w:cs="Times New Roman"/>
          <w:sz w:val="18"/>
          <w:szCs w:val="18"/>
        </w:rPr>
        <w:t>Ⅱ</w:t>
      </w:r>
      <w:r w:rsidRPr="002D30A8">
        <w:rPr>
          <w:rFonts w:ascii="Times New Roman" w:hAnsi="Times New Roman" w:cs="Times New Roman"/>
          <w:sz w:val="18"/>
          <w:szCs w:val="18"/>
        </w:rPr>
        <w:t>; UPDRS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III, Unified Parkinson’s Disease Rating Scale, Part III; PDSS, Parkinson’s Disease Sleep Scale; </w:t>
      </w:r>
      <w:r>
        <w:rPr>
          <w:rFonts w:ascii="Times New Roman" w:hAnsi="Times New Roman" w:cs="Times New Roman" w:hint="eastAsia"/>
          <w:sz w:val="18"/>
          <w:szCs w:val="18"/>
        </w:rPr>
        <w:t>PDNMS</w:t>
      </w:r>
      <w:r w:rsidRPr="002D30A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arkinson; disease </w:t>
      </w:r>
      <w:r w:rsidRPr="002D30A8">
        <w:rPr>
          <w:rFonts w:ascii="Times New Roman" w:hAnsi="Times New Roman" w:cs="Times New Roman"/>
          <w:sz w:val="18"/>
          <w:szCs w:val="18"/>
        </w:rPr>
        <w:t>Non-Motor Symptoms Questionnair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MoCA, Montreal Cognitive Assessment; HAMD, Hamilton Depression Rating Scale; HAMA, Hamilton Anxiety Scale</w:t>
      </w:r>
      <w:r w:rsidR="00F81A16">
        <w:rPr>
          <w:rFonts w:ascii="Times New Roman" w:hAnsi="Times New Roman" w:cs="Times New Roman" w:hint="eastAsia"/>
          <w:sz w:val="18"/>
          <w:szCs w:val="18"/>
        </w:rPr>
        <w:t>.</w:t>
      </w:r>
    </w:p>
    <w:p w14:paraId="2C763DBB" w14:textId="77777777" w:rsidR="008139C7" w:rsidRPr="008139C7" w:rsidRDefault="008139C7" w:rsidP="00BE1467">
      <w:pPr>
        <w:rPr>
          <w:rFonts w:ascii="Times New Roman" w:hAnsi="Times New Roman" w:cs="Times New Roman"/>
          <w:sz w:val="18"/>
          <w:szCs w:val="18"/>
        </w:rPr>
      </w:pPr>
    </w:p>
    <w:p w14:paraId="719F56C2" w14:textId="77777777" w:rsidR="00BE1467" w:rsidRDefault="00BE1467">
      <w:pPr>
        <w:rPr>
          <w:rFonts w:ascii="Times New Roman" w:hAnsi="Times New Roman" w:cs="Times New Roman"/>
          <w:sz w:val="18"/>
          <w:szCs w:val="18"/>
        </w:rPr>
      </w:pPr>
    </w:p>
    <w:p w14:paraId="265DFE2B" w14:textId="77777777" w:rsidR="00CD19BE" w:rsidRDefault="00CD19BE">
      <w:pPr>
        <w:rPr>
          <w:rFonts w:ascii="Times New Roman" w:hAnsi="Times New Roman" w:cs="Times New Roman"/>
          <w:sz w:val="18"/>
          <w:szCs w:val="18"/>
        </w:rPr>
      </w:pPr>
    </w:p>
    <w:p w14:paraId="525087A9" w14:textId="77777777" w:rsidR="00CD19BE" w:rsidRDefault="00CD19BE">
      <w:pPr>
        <w:rPr>
          <w:rFonts w:ascii="Times New Roman" w:hAnsi="Times New Roman" w:cs="Times New Roman"/>
          <w:sz w:val="18"/>
          <w:szCs w:val="18"/>
        </w:rPr>
      </w:pPr>
    </w:p>
    <w:p w14:paraId="62A57FD7" w14:textId="77777777" w:rsidR="00BF1FED" w:rsidRDefault="00BF1FED" w:rsidP="00BF1FED">
      <w:pPr>
        <w:rPr>
          <w:rFonts w:ascii="Times New Roman" w:hAnsi="Times New Roman" w:cs="Times New Roman"/>
          <w:b/>
          <w:bCs/>
          <w:sz w:val="18"/>
          <w:szCs w:val="18"/>
        </w:rPr>
        <w:sectPr w:rsidR="00BF1F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A72E21" w14:textId="5675074A" w:rsidR="00BF1FED" w:rsidRPr="0076339A" w:rsidRDefault="00BF1FED" w:rsidP="00BF1FE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6339A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Pr="0076339A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76339A">
        <w:rPr>
          <w:rFonts w:ascii="Times New Roman" w:hAnsi="Times New Roman" w:cs="Times New Roman"/>
          <w:b/>
          <w:bCs/>
          <w:sz w:val="18"/>
          <w:szCs w:val="18"/>
        </w:rPr>
        <w:t xml:space="preserve">5 </w:t>
      </w:r>
      <w:r w:rsidRPr="0076339A">
        <w:rPr>
          <w:rFonts w:ascii="Times New Roman" w:hAnsi="Times New Roman" w:cs="Times New Roman" w:hint="eastAsia"/>
          <w:b/>
          <w:bCs/>
          <w:sz w:val="18"/>
          <w:szCs w:val="18"/>
        </w:rPr>
        <w:t>Partial c</w:t>
      </w:r>
      <w:r w:rsidRPr="0076339A">
        <w:rPr>
          <w:rFonts w:ascii="Times New Roman" w:hAnsi="Times New Roman" w:cs="Times New Roman"/>
          <w:b/>
          <w:bCs/>
          <w:sz w:val="18"/>
          <w:szCs w:val="18"/>
        </w:rPr>
        <w:t>orrelation of ALPS Index and Clinical Features</w:t>
      </w:r>
      <w:r w:rsidRPr="0076339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t the baseline</w:t>
      </w:r>
      <w:r w:rsidRPr="0076339A">
        <w:rPr>
          <w:rFonts w:ascii="Times New Roman" w:hAnsi="Times New Roman" w:cs="Times New Roman"/>
          <w:b/>
          <w:bCs/>
          <w:sz w:val="18"/>
          <w:szCs w:val="18"/>
        </w:rPr>
        <w:t xml:space="preserve"> (Corrected for FW in PSN)</w:t>
      </w:r>
    </w:p>
    <w:tbl>
      <w:tblPr>
        <w:tblStyle w:val="a7"/>
        <w:tblW w:w="50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780"/>
        <w:gridCol w:w="713"/>
        <w:gridCol w:w="823"/>
        <w:gridCol w:w="853"/>
        <w:gridCol w:w="718"/>
        <w:gridCol w:w="823"/>
        <w:gridCol w:w="862"/>
        <w:gridCol w:w="891"/>
        <w:gridCol w:w="819"/>
      </w:tblGrid>
      <w:tr w:rsidR="0076339A" w:rsidRPr="0076339A" w14:paraId="7368B51F" w14:textId="77777777" w:rsidTr="005E2EE6">
        <w:tc>
          <w:tcPr>
            <w:tcW w:w="699" w:type="pct"/>
            <w:tcBorders>
              <w:top w:val="single" w:sz="12" w:space="0" w:color="auto"/>
              <w:bottom w:val="single" w:sz="6" w:space="0" w:color="auto"/>
            </w:tcBorders>
          </w:tcPr>
          <w:p w14:paraId="0FA1709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F69516F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</w:p>
          <w:p w14:paraId="4665DD7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</w:tcPr>
          <w:p w14:paraId="4CEE561B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E6A19E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articipants &lt; 65 years old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</w:tcPr>
          <w:p w14:paraId="7770B9C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A94526D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articipants ≥ 65 years old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6" w:space="0" w:color="auto"/>
            </w:tcBorders>
          </w:tcPr>
          <w:p w14:paraId="672AE38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39A" w:rsidRPr="0076339A" w14:paraId="6A14AF08" w14:textId="77777777" w:rsidTr="005E2EE6">
        <w:tc>
          <w:tcPr>
            <w:tcW w:w="699" w:type="pct"/>
            <w:tcBorders>
              <w:top w:val="single" w:sz="6" w:space="0" w:color="auto"/>
              <w:bottom w:val="single" w:sz="6" w:space="0" w:color="auto"/>
            </w:tcBorders>
          </w:tcPr>
          <w:p w14:paraId="12F94DB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6" w:space="0" w:color="auto"/>
              <w:bottom w:val="single" w:sz="6" w:space="0" w:color="auto"/>
            </w:tcBorders>
          </w:tcPr>
          <w:p w14:paraId="01281FA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</w:tcPr>
          <w:p w14:paraId="7B533B42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</w:tcPr>
          <w:p w14:paraId="43153AE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FDR-p</w:t>
            </w: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</w:tcPr>
          <w:p w14:paraId="208192E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6" w:space="0" w:color="auto"/>
            </w:tcBorders>
          </w:tcPr>
          <w:p w14:paraId="25ED595F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</w:tcPr>
          <w:p w14:paraId="1D8A66D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FDR-p</w:t>
            </w:r>
          </w:p>
        </w:tc>
        <w:tc>
          <w:tcPr>
            <w:tcW w:w="509" w:type="pct"/>
            <w:tcBorders>
              <w:top w:val="single" w:sz="6" w:space="0" w:color="auto"/>
              <w:bottom w:val="single" w:sz="6" w:space="0" w:color="auto"/>
            </w:tcBorders>
          </w:tcPr>
          <w:p w14:paraId="6198B52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</w:tcPr>
          <w:p w14:paraId="3A69771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4" w:type="pct"/>
            <w:tcBorders>
              <w:top w:val="single" w:sz="6" w:space="0" w:color="auto"/>
              <w:bottom w:val="single" w:sz="6" w:space="0" w:color="auto"/>
            </w:tcBorders>
          </w:tcPr>
          <w:p w14:paraId="7B0AD83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FDR-p</w:t>
            </w:r>
          </w:p>
        </w:tc>
      </w:tr>
      <w:tr w:rsidR="0076339A" w:rsidRPr="0076339A" w14:paraId="2A787AA4" w14:textId="77777777" w:rsidTr="005E2EE6">
        <w:tc>
          <w:tcPr>
            <w:tcW w:w="5000" w:type="pct"/>
            <w:gridSpan w:val="10"/>
            <w:tcBorders>
              <w:top w:val="single" w:sz="6" w:space="0" w:color="auto"/>
            </w:tcBorders>
          </w:tcPr>
          <w:p w14:paraId="368BC104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>Prodromal PD cohort</w:t>
            </w:r>
          </w:p>
        </w:tc>
      </w:tr>
      <w:tr w:rsidR="0076339A" w:rsidRPr="0076339A" w14:paraId="492A5648" w14:textId="77777777" w:rsidTr="005E2EE6">
        <w:tc>
          <w:tcPr>
            <w:tcW w:w="699" w:type="pct"/>
          </w:tcPr>
          <w:p w14:paraId="6B05A44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461" w:type="pct"/>
          </w:tcPr>
          <w:p w14:paraId="527CAC5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53</w:t>
            </w:r>
          </w:p>
        </w:tc>
        <w:tc>
          <w:tcPr>
            <w:tcW w:w="421" w:type="pct"/>
          </w:tcPr>
          <w:p w14:paraId="13ED1A7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A1D274B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42 </w:t>
            </w:r>
          </w:p>
        </w:tc>
        <w:tc>
          <w:tcPr>
            <w:tcW w:w="504" w:type="pct"/>
          </w:tcPr>
          <w:p w14:paraId="1B79167B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424" w:type="pct"/>
          </w:tcPr>
          <w:p w14:paraId="0F6022EF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628F1C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5 </w:t>
            </w:r>
          </w:p>
        </w:tc>
        <w:tc>
          <w:tcPr>
            <w:tcW w:w="509" w:type="pct"/>
          </w:tcPr>
          <w:p w14:paraId="1BD06006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222</w:t>
            </w:r>
          </w:p>
        </w:tc>
        <w:tc>
          <w:tcPr>
            <w:tcW w:w="526" w:type="pct"/>
          </w:tcPr>
          <w:p w14:paraId="24007C0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41A3EF91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45 </w:t>
            </w:r>
          </w:p>
        </w:tc>
      </w:tr>
      <w:tr w:rsidR="0076339A" w:rsidRPr="0076339A" w14:paraId="5051DB4D" w14:textId="77777777" w:rsidTr="005E2EE6">
        <w:tc>
          <w:tcPr>
            <w:tcW w:w="699" w:type="pct"/>
          </w:tcPr>
          <w:p w14:paraId="783CE25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461" w:type="pct"/>
          </w:tcPr>
          <w:p w14:paraId="52C524A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421" w:type="pct"/>
          </w:tcPr>
          <w:p w14:paraId="701C529D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99A4E7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99 </w:t>
            </w:r>
          </w:p>
        </w:tc>
        <w:tc>
          <w:tcPr>
            <w:tcW w:w="504" w:type="pct"/>
          </w:tcPr>
          <w:p w14:paraId="7FC107C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424" w:type="pct"/>
          </w:tcPr>
          <w:p w14:paraId="2B53D08F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974B63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5 </w:t>
            </w:r>
          </w:p>
        </w:tc>
        <w:tc>
          <w:tcPr>
            <w:tcW w:w="509" w:type="pct"/>
          </w:tcPr>
          <w:p w14:paraId="1D7F6BFF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526" w:type="pct"/>
          </w:tcPr>
          <w:p w14:paraId="3C5ECD75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.696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1BFCE7B5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>0.908</w:t>
            </w:r>
          </w:p>
        </w:tc>
      </w:tr>
      <w:tr w:rsidR="0076339A" w:rsidRPr="0076339A" w14:paraId="7AC8D4B2" w14:textId="77777777" w:rsidTr="005E2EE6">
        <w:tc>
          <w:tcPr>
            <w:tcW w:w="699" w:type="pct"/>
          </w:tcPr>
          <w:p w14:paraId="6F56FCED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461" w:type="pct"/>
          </w:tcPr>
          <w:p w14:paraId="7731F5C6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421" w:type="pct"/>
          </w:tcPr>
          <w:p w14:paraId="52AE998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F43A4F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3 </w:t>
            </w:r>
          </w:p>
        </w:tc>
        <w:tc>
          <w:tcPr>
            <w:tcW w:w="504" w:type="pct"/>
          </w:tcPr>
          <w:p w14:paraId="311D1716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424" w:type="pct"/>
          </w:tcPr>
          <w:p w14:paraId="440B820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8883AF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509" w:type="pct"/>
          </w:tcPr>
          <w:p w14:paraId="6D4B935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526" w:type="pct"/>
          </w:tcPr>
          <w:p w14:paraId="07612B02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35BBA57F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>0.908</w:t>
            </w:r>
          </w:p>
        </w:tc>
      </w:tr>
      <w:tr w:rsidR="0076339A" w:rsidRPr="0076339A" w14:paraId="341E48B9" w14:textId="77777777" w:rsidTr="005E2EE6">
        <w:tc>
          <w:tcPr>
            <w:tcW w:w="5000" w:type="pct"/>
            <w:gridSpan w:val="10"/>
          </w:tcPr>
          <w:p w14:paraId="0594AF86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eastAsia="等线" w:hAnsi="Times New Roman" w:cs="Times New Roman"/>
                <w:sz w:val="18"/>
                <w:szCs w:val="18"/>
              </w:rPr>
              <w:t>De novo PD cohort</w:t>
            </w:r>
          </w:p>
        </w:tc>
      </w:tr>
      <w:tr w:rsidR="0076339A" w:rsidRPr="0076339A" w14:paraId="1498E52C" w14:textId="77777777" w:rsidTr="005E2EE6">
        <w:tc>
          <w:tcPr>
            <w:tcW w:w="699" w:type="pct"/>
          </w:tcPr>
          <w:p w14:paraId="08D8BF05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UPDRS-Ⅱ</w:t>
            </w:r>
          </w:p>
        </w:tc>
        <w:tc>
          <w:tcPr>
            <w:tcW w:w="461" w:type="pct"/>
          </w:tcPr>
          <w:p w14:paraId="7E24E62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421" w:type="pct"/>
          </w:tcPr>
          <w:p w14:paraId="689F318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486" w:type="pct"/>
            <w:shd w:val="clear" w:color="auto" w:fill="auto"/>
          </w:tcPr>
          <w:p w14:paraId="3E3ADDBB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201 </w:t>
            </w:r>
          </w:p>
        </w:tc>
        <w:tc>
          <w:tcPr>
            <w:tcW w:w="504" w:type="pct"/>
          </w:tcPr>
          <w:p w14:paraId="73592DC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424" w:type="pct"/>
          </w:tcPr>
          <w:p w14:paraId="3F3E9CF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486" w:type="pct"/>
            <w:shd w:val="clear" w:color="auto" w:fill="auto"/>
          </w:tcPr>
          <w:p w14:paraId="60177515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509" w:type="pct"/>
          </w:tcPr>
          <w:p w14:paraId="7EF394EB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305</w:t>
            </w:r>
          </w:p>
        </w:tc>
        <w:tc>
          <w:tcPr>
            <w:tcW w:w="526" w:type="pct"/>
          </w:tcPr>
          <w:p w14:paraId="61A509F5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484" w:type="pct"/>
            <w:shd w:val="clear" w:color="auto" w:fill="auto"/>
          </w:tcPr>
          <w:p w14:paraId="137BEF52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7 </w:t>
            </w:r>
          </w:p>
        </w:tc>
      </w:tr>
      <w:tr w:rsidR="0076339A" w:rsidRPr="0076339A" w14:paraId="60C32FB3" w14:textId="77777777" w:rsidTr="005E2EE6">
        <w:tc>
          <w:tcPr>
            <w:tcW w:w="699" w:type="pct"/>
          </w:tcPr>
          <w:p w14:paraId="489C8E4B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461" w:type="pct"/>
          </w:tcPr>
          <w:p w14:paraId="390BADC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421" w:type="pct"/>
          </w:tcPr>
          <w:p w14:paraId="1015D581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486" w:type="pct"/>
            <w:shd w:val="clear" w:color="auto" w:fill="auto"/>
          </w:tcPr>
          <w:p w14:paraId="30AC6A2A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504" w:type="pct"/>
          </w:tcPr>
          <w:p w14:paraId="61719ED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424" w:type="pct"/>
          </w:tcPr>
          <w:p w14:paraId="5EE809F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486" w:type="pct"/>
            <w:shd w:val="clear" w:color="auto" w:fill="auto"/>
          </w:tcPr>
          <w:p w14:paraId="06D3B489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509" w:type="pct"/>
          </w:tcPr>
          <w:p w14:paraId="02C190C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297</w:t>
            </w:r>
          </w:p>
        </w:tc>
        <w:tc>
          <w:tcPr>
            <w:tcW w:w="526" w:type="pct"/>
          </w:tcPr>
          <w:p w14:paraId="56DC3E84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484" w:type="pct"/>
            <w:shd w:val="clear" w:color="auto" w:fill="auto"/>
          </w:tcPr>
          <w:p w14:paraId="5A574371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7 </w:t>
            </w:r>
          </w:p>
        </w:tc>
      </w:tr>
      <w:tr w:rsidR="0076339A" w:rsidRPr="0076339A" w14:paraId="6A3C903F" w14:textId="77777777" w:rsidTr="005E2EE6">
        <w:tc>
          <w:tcPr>
            <w:tcW w:w="699" w:type="pct"/>
          </w:tcPr>
          <w:p w14:paraId="3B09C436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H-Y</w:t>
            </w:r>
          </w:p>
        </w:tc>
        <w:tc>
          <w:tcPr>
            <w:tcW w:w="461" w:type="pct"/>
          </w:tcPr>
          <w:p w14:paraId="00B931D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421" w:type="pct"/>
          </w:tcPr>
          <w:p w14:paraId="5BB915D6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486" w:type="pct"/>
            <w:shd w:val="clear" w:color="auto" w:fill="auto"/>
          </w:tcPr>
          <w:p w14:paraId="668796B2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504" w:type="pct"/>
          </w:tcPr>
          <w:p w14:paraId="7AAD1BCD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200</w:t>
            </w:r>
          </w:p>
        </w:tc>
        <w:tc>
          <w:tcPr>
            <w:tcW w:w="424" w:type="pct"/>
          </w:tcPr>
          <w:p w14:paraId="5E10925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486" w:type="pct"/>
            <w:shd w:val="clear" w:color="auto" w:fill="auto"/>
          </w:tcPr>
          <w:p w14:paraId="3CC9F73B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509" w:type="pct"/>
          </w:tcPr>
          <w:p w14:paraId="2B1E690D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526" w:type="pct"/>
          </w:tcPr>
          <w:p w14:paraId="48B0F0A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484" w:type="pct"/>
            <w:shd w:val="clear" w:color="auto" w:fill="auto"/>
          </w:tcPr>
          <w:p w14:paraId="470D7489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485 </w:t>
            </w:r>
          </w:p>
        </w:tc>
      </w:tr>
      <w:tr w:rsidR="0076339A" w:rsidRPr="0076339A" w14:paraId="1C3E521B" w14:textId="77777777" w:rsidTr="005E2EE6">
        <w:tc>
          <w:tcPr>
            <w:tcW w:w="699" w:type="pct"/>
          </w:tcPr>
          <w:p w14:paraId="3076B0FB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DSS</w:t>
            </w:r>
          </w:p>
        </w:tc>
        <w:tc>
          <w:tcPr>
            <w:tcW w:w="461" w:type="pct"/>
          </w:tcPr>
          <w:p w14:paraId="54705CD5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421" w:type="pct"/>
          </w:tcPr>
          <w:p w14:paraId="75A6347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486" w:type="pct"/>
            <w:shd w:val="clear" w:color="auto" w:fill="auto"/>
          </w:tcPr>
          <w:p w14:paraId="04369D75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504" w:type="pct"/>
          </w:tcPr>
          <w:p w14:paraId="3E43533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424" w:type="pct"/>
          </w:tcPr>
          <w:p w14:paraId="37DC4A4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486" w:type="pct"/>
            <w:shd w:val="clear" w:color="auto" w:fill="auto"/>
          </w:tcPr>
          <w:p w14:paraId="191A9C2D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509" w:type="pct"/>
          </w:tcPr>
          <w:p w14:paraId="2CE6330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526" w:type="pct"/>
          </w:tcPr>
          <w:p w14:paraId="164074B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484" w:type="pct"/>
            <w:shd w:val="clear" w:color="auto" w:fill="auto"/>
          </w:tcPr>
          <w:p w14:paraId="41CACD9A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8 </w:t>
            </w:r>
          </w:p>
        </w:tc>
      </w:tr>
      <w:tr w:rsidR="0076339A" w:rsidRPr="0076339A" w14:paraId="5DCDDC0D" w14:textId="77777777" w:rsidTr="005E2EE6">
        <w:tc>
          <w:tcPr>
            <w:tcW w:w="699" w:type="pct"/>
          </w:tcPr>
          <w:p w14:paraId="1DE0A26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461" w:type="pct"/>
          </w:tcPr>
          <w:p w14:paraId="4DC27BD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421" w:type="pct"/>
          </w:tcPr>
          <w:p w14:paraId="3916CD9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486" w:type="pct"/>
            <w:shd w:val="clear" w:color="auto" w:fill="auto"/>
          </w:tcPr>
          <w:p w14:paraId="3AD8E5F4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504" w:type="pct"/>
          </w:tcPr>
          <w:p w14:paraId="2DFA96E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424" w:type="pct"/>
          </w:tcPr>
          <w:p w14:paraId="017C374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486" w:type="pct"/>
            <w:shd w:val="clear" w:color="auto" w:fill="auto"/>
          </w:tcPr>
          <w:p w14:paraId="1560341F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509" w:type="pct"/>
          </w:tcPr>
          <w:p w14:paraId="26BC40A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372</w:t>
            </w:r>
          </w:p>
        </w:tc>
        <w:tc>
          <w:tcPr>
            <w:tcW w:w="526" w:type="pct"/>
          </w:tcPr>
          <w:p w14:paraId="1F08751C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484" w:type="pct"/>
            <w:shd w:val="clear" w:color="auto" w:fill="auto"/>
          </w:tcPr>
          <w:p w14:paraId="228184BC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6 </w:t>
            </w:r>
          </w:p>
        </w:tc>
      </w:tr>
      <w:tr w:rsidR="0076339A" w:rsidRPr="0076339A" w14:paraId="77931D3F" w14:textId="77777777" w:rsidTr="005E2EE6">
        <w:tc>
          <w:tcPr>
            <w:tcW w:w="699" w:type="pct"/>
          </w:tcPr>
          <w:p w14:paraId="3D7FC65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461" w:type="pct"/>
          </w:tcPr>
          <w:p w14:paraId="69E7B64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421" w:type="pct"/>
          </w:tcPr>
          <w:p w14:paraId="79491CC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486" w:type="pct"/>
            <w:shd w:val="clear" w:color="auto" w:fill="auto"/>
          </w:tcPr>
          <w:p w14:paraId="04E30892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504" w:type="pct"/>
          </w:tcPr>
          <w:p w14:paraId="14CC74B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424" w:type="pct"/>
          </w:tcPr>
          <w:p w14:paraId="02A6B314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486" w:type="pct"/>
            <w:shd w:val="clear" w:color="auto" w:fill="auto"/>
          </w:tcPr>
          <w:p w14:paraId="5030BFE3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509" w:type="pct"/>
          </w:tcPr>
          <w:p w14:paraId="793E351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526" w:type="pct"/>
          </w:tcPr>
          <w:p w14:paraId="6287AB1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484" w:type="pct"/>
            <w:shd w:val="clear" w:color="auto" w:fill="auto"/>
          </w:tcPr>
          <w:p w14:paraId="09BB7563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</w:tr>
      <w:tr w:rsidR="0076339A" w:rsidRPr="0076339A" w14:paraId="11EB1604" w14:textId="77777777" w:rsidTr="005E2EE6">
        <w:tc>
          <w:tcPr>
            <w:tcW w:w="699" w:type="pct"/>
          </w:tcPr>
          <w:p w14:paraId="61D5E24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HAMA</w:t>
            </w:r>
          </w:p>
        </w:tc>
        <w:tc>
          <w:tcPr>
            <w:tcW w:w="461" w:type="pct"/>
          </w:tcPr>
          <w:p w14:paraId="6555FF3A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421" w:type="pct"/>
          </w:tcPr>
          <w:p w14:paraId="2F2D3A93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486" w:type="pct"/>
            <w:shd w:val="clear" w:color="auto" w:fill="auto"/>
          </w:tcPr>
          <w:p w14:paraId="752CDF75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201 </w:t>
            </w:r>
          </w:p>
        </w:tc>
        <w:tc>
          <w:tcPr>
            <w:tcW w:w="504" w:type="pct"/>
          </w:tcPr>
          <w:p w14:paraId="55858556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424" w:type="pct"/>
          </w:tcPr>
          <w:p w14:paraId="7E591B91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486" w:type="pct"/>
            <w:shd w:val="clear" w:color="auto" w:fill="auto"/>
          </w:tcPr>
          <w:p w14:paraId="3B837606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509" w:type="pct"/>
          </w:tcPr>
          <w:p w14:paraId="3D5390D5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526" w:type="pct"/>
          </w:tcPr>
          <w:p w14:paraId="49E80E40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484" w:type="pct"/>
            <w:shd w:val="clear" w:color="auto" w:fill="auto"/>
          </w:tcPr>
          <w:p w14:paraId="6677830A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6 </w:t>
            </w:r>
          </w:p>
        </w:tc>
      </w:tr>
      <w:tr w:rsidR="0076339A" w:rsidRPr="0076339A" w14:paraId="02CCC330" w14:textId="77777777" w:rsidTr="005E2EE6">
        <w:tc>
          <w:tcPr>
            <w:tcW w:w="699" w:type="pct"/>
          </w:tcPr>
          <w:p w14:paraId="02B842D7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HAMD</w:t>
            </w:r>
          </w:p>
        </w:tc>
        <w:tc>
          <w:tcPr>
            <w:tcW w:w="461" w:type="pct"/>
          </w:tcPr>
          <w:p w14:paraId="71E8EC19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421" w:type="pct"/>
          </w:tcPr>
          <w:p w14:paraId="0FB66B8E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486" w:type="pct"/>
            <w:shd w:val="clear" w:color="auto" w:fill="auto"/>
          </w:tcPr>
          <w:p w14:paraId="6448E35A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 xml:space="preserve">0.201 </w:t>
            </w:r>
          </w:p>
        </w:tc>
        <w:tc>
          <w:tcPr>
            <w:tcW w:w="504" w:type="pct"/>
          </w:tcPr>
          <w:p w14:paraId="5B46D972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424" w:type="pct"/>
          </w:tcPr>
          <w:p w14:paraId="4810DDE1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486" w:type="pct"/>
            <w:shd w:val="clear" w:color="auto" w:fill="auto"/>
          </w:tcPr>
          <w:p w14:paraId="4A1CD70E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509" w:type="pct"/>
          </w:tcPr>
          <w:p w14:paraId="4F731784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sz w:val="18"/>
                <w:szCs w:val="18"/>
              </w:rPr>
              <w:t>-0.369</w:t>
            </w:r>
          </w:p>
        </w:tc>
        <w:tc>
          <w:tcPr>
            <w:tcW w:w="526" w:type="pct"/>
          </w:tcPr>
          <w:p w14:paraId="0D59FE38" w14:textId="77777777" w:rsidR="00BF1FED" w:rsidRPr="0076339A" w:rsidRDefault="00BF1FED" w:rsidP="005E2E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484" w:type="pct"/>
            <w:shd w:val="clear" w:color="auto" w:fill="auto"/>
          </w:tcPr>
          <w:p w14:paraId="507A66F6" w14:textId="77777777" w:rsidR="00BF1FED" w:rsidRPr="0076339A" w:rsidRDefault="00BF1FED" w:rsidP="005E2E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633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6 </w:t>
            </w:r>
          </w:p>
        </w:tc>
      </w:tr>
    </w:tbl>
    <w:p w14:paraId="0468B76C" w14:textId="77777777" w:rsidR="00BF1FED" w:rsidRDefault="00BF1FED" w:rsidP="00BF1FED">
      <w:pPr>
        <w:rPr>
          <w:rFonts w:ascii="Times New Roman" w:hAnsi="Times New Roman" w:cs="Times New Roman"/>
          <w:sz w:val="18"/>
          <w:szCs w:val="18"/>
        </w:rPr>
      </w:pPr>
      <w:r w:rsidRPr="0076339A">
        <w:rPr>
          <w:rFonts w:ascii="Times New Roman" w:hAnsi="Times New Roman" w:cs="Times New Roman"/>
          <w:sz w:val="18"/>
          <w:szCs w:val="18"/>
        </w:rPr>
        <w:t>All correlation analyzes above were adjusted for age, sex, education level disease duration and FW in PSN.</w:t>
      </w:r>
      <w:r w:rsidRPr="0076339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31522">
        <w:rPr>
          <w:rFonts w:ascii="Times New Roman" w:hAnsi="Times New Roman" w:cs="Times New Roman"/>
          <w:sz w:val="18"/>
          <w:szCs w:val="18"/>
        </w:rPr>
        <w:t>Multiple comparisons for correlation analyses were corrected using false discovery rate (FDR) correction (</w:t>
      </w:r>
      <w:proofErr w:type="spellStart"/>
      <w:r w:rsidRPr="00231522">
        <w:rPr>
          <w:rFonts w:ascii="Times New Roman" w:hAnsi="Times New Roman" w:cs="Times New Roman"/>
          <w:sz w:val="18"/>
          <w:szCs w:val="18"/>
        </w:rPr>
        <w:t>Benjamini</w:t>
      </w:r>
      <w:proofErr w:type="spellEnd"/>
      <w:r w:rsidRPr="00231522">
        <w:rPr>
          <w:rFonts w:ascii="Times New Roman" w:hAnsi="Times New Roman" w:cs="Times New Roman"/>
          <w:sz w:val="18"/>
          <w:szCs w:val="18"/>
        </w:rPr>
        <w:t>-Hochberg), with an adjusted P &lt; 0.05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Abbreviations: H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Y, Hoehn and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Yahr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; </w:t>
      </w:r>
      <w:r w:rsidRPr="00746EFD">
        <w:rPr>
          <w:rFonts w:ascii="Times New Roman" w:hAnsi="Times New Roman" w:cs="Times New Roman"/>
          <w:sz w:val="18"/>
          <w:szCs w:val="18"/>
        </w:rPr>
        <w:t>UPDRS-Ⅱ</w:t>
      </w:r>
      <w:r w:rsidRPr="002D30A8">
        <w:rPr>
          <w:rFonts w:ascii="Times New Roman" w:hAnsi="Times New Roman" w:cs="Times New Roman"/>
          <w:sz w:val="18"/>
          <w:szCs w:val="18"/>
        </w:rPr>
        <w:t xml:space="preserve">, Unified Parkinson’s Disease Rating Scale, Part </w:t>
      </w:r>
      <w:r w:rsidRPr="00746EFD">
        <w:rPr>
          <w:rFonts w:ascii="Times New Roman" w:hAnsi="Times New Roman" w:cs="Times New Roman"/>
          <w:sz w:val="18"/>
          <w:szCs w:val="18"/>
        </w:rPr>
        <w:t>Ⅱ</w:t>
      </w:r>
      <w:r w:rsidRPr="002D30A8">
        <w:rPr>
          <w:rFonts w:ascii="Times New Roman" w:hAnsi="Times New Roman" w:cs="Times New Roman"/>
          <w:sz w:val="18"/>
          <w:szCs w:val="18"/>
        </w:rPr>
        <w:t>; UPDRS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III, Unified Parkinson’s Disease Rating Scale, Part III; PDSS, Parkinson’s Disease Sleep Scale; </w:t>
      </w:r>
      <w:r>
        <w:rPr>
          <w:rFonts w:ascii="Times New Roman" w:hAnsi="Times New Roman" w:cs="Times New Roman" w:hint="eastAsia"/>
          <w:sz w:val="18"/>
          <w:szCs w:val="18"/>
        </w:rPr>
        <w:t>PDNMS</w:t>
      </w:r>
      <w:r w:rsidRPr="002D30A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arkinson; disease </w:t>
      </w:r>
      <w:r w:rsidRPr="002D30A8">
        <w:rPr>
          <w:rFonts w:ascii="Times New Roman" w:hAnsi="Times New Roman" w:cs="Times New Roman"/>
          <w:sz w:val="18"/>
          <w:szCs w:val="18"/>
        </w:rPr>
        <w:t>Non-Motor Symptoms Questionnair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MoCA, Montreal Cognitive Assessment; HAMD, Hamilton Depression Rating Scale; HAMA, Hamilton Anxiety Sca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47AF9F1" w14:textId="77777777" w:rsidR="00CD19BE" w:rsidRPr="00BF1FED" w:rsidRDefault="00CD19BE">
      <w:pPr>
        <w:rPr>
          <w:rFonts w:ascii="Times New Roman" w:hAnsi="Times New Roman" w:cs="Times New Roman"/>
          <w:sz w:val="18"/>
          <w:szCs w:val="18"/>
        </w:rPr>
      </w:pPr>
    </w:p>
    <w:p w14:paraId="4CBA3BF6" w14:textId="77777777" w:rsidR="00CD19BE" w:rsidRDefault="00CD19BE">
      <w:pPr>
        <w:rPr>
          <w:rFonts w:ascii="Times New Roman" w:hAnsi="Times New Roman" w:cs="Times New Roman"/>
          <w:sz w:val="18"/>
          <w:szCs w:val="18"/>
        </w:rPr>
      </w:pPr>
    </w:p>
    <w:p w14:paraId="1FBC1DEB" w14:textId="77777777" w:rsidR="00CD19BE" w:rsidRPr="00BE1467" w:rsidRDefault="00CD19BE">
      <w:pPr>
        <w:rPr>
          <w:rFonts w:ascii="Times New Roman" w:hAnsi="Times New Roman" w:cs="Times New Roman"/>
          <w:sz w:val="18"/>
          <w:szCs w:val="18"/>
        </w:rPr>
      </w:pPr>
    </w:p>
    <w:p w14:paraId="4386C74C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0C32E462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45E4189D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08AB3B20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452405B0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26365E6A" w14:textId="77777777" w:rsidR="00181A32" w:rsidRDefault="00181A32" w:rsidP="00181A32">
      <w:pPr>
        <w:rPr>
          <w:rFonts w:ascii="Times New Roman" w:hAnsi="Times New Roman" w:cs="Times New Roman"/>
          <w:b/>
          <w:bCs/>
          <w:sz w:val="18"/>
          <w:szCs w:val="18"/>
        </w:rPr>
        <w:sectPr w:rsidR="00181A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3DA87D" w14:textId="6F701C06" w:rsidR="00181A32" w:rsidRPr="00C92BC9" w:rsidRDefault="00181A32" w:rsidP="00181A3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92B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6</w:t>
      </w:r>
      <w:r w:rsidRPr="00C92BC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Comparison of Demographic and Clinical </w:t>
      </w:r>
      <w:r>
        <w:rPr>
          <w:rFonts w:ascii="Times New Roman" w:hAnsi="Times New Roman" w:cs="Times New Roman"/>
          <w:b/>
          <w:bCs/>
          <w:sz w:val="18"/>
          <w:szCs w:val="18"/>
        </w:rPr>
        <w:t>Data</w:t>
      </w:r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 Between </w:t>
      </w:r>
      <w:proofErr w:type="spellStart"/>
      <w:r w:rsidRPr="00181A32">
        <w:rPr>
          <w:rFonts w:ascii="Times New Roman" w:hAnsi="Times New Roman" w:cs="Times New Roman"/>
          <w:b/>
          <w:bCs/>
          <w:sz w:val="18"/>
          <w:szCs w:val="18"/>
        </w:rPr>
        <w:t>pPD</w:t>
      </w:r>
      <w:proofErr w:type="spellEnd"/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 Participants </w:t>
      </w:r>
      <w:proofErr w:type="gramStart"/>
      <w:r w:rsidRPr="00181A32">
        <w:rPr>
          <w:rFonts w:ascii="Times New Roman" w:hAnsi="Times New Roman" w:cs="Times New Roman"/>
          <w:b/>
          <w:bCs/>
          <w:sz w:val="18"/>
          <w:szCs w:val="18"/>
        </w:rPr>
        <w:t>With</w:t>
      </w:r>
      <w:proofErr w:type="gramEnd"/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 and Without Follow-Up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87"/>
        <w:gridCol w:w="1980"/>
        <w:gridCol w:w="902"/>
        <w:gridCol w:w="902"/>
      </w:tblGrid>
      <w:tr w:rsidR="00211C93" w:rsidRPr="00211C93" w14:paraId="7556561D" w14:textId="77777777" w:rsidTr="009F1BFA">
        <w:tc>
          <w:tcPr>
            <w:tcW w:w="1345" w:type="pct"/>
            <w:tcBorders>
              <w:top w:val="single" w:sz="12" w:space="0" w:color="auto"/>
              <w:bottom w:val="single" w:sz="6" w:space="0" w:color="auto"/>
            </w:tcBorders>
          </w:tcPr>
          <w:p w14:paraId="25759EC0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single" w:sz="12" w:space="0" w:color="auto"/>
              <w:bottom w:val="single" w:sz="6" w:space="0" w:color="auto"/>
            </w:tcBorders>
          </w:tcPr>
          <w:p w14:paraId="520991E8" w14:textId="66386F1A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F36">
              <w:rPr>
                <w:rFonts w:ascii="Times New Roman" w:hAnsi="Times New Roman" w:cs="Times New Roman"/>
                <w:sz w:val="18"/>
                <w:szCs w:val="18"/>
              </w:rPr>
              <w:t>Without Follow-Up</w:t>
            </w:r>
          </w:p>
        </w:tc>
        <w:tc>
          <w:tcPr>
            <w:tcW w:w="1192" w:type="pct"/>
            <w:tcBorders>
              <w:top w:val="single" w:sz="12" w:space="0" w:color="auto"/>
              <w:bottom w:val="single" w:sz="6" w:space="0" w:color="auto"/>
            </w:tcBorders>
          </w:tcPr>
          <w:p w14:paraId="542F4354" w14:textId="2730396B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F36">
              <w:rPr>
                <w:rFonts w:ascii="Times New Roman" w:hAnsi="Times New Roman" w:cs="Times New Roman"/>
                <w:sz w:val="18"/>
                <w:szCs w:val="18"/>
              </w:rPr>
              <w:t>With Follow-Up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</w:tcPr>
          <w:p w14:paraId="17AFF6FE" w14:textId="7A028D39" w:rsidR="009D0F36" w:rsidRPr="00211C93" w:rsidRDefault="0067516F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χ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2/t/z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</w:tcPr>
          <w:p w14:paraId="3436C362" w14:textId="274B5F3F" w:rsidR="009D0F36" w:rsidRPr="00211C93" w:rsidRDefault="0067516F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211C93" w:rsidRPr="00211C93" w14:paraId="3BF74A14" w14:textId="77777777" w:rsidTr="009F1BFA">
        <w:tc>
          <w:tcPr>
            <w:tcW w:w="1345" w:type="pct"/>
          </w:tcPr>
          <w:p w14:paraId="38004E66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76" w:type="pct"/>
          </w:tcPr>
          <w:p w14:paraId="1B9E7973" w14:textId="7706853C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9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4</w:t>
            </w:r>
          </w:p>
        </w:tc>
        <w:tc>
          <w:tcPr>
            <w:tcW w:w="1192" w:type="pct"/>
          </w:tcPr>
          <w:p w14:paraId="29A5EC93" w14:textId="5E5C275D" w:rsidR="009D0F36" w:rsidRPr="00380879" w:rsidRDefault="0067516F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86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D0F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543" w:type="pct"/>
          </w:tcPr>
          <w:p w14:paraId="3B777B19" w14:textId="168103BB" w:rsidR="009D0F36" w:rsidRPr="00211C93" w:rsidRDefault="0067516F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3.576</w:t>
            </w:r>
          </w:p>
        </w:tc>
        <w:tc>
          <w:tcPr>
            <w:tcW w:w="543" w:type="pct"/>
          </w:tcPr>
          <w:p w14:paraId="5D718BEE" w14:textId="76B242CF" w:rsidR="009D0F36" w:rsidRPr="00211C93" w:rsidRDefault="009D0F36" w:rsidP="009E02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67516F" w:rsidRPr="00211C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</w:t>
            </w:r>
            <w:r w:rsidRPr="00211C9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211C93" w:rsidRPr="00211C93" w14:paraId="01C58281" w14:textId="77777777" w:rsidTr="009F1BFA">
        <w:tc>
          <w:tcPr>
            <w:tcW w:w="1345" w:type="pct"/>
          </w:tcPr>
          <w:p w14:paraId="18E1B005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 xml:space="preserve"> (Male %)</w:t>
            </w:r>
          </w:p>
        </w:tc>
        <w:tc>
          <w:tcPr>
            <w:tcW w:w="1376" w:type="pct"/>
          </w:tcPr>
          <w:p w14:paraId="3FE59D1E" w14:textId="569001B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751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7516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92" w:type="pct"/>
          </w:tcPr>
          <w:p w14:paraId="66C96A21" w14:textId="3EB4C4DA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751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7516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3" w:type="pct"/>
          </w:tcPr>
          <w:p w14:paraId="118B843D" w14:textId="7FD82E68" w:rsidR="009D0F36" w:rsidRPr="00211C93" w:rsidRDefault="0067516F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.100</w:t>
            </w:r>
          </w:p>
        </w:tc>
        <w:tc>
          <w:tcPr>
            <w:tcW w:w="543" w:type="pct"/>
          </w:tcPr>
          <w:p w14:paraId="57F952D9" w14:textId="7C14DA5E" w:rsidR="009D0F36" w:rsidRPr="00211C93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7516F" w:rsidRPr="00211C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11C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211C93" w:rsidRPr="00211C93" w14:paraId="4390BC37" w14:textId="77777777" w:rsidTr="009F1BFA">
        <w:tc>
          <w:tcPr>
            <w:tcW w:w="1345" w:type="pct"/>
          </w:tcPr>
          <w:p w14:paraId="63653040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76" w:type="pct"/>
          </w:tcPr>
          <w:p w14:paraId="4282CB0C" w14:textId="0F0775A7" w:rsidR="009D0F36" w:rsidRPr="00380879" w:rsidRDefault="009D0F36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92" w:type="pct"/>
          </w:tcPr>
          <w:p w14:paraId="2EB462CD" w14:textId="7072693A" w:rsidR="009D0F36" w:rsidRPr="00380879" w:rsidRDefault="00170DCE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543" w:type="pct"/>
          </w:tcPr>
          <w:p w14:paraId="4A469E14" w14:textId="08F5547C" w:rsidR="009D0F36" w:rsidRPr="00211C93" w:rsidRDefault="00B40608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543" w:type="pct"/>
          </w:tcPr>
          <w:p w14:paraId="593F2B56" w14:textId="0EF17D89" w:rsidR="009D0F36" w:rsidRPr="00211C93" w:rsidRDefault="00B40608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  <w:r w:rsidR="009D0F36" w:rsidRPr="00211C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538F0446" w14:textId="77777777" w:rsidTr="009F1BFA">
        <w:tc>
          <w:tcPr>
            <w:tcW w:w="1345" w:type="pct"/>
          </w:tcPr>
          <w:p w14:paraId="3AB766E1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1376" w:type="pct"/>
          </w:tcPr>
          <w:p w14:paraId="01E28850" w14:textId="5880AA8C" w:rsidR="009D0F36" w:rsidRPr="00380879" w:rsidRDefault="00170DCE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D0F36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92" w:type="pct"/>
          </w:tcPr>
          <w:p w14:paraId="6A941DEE" w14:textId="5C08D006" w:rsidR="009D0F36" w:rsidRPr="00380879" w:rsidRDefault="00170DCE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543" w:type="pct"/>
          </w:tcPr>
          <w:p w14:paraId="595F1153" w14:textId="5FF6BAA2" w:rsidR="009D0F36" w:rsidRPr="00211C93" w:rsidRDefault="00B40608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1.460</w:t>
            </w:r>
          </w:p>
        </w:tc>
        <w:tc>
          <w:tcPr>
            <w:tcW w:w="543" w:type="pct"/>
          </w:tcPr>
          <w:p w14:paraId="4F4D2E7F" w14:textId="50E1B4A0" w:rsidR="009D0F36" w:rsidRPr="00211C93" w:rsidRDefault="00B40608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  <w:r w:rsidR="00211C93"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3F9934C5" w14:textId="77777777" w:rsidTr="009F1BFA">
        <w:tc>
          <w:tcPr>
            <w:tcW w:w="1345" w:type="pct"/>
          </w:tcPr>
          <w:p w14:paraId="640B3302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1376" w:type="pct"/>
          </w:tcPr>
          <w:p w14:paraId="753592B6" w14:textId="7C82F5BB" w:rsidR="009D0F36" w:rsidRPr="00380879" w:rsidRDefault="00170DCE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1192" w:type="pct"/>
          </w:tcPr>
          <w:p w14:paraId="234A3C8A" w14:textId="21B12AE9" w:rsidR="009D0F36" w:rsidRPr="00380879" w:rsidRDefault="00170DCE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0F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9D0F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D0F36"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43" w:type="pct"/>
          </w:tcPr>
          <w:p w14:paraId="526EEE57" w14:textId="055F81A7" w:rsidR="009D0F36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1.614</w:t>
            </w:r>
          </w:p>
        </w:tc>
        <w:tc>
          <w:tcPr>
            <w:tcW w:w="543" w:type="pct"/>
          </w:tcPr>
          <w:p w14:paraId="72014DAD" w14:textId="5E270E97" w:rsidR="009D0F36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  <w:r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7B779085" w14:textId="77777777" w:rsidTr="009F1BFA">
        <w:tc>
          <w:tcPr>
            <w:tcW w:w="1345" w:type="pct"/>
          </w:tcPr>
          <w:p w14:paraId="738A3AC9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1376" w:type="pct"/>
          </w:tcPr>
          <w:p w14:paraId="0FFCA530" w14:textId="3F92946C" w:rsidR="009D0F36" w:rsidRPr="00380879" w:rsidRDefault="009D0F36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192" w:type="pct"/>
          </w:tcPr>
          <w:p w14:paraId="6A59D90F" w14:textId="62D3387C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43" w:type="pct"/>
          </w:tcPr>
          <w:p w14:paraId="7BE3BDA2" w14:textId="7C08ED24" w:rsidR="009D0F36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543" w:type="pct"/>
          </w:tcPr>
          <w:p w14:paraId="13E8FE40" w14:textId="5B1825D8" w:rsidR="009D0F36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  <w:r w:rsidR="009D0F36" w:rsidRPr="00211C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404FA09B" w14:textId="77777777" w:rsidTr="009F1BFA">
        <w:tc>
          <w:tcPr>
            <w:tcW w:w="1345" w:type="pct"/>
          </w:tcPr>
          <w:p w14:paraId="34F0463D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A</w:t>
            </w:r>
          </w:p>
        </w:tc>
        <w:tc>
          <w:tcPr>
            <w:tcW w:w="1376" w:type="pct"/>
          </w:tcPr>
          <w:p w14:paraId="039674DF" w14:textId="2A5086A5" w:rsidR="009D0F36" w:rsidRPr="00380879" w:rsidRDefault="009D0F36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1192" w:type="pct"/>
          </w:tcPr>
          <w:p w14:paraId="3E0E2F28" w14:textId="5E12473F" w:rsidR="009D0F36" w:rsidRPr="00380879" w:rsidRDefault="00170DCE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543" w:type="pct"/>
          </w:tcPr>
          <w:p w14:paraId="6D144877" w14:textId="3FBBFC32" w:rsidR="009D0F36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1.104</w:t>
            </w:r>
          </w:p>
        </w:tc>
        <w:tc>
          <w:tcPr>
            <w:tcW w:w="543" w:type="pct"/>
          </w:tcPr>
          <w:p w14:paraId="4133E873" w14:textId="71EFAE43" w:rsidR="009D0F36" w:rsidRPr="00211C93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11C93" w:rsidRPr="00211C9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 w:rsidR="00211C93"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65D58C73" w14:textId="77777777" w:rsidTr="009F1BFA">
        <w:tc>
          <w:tcPr>
            <w:tcW w:w="1345" w:type="pct"/>
          </w:tcPr>
          <w:p w14:paraId="49D14262" w14:textId="77777777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D</w:t>
            </w:r>
          </w:p>
        </w:tc>
        <w:tc>
          <w:tcPr>
            <w:tcW w:w="1376" w:type="pct"/>
          </w:tcPr>
          <w:p w14:paraId="6DF676F1" w14:textId="79E7E5EB" w:rsidR="009D0F36" w:rsidRPr="00380879" w:rsidRDefault="00170DCE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  <w:r w:rsidR="009D0F36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D0F36"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92" w:type="pct"/>
          </w:tcPr>
          <w:p w14:paraId="233DE3B4" w14:textId="0022B76D" w:rsidR="009D0F36" w:rsidRPr="00380879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9.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0DCE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543" w:type="pct"/>
          </w:tcPr>
          <w:p w14:paraId="5E8AA280" w14:textId="084627D8" w:rsidR="009D0F36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543" w:type="pct"/>
          </w:tcPr>
          <w:p w14:paraId="18553674" w14:textId="14E1D171" w:rsidR="009D0F36" w:rsidRPr="00211C93" w:rsidRDefault="009D0F36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11C93" w:rsidRPr="00211C93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="00211C93"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 w14:paraId="4C7A0266" w14:textId="29E61BB2" w:rsidR="00181A32" w:rsidRPr="0067516F" w:rsidRDefault="00181A32" w:rsidP="00181A32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67516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7516F" w:rsidRPr="0067516F">
        <w:rPr>
          <w:rFonts w:ascii="Times New Roman" w:hAnsi="Times New Roman" w:cs="Times New Roman"/>
        </w:rPr>
        <w:t>I</w:t>
      </w:r>
      <w:r w:rsidR="0067516F" w:rsidRPr="0067516F">
        <w:rPr>
          <w:rFonts w:ascii="Times New Roman" w:hAnsi="Times New Roman" w:cs="Times New Roman"/>
          <w:sz w:val="18"/>
          <w:szCs w:val="18"/>
        </w:rPr>
        <w:t>ndependent</w:t>
      </w:r>
      <w:proofErr w:type="spellEnd"/>
      <w:r w:rsidR="0067516F" w:rsidRPr="0067516F">
        <w:rPr>
          <w:rFonts w:ascii="Times New Roman" w:hAnsi="Times New Roman" w:cs="Times New Roman"/>
          <w:sz w:val="18"/>
          <w:szCs w:val="18"/>
        </w:rPr>
        <w:t>-sample t test</w:t>
      </w:r>
      <w:r w:rsidRPr="0067516F">
        <w:rPr>
          <w:rFonts w:ascii="Times New Roman" w:hAnsi="Times New Roman" w:cs="Times New Roman"/>
          <w:sz w:val="18"/>
          <w:szCs w:val="18"/>
        </w:rPr>
        <w:t>.</w:t>
      </w:r>
    </w:p>
    <w:p w14:paraId="7FBAEF19" w14:textId="77777777" w:rsidR="00181A32" w:rsidRDefault="00181A32" w:rsidP="00181A32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244D1">
        <w:rPr>
          <w:rFonts w:ascii="Times New Roman" w:hAnsi="Times New Roman" w:cs="Times New Roman"/>
          <w:sz w:val="18"/>
          <w:szCs w:val="18"/>
        </w:rPr>
        <w:t>hi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>-square test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952912F" w14:textId="2F3B05A5" w:rsidR="00181A32" w:rsidRPr="001244D1" w:rsidRDefault="00181A32" w:rsidP="00181A32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CE15CC">
        <w:rPr>
          <w:rFonts w:ascii="Times New Roman" w:hAnsi="Times New Roman" w:cs="Times New Roman"/>
          <w:sz w:val="18"/>
          <w:szCs w:val="18"/>
        </w:rPr>
        <w:t>Mann</w:t>
      </w:r>
      <w:proofErr w:type="spellEnd"/>
      <w:r w:rsidRPr="00CE15CC">
        <w:rPr>
          <w:rFonts w:ascii="Times New Roman" w:hAnsi="Times New Roman" w:cs="Times New Roman"/>
          <w:sz w:val="18"/>
          <w:szCs w:val="18"/>
        </w:rPr>
        <w:t>-Whitney U test.</w:t>
      </w:r>
    </w:p>
    <w:p w14:paraId="56D5A136" w14:textId="542BC57D" w:rsidR="00181A32" w:rsidRDefault="00181A32" w:rsidP="00181A32">
      <w:pPr>
        <w:rPr>
          <w:rFonts w:ascii="Times New Roman" w:hAnsi="Times New Roman" w:cs="Times New Roman"/>
          <w:sz w:val="18"/>
          <w:szCs w:val="18"/>
        </w:rPr>
      </w:pPr>
      <w:r w:rsidRPr="002D30A8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>, prodromal Parkinson’s disease; UPDRS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>III, Unified Parkinson’s Disease Rating Scale, Part III;</w:t>
      </w:r>
      <w:r w:rsidR="009E2C3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DNMS</w:t>
      </w:r>
      <w:r w:rsidRPr="002D30A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arkinson; disease </w:t>
      </w:r>
      <w:r w:rsidRPr="002D30A8">
        <w:rPr>
          <w:rFonts w:ascii="Times New Roman" w:hAnsi="Times New Roman" w:cs="Times New Roman"/>
          <w:sz w:val="18"/>
          <w:szCs w:val="18"/>
        </w:rPr>
        <w:t>Non-Motor Symptoms Questionnair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MoCA, Montreal Cognitive Assessment; HAMD, Hamilton Depression Rating Scale; HAMA, Hamilton Anxiety Sca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923AB95" w14:textId="77777777" w:rsidR="00232747" w:rsidRPr="00181A32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23937172" w14:textId="77777777" w:rsidR="00211C93" w:rsidRDefault="00211C93" w:rsidP="00211C93">
      <w:pPr>
        <w:rPr>
          <w:rFonts w:ascii="Times New Roman" w:hAnsi="Times New Roman" w:cs="Times New Roman"/>
          <w:b/>
          <w:bCs/>
          <w:sz w:val="18"/>
          <w:szCs w:val="18"/>
        </w:rPr>
        <w:sectPr w:rsidR="00211C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6DF1F" w14:textId="3AF00CB0" w:rsidR="00211C93" w:rsidRPr="00C92BC9" w:rsidRDefault="00211C93" w:rsidP="00211C9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92BC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53ED9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C92BC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Comparison of Demographic and Clinical </w:t>
      </w:r>
      <w:r>
        <w:rPr>
          <w:rFonts w:ascii="Times New Roman" w:hAnsi="Times New Roman" w:cs="Times New Roman"/>
          <w:b/>
          <w:bCs/>
          <w:sz w:val="18"/>
          <w:szCs w:val="18"/>
        </w:rPr>
        <w:t>Data</w:t>
      </w:r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 Between </w:t>
      </w:r>
      <w:proofErr w:type="spellStart"/>
      <w:r w:rsidR="00A53ED9">
        <w:rPr>
          <w:rFonts w:ascii="Times New Roman" w:hAnsi="Times New Roman" w:cs="Times New Roman"/>
          <w:b/>
          <w:bCs/>
          <w:sz w:val="18"/>
          <w:szCs w:val="18"/>
        </w:rPr>
        <w:t>dn</w:t>
      </w:r>
      <w:r w:rsidRPr="00181A32">
        <w:rPr>
          <w:rFonts w:ascii="Times New Roman" w:hAnsi="Times New Roman" w:cs="Times New Roman"/>
          <w:b/>
          <w:bCs/>
          <w:sz w:val="18"/>
          <w:szCs w:val="18"/>
        </w:rPr>
        <w:t>PD</w:t>
      </w:r>
      <w:proofErr w:type="spellEnd"/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 Participants </w:t>
      </w:r>
      <w:proofErr w:type="gramStart"/>
      <w:r w:rsidRPr="00181A32">
        <w:rPr>
          <w:rFonts w:ascii="Times New Roman" w:hAnsi="Times New Roman" w:cs="Times New Roman"/>
          <w:b/>
          <w:bCs/>
          <w:sz w:val="18"/>
          <w:szCs w:val="18"/>
        </w:rPr>
        <w:t>With</w:t>
      </w:r>
      <w:proofErr w:type="gramEnd"/>
      <w:r w:rsidRPr="00181A32">
        <w:rPr>
          <w:rFonts w:ascii="Times New Roman" w:hAnsi="Times New Roman" w:cs="Times New Roman"/>
          <w:b/>
          <w:bCs/>
          <w:sz w:val="18"/>
          <w:szCs w:val="18"/>
        </w:rPr>
        <w:t xml:space="preserve"> and Without Follow-Up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2188"/>
        <w:gridCol w:w="1895"/>
        <w:gridCol w:w="864"/>
        <w:gridCol w:w="864"/>
      </w:tblGrid>
      <w:tr w:rsidR="00211C93" w:rsidRPr="00211C93" w14:paraId="7F853EC4" w14:textId="77777777" w:rsidTr="00CA2C9B">
        <w:tc>
          <w:tcPr>
            <w:tcW w:w="1502" w:type="pct"/>
            <w:tcBorders>
              <w:top w:val="single" w:sz="12" w:space="0" w:color="auto"/>
              <w:bottom w:val="single" w:sz="6" w:space="0" w:color="auto"/>
            </w:tcBorders>
          </w:tcPr>
          <w:p w14:paraId="1E2A8327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pct"/>
            <w:tcBorders>
              <w:top w:val="single" w:sz="12" w:space="0" w:color="auto"/>
              <w:bottom w:val="single" w:sz="6" w:space="0" w:color="auto"/>
            </w:tcBorders>
          </w:tcPr>
          <w:p w14:paraId="5FF62F4E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F36">
              <w:rPr>
                <w:rFonts w:ascii="Times New Roman" w:hAnsi="Times New Roman" w:cs="Times New Roman"/>
                <w:sz w:val="18"/>
                <w:szCs w:val="18"/>
              </w:rPr>
              <w:t>Without Follow-Up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</w:tcPr>
          <w:p w14:paraId="0281AFC3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F36">
              <w:rPr>
                <w:rFonts w:ascii="Times New Roman" w:hAnsi="Times New Roman" w:cs="Times New Roman"/>
                <w:sz w:val="18"/>
                <w:szCs w:val="18"/>
              </w:rPr>
              <w:t>With Follow-Up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</w:tcPr>
          <w:p w14:paraId="444078F2" w14:textId="77777777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χ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2/t/z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</w:tcPr>
          <w:p w14:paraId="786CC317" w14:textId="77777777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211C93" w:rsidRPr="000B42EC" w14:paraId="2DB3E39E" w14:textId="77777777" w:rsidTr="00CA2C9B">
        <w:tc>
          <w:tcPr>
            <w:tcW w:w="1502" w:type="pct"/>
          </w:tcPr>
          <w:p w14:paraId="35C5D752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17" w:type="pct"/>
          </w:tcPr>
          <w:p w14:paraId="01E230D8" w14:textId="1D78E11D" w:rsidR="00211C93" w:rsidRPr="00380879" w:rsidRDefault="000B42EC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3</w:t>
            </w:r>
            <w:r w:rsidR="00211C9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1141" w:type="pct"/>
          </w:tcPr>
          <w:p w14:paraId="5D788FF4" w14:textId="0A0BC6AC" w:rsidR="00211C93" w:rsidRPr="00380879" w:rsidRDefault="000B42EC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19</w:t>
            </w:r>
            <w:r w:rsidR="00211C9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520" w:type="pct"/>
          </w:tcPr>
          <w:p w14:paraId="75377A67" w14:textId="2614FDC4" w:rsidR="00211C93" w:rsidRPr="00211C93" w:rsidRDefault="000B42EC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  <w:tc>
          <w:tcPr>
            <w:tcW w:w="520" w:type="pct"/>
          </w:tcPr>
          <w:p w14:paraId="6C5FAE70" w14:textId="352F20A3" w:rsidR="00211C93" w:rsidRPr="000B42EC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42E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42EC" w:rsidRPr="000B42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42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B42EC" w:rsidRPr="000B42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42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1C93" w:rsidRPr="00211C93" w14:paraId="331FA116" w14:textId="77777777" w:rsidTr="00CA2C9B">
        <w:tc>
          <w:tcPr>
            <w:tcW w:w="1502" w:type="pct"/>
          </w:tcPr>
          <w:p w14:paraId="692FF1A6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 xml:space="preserve"> (Male %)</w:t>
            </w:r>
          </w:p>
        </w:tc>
        <w:tc>
          <w:tcPr>
            <w:tcW w:w="1317" w:type="pct"/>
          </w:tcPr>
          <w:p w14:paraId="6F56518E" w14:textId="6DAB3386" w:rsidR="00211C93" w:rsidRPr="00380879" w:rsidRDefault="00177F1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1141" w:type="pct"/>
          </w:tcPr>
          <w:p w14:paraId="5D83B623" w14:textId="4D017E06" w:rsidR="00211C93" w:rsidRPr="00380879" w:rsidRDefault="00177F1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0" w:type="pct"/>
          </w:tcPr>
          <w:p w14:paraId="20EF38CE" w14:textId="2C5301B3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77F13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520" w:type="pct"/>
          </w:tcPr>
          <w:p w14:paraId="1462F362" w14:textId="2FA44268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7F13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  <w:r w:rsidRPr="00211C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211C93" w:rsidRPr="00211C93" w14:paraId="7EC4D1A9" w14:textId="77777777" w:rsidTr="00CA2C9B">
        <w:tc>
          <w:tcPr>
            <w:tcW w:w="1502" w:type="pct"/>
          </w:tcPr>
          <w:p w14:paraId="5F73A274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sease 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317" w:type="pct"/>
          </w:tcPr>
          <w:p w14:paraId="722C37B2" w14:textId="6785D7A1" w:rsidR="00211C93" w:rsidRPr="00380879" w:rsidRDefault="00BB325A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1141" w:type="pct"/>
          </w:tcPr>
          <w:p w14:paraId="256195A9" w14:textId="0AD85150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20" w:type="pct"/>
          </w:tcPr>
          <w:p w14:paraId="2BB740BF" w14:textId="6BB23027" w:rsidR="00211C93" w:rsidRPr="00211C93" w:rsidRDefault="00D432C7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520" w:type="pct"/>
          </w:tcPr>
          <w:p w14:paraId="303BBCC0" w14:textId="1CFA7644" w:rsidR="00211C93" w:rsidRPr="00D432C7" w:rsidRDefault="00D432C7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486FB834" w14:textId="77777777" w:rsidTr="00CA2C9B">
        <w:tc>
          <w:tcPr>
            <w:tcW w:w="1502" w:type="pct"/>
          </w:tcPr>
          <w:p w14:paraId="5FAC3E46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17" w:type="pct"/>
          </w:tcPr>
          <w:p w14:paraId="6DDDE343" w14:textId="63FEF0A1" w:rsidR="00211C93" w:rsidRPr="00380879" w:rsidRDefault="00BB325A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11C93" w:rsidRPr="0038087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1C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1C93"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41" w:type="pct"/>
          </w:tcPr>
          <w:p w14:paraId="74646764" w14:textId="5CA14115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20" w:type="pct"/>
          </w:tcPr>
          <w:p w14:paraId="4ADF5074" w14:textId="4F11989C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520" w:type="pct"/>
          </w:tcPr>
          <w:p w14:paraId="741E45FC" w14:textId="516A22C7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11C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257F481D" w14:textId="77777777" w:rsidTr="00CA2C9B">
        <w:tc>
          <w:tcPr>
            <w:tcW w:w="1502" w:type="pct"/>
          </w:tcPr>
          <w:p w14:paraId="00FA6CD9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-Y stage</w:t>
            </w:r>
          </w:p>
        </w:tc>
        <w:tc>
          <w:tcPr>
            <w:tcW w:w="1317" w:type="pct"/>
          </w:tcPr>
          <w:p w14:paraId="222E7F06" w14:textId="5B2B0131" w:rsidR="00211C93" w:rsidRPr="00380879" w:rsidRDefault="009E217B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, 2)</w:t>
            </w:r>
          </w:p>
        </w:tc>
        <w:tc>
          <w:tcPr>
            <w:tcW w:w="1141" w:type="pct"/>
          </w:tcPr>
          <w:p w14:paraId="6CCBD9E0" w14:textId="1A0924CE" w:rsidR="00211C93" w:rsidRPr="00380879" w:rsidRDefault="009E217B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, 2)</w:t>
            </w:r>
          </w:p>
        </w:tc>
        <w:tc>
          <w:tcPr>
            <w:tcW w:w="520" w:type="pct"/>
          </w:tcPr>
          <w:p w14:paraId="637263C4" w14:textId="1F89180B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520" w:type="pct"/>
          </w:tcPr>
          <w:p w14:paraId="366A4253" w14:textId="77170C40" w:rsidR="00211C93" w:rsidRPr="00D432C7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 w:rsidR="00D432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68EA548B" w14:textId="77777777" w:rsidTr="00CA2C9B">
        <w:tc>
          <w:tcPr>
            <w:tcW w:w="1502" w:type="pct"/>
          </w:tcPr>
          <w:p w14:paraId="1EFE51D6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Ⅱ</w:t>
            </w:r>
          </w:p>
        </w:tc>
        <w:tc>
          <w:tcPr>
            <w:tcW w:w="1317" w:type="pct"/>
          </w:tcPr>
          <w:p w14:paraId="1D96354B" w14:textId="26F6E62B" w:rsidR="00211C93" w:rsidRPr="00380879" w:rsidRDefault="00BB325A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41" w:type="pct"/>
          </w:tcPr>
          <w:p w14:paraId="26873AB7" w14:textId="476FBB1A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20" w:type="pct"/>
          </w:tcPr>
          <w:p w14:paraId="2CE4485C" w14:textId="54572D1F" w:rsidR="00211C93" w:rsidRPr="00211C93" w:rsidRDefault="00D432C7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520" w:type="pct"/>
          </w:tcPr>
          <w:p w14:paraId="4CB8CF02" w14:textId="4C4A5D5A" w:rsidR="00211C93" w:rsidRPr="00D432C7" w:rsidRDefault="00D432C7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49B74A9D" w14:textId="77777777" w:rsidTr="00CA2C9B">
        <w:tc>
          <w:tcPr>
            <w:tcW w:w="1502" w:type="pct"/>
          </w:tcPr>
          <w:p w14:paraId="00BA4A04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UPDRS-Ⅲ</w:t>
            </w:r>
          </w:p>
        </w:tc>
        <w:tc>
          <w:tcPr>
            <w:tcW w:w="1317" w:type="pct"/>
          </w:tcPr>
          <w:p w14:paraId="05B6360D" w14:textId="3CDF1DC3" w:rsidR="00211C93" w:rsidRPr="00380879" w:rsidRDefault="00BB325A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0</w:t>
            </w:r>
            <w:r w:rsidR="00211C9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1141" w:type="pct"/>
          </w:tcPr>
          <w:p w14:paraId="3A4445D9" w14:textId="685E3292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8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20" w:type="pct"/>
          </w:tcPr>
          <w:p w14:paraId="683872D9" w14:textId="62E97CE9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520" w:type="pct"/>
          </w:tcPr>
          <w:p w14:paraId="589AE7B1" w14:textId="5F1884D6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27E96925" w14:textId="77777777" w:rsidTr="00CA2C9B">
        <w:tc>
          <w:tcPr>
            <w:tcW w:w="1502" w:type="pct"/>
          </w:tcPr>
          <w:p w14:paraId="17B656A8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PDSS</w:t>
            </w:r>
          </w:p>
        </w:tc>
        <w:tc>
          <w:tcPr>
            <w:tcW w:w="1317" w:type="pct"/>
          </w:tcPr>
          <w:p w14:paraId="49273AE8" w14:textId="2BB49070" w:rsidR="00211C93" w:rsidRPr="00380879" w:rsidRDefault="00BB325A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.5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41" w:type="pct"/>
          </w:tcPr>
          <w:p w14:paraId="010BA1E3" w14:textId="34623B34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20" w:type="pct"/>
          </w:tcPr>
          <w:p w14:paraId="364E3F82" w14:textId="029C5517" w:rsidR="00211C93" w:rsidRPr="00211C93" w:rsidRDefault="00D432C7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520" w:type="pct"/>
          </w:tcPr>
          <w:p w14:paraId="72E720FC" w14:textId="7A413741" w:rsidR="00211C93" w:rsidRPr="00D432C7" w:rsidRDefault="00D432C7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6BA61405" w14:textId="77777777" w:rsidTr="00CA2C9B">
        <w:tc>
          <w:tcPr>
            <w:tcW w:w="1502" w:type="pct"/>
          </w:tcPr>
          <w:p w14:paraId="40738530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PDNMS</w:t>
            </w:r>
          </w:p>
        </w:tc>
        <w:tc>
          <w:tcPr>
            <w:tcW w:w="1317" w:type="pct"/>
          </w:tcPr>
          <w:p w14:paraId="2AC946A0" w14:textId="4DDDAB5A" w:rsidR="00211C93" w:rsidRPr="00380879" w:rsidRDefault="00211C93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141" w:type="pct"/>
          </w:tcPr>
          <w:p w14:paraId="06A726D8" w14:textId="718C08D2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0" w:type="pct"/>
          </w:tcPr>
          <w:p w14:paraId="5589E138" w14:textId="746D148F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520" w:type="pct"/>
          </w:tcPr>
          <w:p w14:paraId="2591F664" w14:textId="60905E17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5CA2E58D" w14:textId="77777777" w:rsidTr="00CA2C9B">
        <w:tc>
          <w:tcPr>
            <w:tcW w:w="1502" w:type="pct"/>
          </w:tcPr>
          <w:p w14:paraId="5D5AFEC6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1317" w:type="pct"/>
          </w:tcPr>
          <w:p w14:paraId="06ECCE9F" w14:textId="1AB2CC30" w:rsidR="00211C93" w:rsidRPr="00380879" w:rsidRDefault="00211C93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1141" w:type="pct"/>
          </w:tcPr>
          <w:p w14:paraId="45BF5153" w14:textId="36ED4D60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20" w:type="pct"/>
          </w:tcPr>
          <w:p w14:paraId="579FB365" w14:textId="19C584DC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</w:tc>
        <w:tc>
          <w:tcPr>
            <w:tcW w:w="520" w:type="pct"/>
          </w:tcPr>
          <w:p w14:paraId="24B20628" w14:textId="31129189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11C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1E126413" w14:textId="77777777" w:rsidTr="00CA2C9B">
        <w:tc>
          <w:tcPr>
            <w:tcW w:w="1502" w:type="pct"/>
          </w:tcPr>
          <w:p w14:paraId="704D34D3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A</w:t>
            </w:r>
          </w:p>
        </w:tc>
        <w:tc>
          <w:tcPr>
            <w:tcW w:w="1317" w:type="pct"/>
          </w:tcPr>
          <w:p w14:paraId="5CF0845A" w14:textId="14A0A298" w:rsidR="00211C93" w:rsidRPr="00380879" w:rsidRDefault="00211C93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41" w:type="pct"/>
          </w:tcPr>
          <w:p w14:paraId="12125AB9" w14:textId="1E18514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520" w:type="pct"/>
          </w:tcPr>
          <w:p w14:paraId="652F1F81" w14:textId="4E622D8A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520" w:type="pct"/>
          </w:tcPr>
          <w:p w14:paraId="5BD88FD2" w14:textId="54B32187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.597</w:t>
            </w:r>
            <w:r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1C93" w:rsidRPr="00211C93" w14:paraId="3A659842" w14:textId="77777777" w:rsidTr="00CA2C9B">
        <w:tc>
          <w:tcPr>
            <w:tcW w:w="1502" w:type="pct"/>
          </w:tcPr>
          <w:p w14:paraId="4295FF40" w14:textId="77777777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HAMD</w:t>
            </w:r>
          </w:p>
        </w:tc>
        <w:tc>
          <w:tcPr>
            <w:tcW w:w="1317" w:type="pct"/>
          </w:tcPr>
          <w:p w14:paraId="0F6E05A2" w14:textId="23BCA413" w:rsidR="00211C93" w:rsidRPr="00380879" w:rsidRDefault="00BB325A" w:rsidP="009E02EC">
            <w:pPr>
              <w:tabs>
                <w:tab w:val="left" w:pos="80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  <w:r w:rsidR="00211C93"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141" w:type="pct"/>
          </w:tcPr>
          <w:p w14:paraId="0ADAC0FE" w14:textId="5671FD85" w:rsidR="00211C93" w:rsidRPr="00380879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879">
              <w:rPr>
                <w:rFonts w:ascii="Times New Roman" w:hAnsi="Times New Roman" w:cs="Times New Roman" w:hint="eastAsia"/>
                <w:sz w:val="18"/>
                <w:szCs w:val="18"/>
              </w:rPr>
              <w:t>9.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808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B325A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520" w:type="pct"/>
          </w:tcPr>
          <w:p w14:paraId="052A790A" w14:textId="56810F9C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1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520" w:type="pct"/>
          </w:tcPr>
          <w:p w14:paraId="497220EA" w14:textId="4CA1B98E" w:rsidR="00211C93" w:rsidRPr="00211C93" w:rsidRDefault="00211C93" w:rsidP="009E02E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11C9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432C7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  <w:r w:rsidRPr="00211C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 w14:paraId="668F015A" w14:textId="77777777" w:rsidR="00211C93" w:rsidRPr="0067516F" w:rsidRDefault="00211C93" w:rsidP="00211C9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67516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7516F">
        <w:rPr>
          <w:rFonts w:ascii="Times New Roman" w:hAnsi="Times New Roman" w:cs="Times New Roman"/>
        </w:rPr>
        <w:t>I</w:t>
      </w:r>
      <w:r w:rsidRPr="0067516F">
        <w:rPr>
          <w:rFonts w:ascii="Times New Roman" w:hAnsi="Times New Roman" w:cs="Times New Roman"/>
          <w:sz w:val="18"/>
          <w:szCs w:val="18"/>
        </w:rPr>
        <w:t>ndependent</w:t>
      </w:r>
      <w:proofErr w:type="spellEnd"/>
      <w:r w:rsidRPr="0067516F">
        <w:rPr>
          <w:rFonts w:ascii="Times New Roman" w:hAnsi="Times New Roman" w:cs="Times New Roman"/>
          <w:sz w:val="18"/>
          <w:szCs w:val="18"/>
        </w:rPr>
        <w:t xml:space="preserve">-sample t </w:t>
      </w:r>
      <w:proofErr w:type="gramStart"/>
      <w:r w:rsidRPr="0067516F">
        <w:rPr>
          <w:rFonts w:ascii="Times New Roman" w:hAnsi="Times New Roman" w:cs="Times New Roman"/>
          <w:sz w:val="18"/>
          <w:szCs w:val="18"/>
        </w:rPr>
        <w:t>test..</w:t>
      </w:r>
      <w:proofErr w:type="gramEnd"/>
    </w:p>
    <w:p w14:paraId="1733D0AF" w14:textId="77777777" w:rsidR="00211C93" w:rsidRDefault="00211C93" w:rsidP="00211C9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244D1">
        <w:rPr>
          <w:rFonts w:ascii="Times New Roman" w:hAnsi="Times New Roman" w:cs="Times New Roman"/>
          <w:sz w:val="18"/>
          <w:szCs w:val="18"/>
        </w:rPr>
        <w:t>hi</w:t>
      </w:r>
      <w:proofErr w:type="spellEnd"/>
      <w:r w:rsidRPr="001244D1">
        <w:rPr>
          <w:rFonts w:ascii="Times New Roman" w:hAnsi="Times New Roman" w:cs="Times New Roman"/>
          <w:sz w:val="18"/>
          <w:szCs w:val="18"/>
        </w:rPr>
        <w:t>-square test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9D98E22" w14:textId="77777777" w:rsidR="00211C93" w:rsidRPr="001244D1" w:rsidRDefault="00211C93" w:rsidP="00211C9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CE15CC">
        <w:rPr>
          <w:rFonts w:ascii="Times New Roman" w:hAnsi="Times New Roman" w:cs="Times New Roman"/>
          <w:sz w:val="18"/>
          <w:szCs w:val="18"/>
        </w:rPr>
        <w:t>Mann</w:t>
      </w:r>
      <w:proofErr w:type="spellEnd"/>
      <w:r w:rsidRPr="00CE15CC">
        <w:rPr>
          <w:rFonts w:ascii="Times New Roman" w:hAnsi="Times New Roman" w:cs="Times New Roman"/>
          <w:sz w:val="18"/>
          <w:szCs w:val="18"/>
        </w:rPr>
        <w:t>-Whitney U test.</w:t>
      </w:r>
    </w:p>
    <w:p w14:paraId="1753A428" w14:textId="535BE9A3" w:rsidR="00211C93" w:rsidRDefault="00211C93" w:rsidP="00211C93">
      <w:pPr>
        <w:rPr>
          <w:rFonts w:ascii="Times New Roman" w:hAnsi="Times New Roman" w:cs="Times New Roman"/>
          <w:sz w:val="18"/>
          <w:szCs w:val="18"/>
        </w:rPr>
      </w:pPr>
      <w:r w:rsidRPr="002D30A8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>, de novo Parkinson’s disease; H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Y, Hoehn and </w:t>
      </w:r>
      <w:proofErr w:type="spellStart"/>
      <w:r w:rsidRPr="002D30A8">
        <w:rPr>
          <w:rFonts w:ascii="Times New Roman" w:hAnsi="Times New Roman" w:cs="Times New Roman"/>
          <w:sz w:val="18"/>
          <w:szCs w:val="18"/>
        </w:rPr>
        <w:t>Yahr</w:t>
      </w:r>
      <w:proofErr w:type="spellEnd"/>
      <w:r w:rsidRPr="002D30A8">
        <w:rPr>
          <w:rFonts w:ascii="Times New Roman" w:hAnsi="Times New Roman" w:cs="Times New Roman"/>
          <w:sz w:val="18"/>
          <w:szCs w:val="18"/>
        </w:rPr>
        <w:t xml:space="preserve">; </w:t>
      </w:r>
      <w:r w:rsidRPr="00746EFD">
        <w:rPr>
          <w:rFonts w:ascii="Times New Roman" w:hAnsi="Times New Roman" w:cs="Times New Roman"/>
          <w:sz w:val="18"/>
          <w:szCs w:val="18"/>
        </w:rPr>
        <w:t>UPDRS-Ⅱ</w:t>
      </w:r>
      <w:r w:rsidRPr="002D30A8">
        <w:rPr>
          <w:rFonts w:ascii="Times New Roman" w:hAnsi="Times New Roman" w:cs="Times New Roman"/>
          <w:sz w:val="18"/>
          <w:szCs w:val="18"/>
        </w:rPr>
        <w:t xml:space="preserve">, Unified Parkinson’s Disease Rating Scale, Part </w:t>
      </w:r>
      <w:r w:rsidRPr="00746EFD">
        <w:rPr>
          <w:rFonts w:ascii="Times New Roman" w:hAnsi="Times New Roman" w:cs="Times New Roman"/>
          <w:sz w:val="18"/>
          <w:szCs w:val="18"/>
        </w:rPr>
        <w:t>Ⅱ</w:t>
      </w:r>
      <w:r w:rsidRPr="002D30A8">
        <w:rPr>
          <w:rFonts w:ascii="Times New Roman" w:hAnsi="Times New Roman" w:cs="Times New Roman"/>
          <w:sz w:val="18"/>
          <w:szCs w:val="18"/>
        </w:rPr>
        <w:t>; UPDRS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2D30A8">
        <w:rPr>
          <w:rFonts w:ascii="Times New Roman" w:hAnsi="Times New Roman" w:cs="Times New Roman"/>
          <w:sz w:val="18"/>
          <w:szCs w:val="18"/>
        </w:rPr>
        <w:t xml:space="preserve">III, Unified Parkinson’s Disease Rating Scale, Part III; PDSS, Parkinson’s Disease Sleep Scale; </w:t>
      </w:r>
      <w:r>
        <w:rPr>
          <w:rFonts w:ascii="Times New Roman" w:hAnsi="Times New Roman" w:cs="Times New Roman" w:hint="eastAsia"/>
          <w:sz w:val="18"/>
          <w:szCs w:val="18"/>
        </w:rPr>
        <w:t>PDNMS</w:t>
      </w:r>
      <w:r w:rsidRPr="002D30A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Parkinson; disease </w:t>
      </w:r>
      <w:r w:rsidRPr="002D30A8">
        <w:rPr>
          <w:rFonts w:ascii="Times New Roman" w:hAnsi="Times New Roman" w:cs="Times New Roman"/>
          <w:sz w:val="18"/>
          <w:szCs w:val="18"/>
        </w:rPr>
        <w:t>Non-Motor Symptoms Questionnair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30A8">
        <w:rPr>
          <w:rFonts w:ascii="Times New Roman" w:hAnsi="Times New Roman" w:cs="Times New Roman"/>
          <w:sz w:val="18"/>
          <w:szCs w:val="18"/>
        </w:rPr>
        <w:t>MoCA, Montreal Cognitive Assessment; HAMD, Hamilton Depression Rating Scale; HAMA, Hamilton Anxiety Sca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2754D2DA" w14:textId="77777777" w:rsidR="00232747" w:rsidRPr="00211C93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6A6E6426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5EDF04C8" w14:textId="77777777" w:rsidR="00232747" w:rsidRDefault="00232747" w:rsidP="0058280D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53AE385C" w14:textId="77777777" w:rsidR="00043777" w:rsidRDefault="00043777">
      <w:pPr>
        <w:rPr>
          <w:rFonts w:ascii="Times New Roman" w:hAnsi="Times New Roman" w:cs="Times New Roman"/>
          <w:sz w:val="18"/>
          <w:szCs w:val="18"/>
        </w:rPr>
      </w:pPr>
    </w:p>
    <w:p w14:paraId="4A31E846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B125BC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3DD2710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A55DBE4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83066E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63832BD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A965B07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34FA83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D7562AF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89CC71E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3013D5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5F8420D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A367F8D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34D1C74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624D388" w14:textId="77777777" w:rsidR="00BF7A85" w:rsidRDefault="00BF7A85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F14A636" w14:textId="77777777" w:rsidR="008D2E32" w:rsidRDefault="008D2E32" w:rsidP="00043777">
      <w:pPr>
        <w:rPr>
          <w:rFonts w:ascii="Times New Roman" w:hAnsi="Times New Roman" w:cs="Times New Roman"/>
          <w:b/>
          <w:bCs/>
          <w:sz w:val="18"/>
          <w:szCs w:val="18"/>
        </w:rPr>
        <w:sectPr w:rsidR="008D2E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3957C2" w14:textId="361A03E8" w:rsidR="00043777" w:rsidRPr="00043777" w:rsidRDefault="00043777" w:rsidP="0004377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ABLE S</w:t>
      </w:r>
      <w:r w:rsidR="008D2E32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043777">
        <w:rPr>
          <w:rFonts w:ascii="Times New Roman" w:hAnsi="Times New Roman" w:cs="Times New Roman"/>
          <w:b/>
          <w:bCs/>
          <w:sz w:val="18"/>
          <w:szCs w:val="18"/>
        </w:rPr>
        <w:t>Multivariable linear regression analysis of</w:t>
      </w: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he baseline ALPS index</w:t>
      </w:r>
      <w:r w:rsidRPr="00043777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>the progression of motor and non-motor symptoms</w:t>
      </w:r>
      <w:r w:rsidRPr="00043777">
        <w:rPr>
          <w:rFonts w:ascii="Times New Roman" w:hAnsi="Times New Roman" w:cs="Times New Roman"/>
          <w:b/>
          <w:bCs/>
          <w:sz w:val="18"/>
          <w:szCs w:val="18"/>
        </w:rPr>
        <w:t xml:space="preserve"> in</w:t>
      </w: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043777">
        <w:rPr>
          <w:rFonts w:ascii="Times New Roman" w:hAnsi="Times New Roman" w:cs="Times New Roman"/>
          <w:b/>
          <w:bCs/>
          <w:sz w:val="18"/>
          <w:szCs w:val="18"/>
        </w:rPr>
        <w:t>longitudinal</w:t>
      </w: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spellStart"/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>pPD</w:t>
      </w:r>
      <w:proofErr w:type="spellEnd"/>
      <w:r w:rsidRPr="0004377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43777">
        <w:rPr>
          <w:rFonts w:ascii="Times New Roman" w:hAnsi="Times New Roman" w:cs="Times New Roman" w:hint="eastAsia"/>
          <w:b/>
          <w:bCs/>
          <w:sz w:val="18"/>
          <w:szCs w:val="18"/>
        </w:rPr>
        <w:t>cohor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7"/>
        <w:gridCol w:w="2048"/>
        <w:gridCol w:w="2482"/>
        <w:gridCol w:w="945"/>
        <w:gridCol w:w="854"/>
      </w:tblGrid>
      <w:tr w:rsidR="00043777" w:rsidRPr="00550712" w14:paraId="43F48528" w14:textId="77777777" w:rsidTr="00CC1625">
        <w:trPr>
          <w:trHeight w:val="278"/>
        </w:trPr>
        <w:tc>
          <w:tcPr>
            <w:tcW w:w="11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E87F87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3DC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710D8C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4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2193D8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coefficient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31AA1A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5758C0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43777" w:rsidRPr="00550712" w14:paraId="59C94C54" w14:textId="77777777" w:rsidTr="00CC1625">
        <w:trPr>
          <w:trHeight w:val="278"/>
        </w:trPr>
        <w:tc>
          <w:tcPr>
            <w:tcW w:w="5000" w:type="pct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6A52D58" w14:textId="77777777" w:rsidR="00043777" w:rsidRPr="00550712" w:rsidRDefault="00043777" w:rsidP="002108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del 1:</w:t>
            </w:r>
            <w:r>
              <w:t xml:space="preserve"> </w:t>
            </w:r>
            <w:r w:rsidRPr="00742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nge in </w:t>
            </w: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DRS-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core</w:t>
            </w:r>
            <w:r w:rsidRPr="00742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 dependent variable</w:t>
            </w:r>
          </w:p>
        </w:tc>
      </w:tr>
      <w:tr w:rsidR="00043777" w:rsidRPr="00550712" w14:paraId="1DFFB020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  <w:hideMark/>
          </w:tcPr>
          <w:p w14:paraId="1A8217AC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S_BL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0BD2DD35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.4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42.570, -0.266)</w:t>
            </w:r>
          </w:p>
        </w:tc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337CE4D0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0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962DFFE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9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1380AB6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043777" w:rsidRPr="00550712" w14:paraId="7DAEB49C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  <w:hideMark/>
          </w:tcPr>
          <w:p w14:paraId="75148474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DRS-</w:t>
            </w:r>
            <w:proofErr w:type="spellStart"/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_BL</w:t>
            </w:r>
            <w:proofErr w:type="spellEnd"/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2F2A4543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 (-0.600, 0.480)</w:t>
            </w:r>
          </w:p>
        </w:tc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3AFDD35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CC5E0C5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E4CA6FB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</w:tr>
      <w:tr w:rsidR="00043777" w:rsidRPr="00550712" w14:paraId="51F79B60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  <w:hideMark/>
          </w:tcPr>
          <w:p w14:paraId="3253C52D" w14:textId="48234B14" w:rsidR="00043777" w:rsidRPr="00550712" w:rsidRDefault="00230124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52C0169B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0.658, 5.151)</w:t>
            </w:r>
          </w:p>
        </w:tc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2E30082F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3B6BEAE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4BDD741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 w:rsidR="00043777" w:rsidRPr="00550712" w14:paraId="7F4E9180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  <w:hideMark/>
          </w:tcPr>
          <w:p w14:paraId="231085A6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4BE3E7A1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1.184, -0.108)</w:t>
            </w:r>
          </w:p>
        </w:tc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0139D96B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3568DC1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A88DB36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21</w:t>
            </w:r>
          </w:p>
        </w:tc>
      </w:tr>
      <w:tr w:rsidR="00043777" w:rsidRPr="00550712" w14:paraId="60C98843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  <w:hideMark/>
          </w:tcPr>
          <w:p w14:paraId="0430CCCC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5F2D53CC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1.761, 0.338)</w:t>
            </w:r>
          </w:p>
        </w:tc>
        <w:tc>
          <w:tcPr>
            <w:tcW w:w="1494" w:type="pct"/>
            <w:shd w:val="clear" w:color="auto" w:fill="auto"/>
            <w:noWrap/>
            <w:vAlign w:val="bottom"/>
            <w:hideMark/>
          </w:tcPr>
          <w:p w14:paraId="68F4A0F5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BCFCDC5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0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E15AE39" w14:textId="77777777" w:rsidR="00043777" w:rsidRPr="00550712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 w:rsidR="00043777" w:rsidRPr="000F6F81" w14:paraId="1A8F537A" w14:textId="77777777" w:rsidTr="00CC1625">
        <w:trPr>
          <w:trHeight w:val="278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2E7D5E17" w14:textId="77777777" w:rsidR="00043777" w:rsidRPr="000F6F81" w:rsidRDefault="00043777" w:rsidP="002108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del 2:</w:t>
            </w:r>
            <w:r>
              <w:t xml:space="preserve"> </w:t>
            </w:r>
            <w:r w:rsidRPr="00742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nge 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DNMS score</w:t>
            </w:r>
            <w:r w:rsidRPr="00742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 dependent variable</w:t>
            </w:r>
          </w:p>
        </w:tc>
      </w:tr>
      <w:tr w:rsidR="00043777" w:rsidRPr="000F6F81" w14:paraId="5D5C0FCD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</w:tcPr>
          <w:p w14:paraId="07822EDD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PS_BL</w:t>
            </w:r>
          </w:p>
        </w:tc>
        <w:tc>
          <w:tcPr>
            <w:tcW w:w="1233" w:type="pct"/>
            <w:shd w:val="clear" w:color="auto" w:fill="auto"/>
            <w:noWrap/>
            <w:vAlign w:val="bottom"/>
          </w:tcPr>
          <w:p w14:paraId="284C88F6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9.9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1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-1.606)</w:t>
            </w:r>
          </w:p>
        </w:tc>
        <w:tc>
          <w:tcPr>
            <w:tcW w:w="1494" w:type="pct"/>
            <w:shd w:val="clear" w:color="auto" w:fill="auto"/>
            <w:noWrap/>
            <w:vAlign w:val="bottom"/>
          </w:tcPr>
          <w:p w14:paraId="1B2F1372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496</w:t>
            </w:r>
          </w:p>
        </w:tc>
        <w:tc>
          <w:tcPr>
            <w:tcW w:w="569" w:type="pct"/>
            <w:shd w:val="clear" w:color="auto" w:fill="auto"/>
            <w:noWrap/>
            <w:vAlign w:val="bottom"/>
          </w:tcPr>
          <w:p w14:paraId="7809BA3A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2.466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283A3DA8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043777" w:rsidRPr="000F6F81" w14:paraId="7CE2A2E9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</w:tcPr>
          <w:p w14:paraId="2FD70709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DNMS_BL</w:t>
            </w:r>
          </w:p>
        </w:tc>
        <w:tc>
          <w:tcPr>
            <w:tcW w:w="1233" w:type="pct"/>
            <w:shd w:val="clear" w:color="auto" w:fill="auto"/>
            <w:noWrap/>
            <w:vAlign w:val="bottom"/>
          </w:tcPr>
          <w:p w14:paraId="6735BCC2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0.589, -0.055)</w:t>
            </w:r>
          </w:p>
        </w:tc>
        <w:tc>
          <w:tcPr>
            <w:tcW w:w="1494" w:type="pct"/>
            <w:shd w:val="clear" w:color="auto" w:fill="auto"/>
            <w:noWrap/>
            <w:vAlign w:val="bottom"/>
          </w:tcPr>
          <w:p w14:paraId="13974C2D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420</w:t>
            </w:r>
          </w:p>
        </w:tc>
        <w:tc>
          <w:tcPr>
            <w:tcW w:w="569" w:type="pct"/>
            <w:shd w:val="clear" w:color="auto" w:fill="auto"/>
            <w:noWrap/>
            <w:vAlign w:val="bottom"/>
          </w:tcPr>
          <w:p w14:paraId="2E520AD4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2.492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1C762E80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043777" w:rsidRPr="000F6F81" w14:paraId="58269636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</w:tcPr>
          <w:p w14:paraId="1D90D09D" w14:textId="280D28C7" w:rsidR="00043777" w:rsidRPr="000F6F81" w:rsidRDefault="00230124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233" w:type="pct"/>
            <w:shd w:val="clear" w:color="auto" w:fill="auto"/>
            <w:noWrap/>
            <w:vAlign w:val="bottom"/>
          </w:tcPr>
          <w:p w14:paraId="579FD633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3.373, 1.350)</w:t>
            </w:r>
          </w:p>
        </w:tc>
        <w:tc>
          <w:tcPr>
            <w:tcW w:w="1494" w:type="pct"/>
            <w:shd w:val="clear" w:color="auto" w:fill="auto"/>
            <w:noWrap/>
            <w:vAlign w:val="bottom"/>
          </w:tcPr>
          <w:p w14:paraId="29E94117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569" w:type="pct"/>
            <w:shd w:val="clear" w:color="auto" w:fill="auto"/>
            <w:noWrap/>
            <w:vAlign w:val="bottom"/>
          </w:tcPr>
          <w:p w14:paraId="7472CBAB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886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72FC67CA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85</w:t>
            </w:r>
          </w:p>
        </w:tc>
      </w:tr>
      <w:tr w:rsidR="00043777" w:rsidRPr="000F6F81" w14:paraId="08E03383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</w:tcPr>
          <w:p w14:paraId="5B5D69C3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33" w:type="pct"/>
            <w:shd w:val="clear" w:color="auto" w:fill="auto"/>
            <w:noWrap/>
            <w:vAlign w:val="bottom"/>
          </w:tcPr>
          <w:p w14:paraId="29AF3702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0.402, 0.032)</w:t>
            </w:r>
          </w:p>
        </w:tc>
        <w:tc>
          <w:tcPr>
            <w:tcW w:w="1494" w:type="pct"/>
            <w:shd w:val="clear" w:color="auto" w:fill="auto"/>
            <w:noWrap/>
            <w:vAlign w:val="bottom"/>
          </w:tcPr>
          <w:p w14:paraId="41DE010C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72</w:t>
            </w:r>
          </w:p>
        </w:tc>
        <w:tc>
          <w:tcPr>
            <w:tcW w:w="569" w:type="pct"/>
            <w:shd w:val="clear" w:color="auto" w:fill="auto"/>
            <w:noWrap/>
            <w:vAlign w:val="bottom"/>
          </w:tcPr>
          <w:p w14:paraId="7CDB0179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766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78D4702C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043777" w:rsidRPr="000F6F81" w14:paraId="1B582D36" w14:textId="77777777" w:rsidTr="00CC1625">
        <w:trPr>
          <w:trHeight w:val="278"/>
        </w:trPr>
        <w:tc>
          <w:tcPr>
            <w:tcW w:w="1190" w:type="pct"/>
            <w:shd w:val="clear" w:color="auto" w:fill="auto"/>
            <w:noWrap/>
            <w:vAlign w:val="bottom"/>
          </w:tcPr>
          <w:p w14:paraId="1C24CEE1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33" w:type="pct"/>
            <w:shd w:val="clear" w:color="auto" w:fill="auto"/>
            <w:noWrap/>
            <w:vAlign w:val="bottom"/>
          </w:tcPr>
          <w:p w14:paraId="4B21609C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9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-0.224, 0.608)</w:t>
            </w:r>
          </w:p>
        </w:tc>
        <w:tc>
          <w:tcPr>
            <w:tcW w:w="1494" w:type="pct"/>
            <w:shd w:val="clear" w:color="auto" w:fill="auto"/>
            <w:noWrap/>
            <w:vAlign w:val="bottom"/>
          </w:tcPr>
          <w:p w14:paraId="5A841677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569" w:type="pct"/>
            <w:shd w:val="clear" w:color="auto" w:fill="auto"/>
            <w:noWrap/>
            <w:vAlign w:val="bottom"/>
          </w:tcPr>
          <w:p w14:paraId="185EAC3F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0302BEA3" w14:textId="77777777" w:rsidR="00043777" w:rsidRPr="000F6F81" w:rsidRDefault="00043777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F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50</w:t>
            </w:r>
          </w:p>
        </w:tc>
      </w:tr>
    </w:tbl>
    <w:p w14:paraId="2B325FE1" w14:textId="77777777" w:rsidR="00274C7F" w:rsidRDefault="00812C77" w:rsidP="00274C7F">
      <w:pPr>
        <w:rPr>
          <w:sz w:val="18"/>
          <w:szCs w:val="18"/>
        </w:rPr>
      </w:pPr>
      <w:r w:rsidRPr="00274C7F">
        <w:rPr>
          <w:rFonts w:ascii="Times New Roman" w:hAnsi="Times New Roman" w:cs="Times New Roman"/>
          <w:sz w:val="18"/>
          <w:szCs w:val="18"/>
        </w:rPr>
        <w:t>In model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Pr="00274C7F">
        <w:rPr>
          <w:rFonts w:ascii="Times New Roman" w:hAnsi="Times New Roman" w:cs="Times New Roman"/>
          <w:sz w:val="18"/>
          <w:szCs w:val="18"/>
        </w:rPr>
        <w:t xml:space="preserve">, the dependent variable was the 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c</w:t>
      </w:r>
      <w:r w:rsidRPr="00274C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hange in UPDRS-Ⅲ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score (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Δ</w:t>
      </w:r>
      <w:r w:rsidRPr="00274C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UPDRS-Ⅲ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)</w:t>
      </w:r>
      <w:r w:rsidRPr="00274C7F">
        <w:rPr>
          <w:rFonts w:ascii="Times New Roman" w:hAnsi="Times New Roman" w:cs="Times New Roman" w:hint="eastAsia"/>
          <w:sz w:val="18"/>
          <w:szCs w:val="18"/>
        </w:rPr>
        <w:t>.</w:t>
      </w:r>
      <w:r w:rsidRPr="00274C7F">
        <w:rPr>
          <w:rFonts w:ascii="Times New Roman" w:hAnsi="Times New Roman" w:cs="Times New Roman"/>
          <w:sz w:val="18"/>
          <w:szCs w:val="18"/>
        </w:rPr>
        <w:t xml:space="preserve"> In model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 2</w:t>
      </w:r>
      <w:r w:rsidRPr="00274C7F">
        <w:rPr>
          <w:rFonts w:ascii="Times New Roman" w:hAnsi="Times New Roman" w:cs="Times New Roman"/>
          <w:sz w:val="18"/>
          <w:szCs w:val="18"/>
        </w:rPr>
        <w:t xml:space="preserve">, the dependent variable was the 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c</w:t>
      </w:r>
      <w:r w:rsidRPr="00274C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hange in 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PNNMS score (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Δ</w:t>
      </w:r>
      <w:r w:rsidRPr="00274C7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PDNMS).</w:t>
      </w:r>
      <w:bookmarkStart w:id="5" w:name="_Hlk171416909"/>
      <w:r w:rsidRPr="00274C7F">
        <w:rPr>
          <w:rFonts w:ascii="Times New Roman" w:hAnsi="Times New Roman" w:cs="Times New Roman"/>
          <w:sz w:val="18"/>
          <w:szCs w:val="18"/>
        </w:rPr>
        <w:t xml:space="preserve"> ΔUPDRS-Ⅲ and ΔPDNMS </w:t>
      </w:r>
      <w:r w:rsidR="00274C7F" w:rsidRPr="00274C7F">
        <w:rPr>
          <w:rFonts w:ascii="Times New Roman" w:hAnsi="Times New Roman" w:cs="Times New Roman" w:hint="eastAsia"/>
          <w:sz w:val="18"/>
          <w:szCs w:val="18"/>
        </w:rPr>
        <w:t>were</w:t>
      </w:r>
      <w:r w:rsidRPr="00274C7F">
        <w:rPr>
          <w:rFonts w:ascii="Times New Roman" w:hAnsi="Times New Roman" w:cs="Times New Roman"/>
          <w:sz w:val="18"/>
          <w:szCs w:val="18"/>
        </w:rPr>
        <w:t xml:space="preserve"> defined as the value at the end of follow-up minus the baseline value</w:t>
      </w:r>
      <w:bookmarkEnd w:id="5"/>
      <w:r w:rsidRPr="00274C7F">
        <w:rPr>
          <w:rFonts w:ascii="Times New Roman" w:hAnsi="Times New Roman" w:cs="Times New Roman"/>
          <w:sz w:val="18"/>
          <w:szCs w:val="18"/>
        </w:rPr>
        <w:t>.</w:t>
      </w:r>
      <w:r w:rsidRPr="00274C7F">
        <w:rPr>
          <w:sz w:val="18"/>
          <w:szCs w:val="18"/>
        </w:rPr>
        <w:t xml:space="preserve"> </w:t>
      </w:r>
    </w:p>
    <w:p w14:paraId="50CD6F03" w14:textId="15B10CE5" w:rsidR="00274C7F" w:rsidRPr="00274C7F" w:rsidRDefault="00812C77" w:rsidP="00274C7F">
      <w:pPr>
        <w:rPr>
          <w:sz w:val="18"/>
          <w:szCs w:val="18"/>
        </w:rPr>
      </w:pPr>
      <w:r w:rsidRPr="00274C7F">
        <w:rPr>
          <w:rFonts w:ascii="Times New Roman" w:hAnsi="Times New Roman" w:cs="Times New Roman"/>
          <w:sz w:val="18"/>
          <w:szCs w:val="18"/>
        </w:rPr>
        <w:t>Abbreviation: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74C7F">
        <w:rPr>
          <w:rFonts w:ascii="Times New Roman" w:hAnsi="Times New Roman" w:cs="Times New Roman"/>
          <w:sz w:val="18"/>
          <w:szCs w:val="18"/>
        </w:rPr>
        <w:t>ALPS, diffusion tensor image analysis along the perivascular space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274C7F">
        <w:rPr>
          <w:rFonts w:ascii="Times New Roman" w:hAnsi="Times New Roman" w:cs="Times New Roman"/>
          <w:sz w:val="18"/>
          <w:szCs w:val="18"/>
        </w:rPr>
        <w:t>pPD</w:t>
      </w:r>
      <w:proofErr w:type="spellEnd"/>
      <w:r w:rsidRPr="00274C7F">
        <w:rPr>
          <w:rFonts w:ascii="Times New Roman" w:hAnsi="Times New Roman" w:cs="Times New Roman"/>
          <w:sz w:val="18"/>
          <w:szCs w:val="18"/>
        </w:rPr>
        <w:t>, prodromal Parkinson’s disease</w:t>
      </w:r>
      <w:r w:rsidRPr="00274C7F">
        <w:rPr>
          <w:rFonts w:ascii="Times New Roman" w:hAnsi="Times New Roman" w:cs="Times New Roman" w:hint="eastAsia"/>
          <w:sz w:val="18"/>
          <w:szCs w:val="18"/>
        </w:rPr>
        <w:t>; BL, baseline</w:t>
      </w:r>
      <w:r w:rsidR="00274C7F" w:rsidRPr="00274C7F">
        <w:rPr>
          <w:rFonts w:ascii="Times New Roman" w:hAnsi="Times New Roman" w:cs="Times New Roman" w:hint="eastAsia"/>
          <w:sz w:val="18"/>
          <w:szCs w:val="18"/>
        </w:rPr>
        <w:t>; CI,</w:t>
      </w:r>
      <w:r w:rsidR="00274C7F" w:rsidRPr="00274C7F">
        <w:rPr>
          <w:sz w:val="18"/>
          <w:szCs w:val="18"/>
        </w:rPr>
        <w:t xml:space="preserve"> </w:t>
      </w:r>
      <w:r w:rsidR="00274C7F" w:rsidRPr="00274C7F">
        <w:rPr>
          <w:rFonts w:ascii="Times New Roman" w:hAnsi="Times New Roman" w:cs="Times New Roman" w:hint="eastAsia"/>
          <w:sz w:val="18"/>
          <w:szCs w:val="18"/>
        </w:rPr>
        <w:t>c</w:t>
      </w:r>
      <w:r w:rsidR="00274C7F" w:rsidRPr="00274C7F">
        <w:rPr>
          <w:rFonts w:ascii="Times New Roman" w:hAnsi="Times New Roman" w:cs="Times New Roman"/>
          <w:sz w:val="18"/>
          <w:szCs w:val="18"/>
        </w:rPr>
        <w:t>onfidence interval</w:t>
      </w:r>
      <w:r w:rsidR="00274C7F" w:rsidRPr="00274C7F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274C7F" w:rsidRPr="00274C7F">
        <w:rPr>
          <w:rFonts w:ascii="Times New Roman" w:hAnsi="Times New Roman" w:cs="Times New Roman"/>
          <w:sz w:val="18"/>
          <w:szCs w:val="18"/>
        </w:rPr>
        <w:t>UPDRS-III, Unified Parkinson’s Disease Rating Scale, Part III</w:t>
      </w:r>
      <w:r w:rsidR="00274C7F" w:rsidRPr="00274C7F">
        <w:rPr>
          <w:rFonts w:hint="eastAsia"/>
          <w:sz w:val="18"/>
          <w:szCs w:val="18"/>
        </w:rPr>
        <w:t xml:space="preserve">; </w:t>
      </w:r>
      <w:r w:rsidR="00274C7F" w:rsidRPr="00274C7F">
        <w:rPr>
          <w:rFonts w:ascii="Times New Roman" w:hAnsi="Times New Roman" w:cs="Times New Roman"/>
          <w:sz w:val="18"/>
          <w:szCs w:val="18"/>
        </w:rPr>
        <w:t>PDNMS, Parkinson disease Non-Motor Symptoms Questionnaire</w:t>
      </w:r>
    </w:p>
    <w:p w14:paraId="7BCE3E8D" w14:textId="7428B9A0" w:rsidR="003D1E02" w:rsidRPr="00274C7F" w:rsidRDefault="003D1E02" w:rsidP="00812C77">
      <w:pPr>
        <w:rPr>
          <w:rFonts w:ascii="Times New Roman" w:hAnsi="Times New Roman" w:cs="Times New Roman"/>
          <w:sz w:val="18"/>
          <w:szCs w:val="18"/>
        </w:rPr>
      </w:pPr>
    </w:p>
    <w:p w14:paraId="3A39D47E" w14:textId="77777777" w:rsidR="00812C77" w:rsidRDefault="00812C77" w:rsidP="00812C77">
      <w:pPr>
        <w:rPr>
          <w:rFonts w:ascii="Times New Roman" w:hAnsi="Times New Roman" w:cs="Times New Roman"/>
          <w:sz w:val="18"/>
          <w:szCs w:val="18"/>
        </w:rPr>
      </w:pPr>
    </w:p>
    <w:p w14:paraId="67366B12" w14:textId="77777777" w:rsidR="00C438F1" w:rsidRDefault="00C438F1" w:rsidP="00812C77">
      <w:pPr>
        <w:rPr>
          <w:rFonts w:ascii="Times New Roman" w:hAnsi="Times New Roman" w:cs="Times New Roman"/>
          <w:sz w:val="18"/>
          <w:szCs w:val="18"/>
        </w:rPr>
      </w:pPr>
    </w:p>
    <w:p w14:paraId="4ECE6588" w14:textId="77777777" w:rsidR="00C438F1" w:rsidRDefault="00C438F1" w:rsidP="00812C77">
      <w:pPr>
        <w:rPr>
          <w:rFonts w:ascii="Times New Roman" w:hAnsi="Times New Roman" w:cs="Times New Roman"/>
          <w:sz w:val="18"/>
          <w:szCs w:val="18"/>
        </w:rPr>
      </w:pPr>
    </w:p>
    <w:p w14:paraId="034EFE9E" w14:textId="77777777" w:rsidR="00C438F1" w:rsidRDefault="00C438F1" w:rsidP="00812C77">
      <w:pPr>
        <w:rPr>
          <w:rFonts w:ascii="Times New Roman" w:hAnsi="Times New Roman" w:cs="Times New Roman"/>
          <w:sz w:val="18"/>
          <w:szCs w:val="18"/>
        </w:rPr>
      </w:pPr>
    </w:p>
    <w:p w14:paraId="4CCE72EA" w14:textId="77777777" w:rsidR="00C438F1" w:rsidRDefault="00C438F1" w:rsidP="00812C77">
      <w:pPr>
        <w:rPr>
          <w:rFonts w:ascii="Times New Roman" w:hAnsi="Times New Roman" w:cs="Times New Roman"/>
          <w:sz w:val="18"/>
          <w:szCs w:val="18"/>
        </w:rPr>
      </w:pPr>
    </w:p>
    <w:p w14:paraId="61C89981" w14:textId="77777777" w:rsidR="00C438F1" w:rsidRPr="00490642" w:rsidRDefault="00C438F1" w:rsidP="00812C77">
      <w:pPr>
        <w:rPr>
          <w:rFonts w:ascii="Times New Roman" w:hAnsi="Times New Roman" w:cs="Times New Roman"/>
          <w:sz w:val="18"/>
          <w:szCs w:val="18"/>
        </w:rPr>
      </w:pPr>
    </w:p>
    <w:p w14:paraId="2A709E8E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60083771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6262809E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5CFBECA8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3143A72A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027BDA4B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07777E3C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3F0881C5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457CEADC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2825F4EF" w14:textId="77777777" w:rsidR="00BF7A85" w:rsidRDefault="00BF7A85" w:rsidP="003D1E02">
      <w:pPr>
        <w:spacing w:line="360" w:lineRule="auto"/>
        <w:rPr>
          <w:rFonts w:ascii="Times New Roman" w:eastAsiaTheme="minorHAnsi" w:hAnsi="Times New Roman" w:cs="Times New Roman"/>
          <w:b/>
          <w:bCs/>
          <w:sz w:val="18"/>
          <w:szCs w:val="18"/>
        </w:rPr>
      </w:pPr>
    </w:p>
    <w:p w14:paraId="6B009F87" w14:textId="77777777" w:rsidR="008E72ED" w:rsidRDefault="008E72ED" w:rsidP="00FA6A88">
      <w:pPr>
        <w:rPr>
          <w:rFonts w:ascii="Times New Roman" w:hAnsi="Times New Roman" w:cs="Times New Roman"/>
          <w:b/>
          <w:bCs/>
          <w:sz w:val="18"/>
          <w:szCs w:val="18"/>
        </w:rPr>
        <w:sectPr w:rsidR="008E72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FEC928" w14:textId="7234B495" w:rsidR="00FA6A88" w:rsidRPr="00E21291" w:rsidRDefault="00FA6A88" w:rsidP="00FA6A8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 w:rsidR="008E72ED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>BLE S</w:t>
      </w:r>
      <w:r w:rsidR="008E72ED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E21291">
        <w:rPr>
          <w:rFonts w:ascii="Times New Roman" w:hAnsi="Times New Roman" w:cs="Times New Roman"/>
          <w:b/>
          <w:bCs/>
          <w:sz w:val="18"/>
          <w:szCs w:val="18"/>
        </w:rPr>
        <w:t>Multivariable linear regression analysis of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he baseline ALPS index</w:t>
      </w:r>
      <w:r w:rsidRPr="00E21291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>the progression of motor symptoms</w:t>
      </w:r>
      <w:r w:rsidRPr="00E21291">
        <w:rPr>
          <w:rFonts w:ascii="Times New Roman" w:hAnsi="Times New Roman" w:cs="Times New Roman"/>
          <w:b/>
          <w:bCs/>
          <w:sz w:val="18"/>
          <w:szCs w:val="18"/>
        </w:rPr>
        <w:t xml:space="preserve"> in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E21291">
        <w:rPr>
          <w:rFonts w:ascii="Times New Roman" w:hAnsi="Times New Roman" w:cs="Times New Roman"/>
          <w:b/>
          <w:bCs/>
          <w:sz w:val="18"/>
          <w:szCs w:val="18"/>
        </w:rPr>
        <w:t>longitudinal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spellStart"/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>dnPD</w:t>
      </w:r>
      <w:proofErr w:type="spellEnd"/>
      <w:r w:rsidRPr="00E2129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21291">
        <w:rPr>
          <w:rFonts w:ascii="Times New Roman" w:hAnsi="Times New Roman" w:cs="Times New Roman" w:hint="eastAsia"/>
          <w:b/>
          <w:bCs/>
          <w:sz w:val="18"/>
          <w:szCs w:val="18"/>
        </w:rPr>
        <w:t>cohor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2"/>
        <w:gridCol w:w="2138"/>
        <w:gridCol w:w="2415"/>
        <w:gridCol w:w="885"/>
        <w:gridCol w:w="796"/>
      </w:tblGrid>
      <w:tr w:rsidR="00FA6A88" w:rsidRPr="00550712" w14:paraId="3A083679" w14:textId="77777777" w:rsidTr="00C438F1">
        <w:trPr>
          <w:trHeight w:val="278"/>
        </w:trPr>
        <w:tc>
          <w:tcPr>
            <w:tcW w:w="12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7C698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0A7E7F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ficient (95% CI)</w:t>
            </w:r>
          </w:p>
        </w:tc>
        <w:tc>
          <w:tcPr>
            <w:tcW w:w="14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A3C0B4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coefficien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2488D0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A18214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A6A88" w:rsidRPr="00550712" w14:paraId="763EB877" w14:textId="77777777" w:rsidTr="00C438F1">
        <w:trPr>
          <w:trHeight w:val="278"/>
        </w:trPr>
        <w:tc>
          <w:tcPr>
            <w:tcW w:w="5000" w:type="pct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81E8770" w14:textId="2BF1F740" w:rsidR="00FA6A88" w:rsidRPr="006F3837" w:rsidRDefault="00FA6A88" w:rsidP="002108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:</w:t>
            </w:r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6F38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the </w:t>
            </w:r>
            <w:bookmarkStart w:id="6" w:name="OLE_LINK4"/>
            <w:r w:rsidR="003B71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tire</w:t>
            </w:r>
            <w:r w:rsidRPr="006F38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longitudinal </w:t>
            </w:r>
            <w:proofErr w:type="spellStart"/>
            <w:r w:rsidRPr="006F3837">
              <w:rPr>
                <w:rFonts w:ascii="Times New Roman" w:hAnsi="Times New Roman" w:cs="Times New Roman"/>
                <w:sz w:val="18"/>
                <w:szCs w:val="18"/>
              </w:rPr>
              <w:t>dnPD</w:t>
            </w:r>
            <w:proofErr w:type="spellEnd"/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  <w:bookmarkEnd w:id="6"/>
          </w:p>
        </w:tc>
      </w:tr>
      <w:tr w:rsidR="00FA6A88" w:rsidRPr="00550712" w14:paraId="6E7514C2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5F3792D5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S_BL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7208DAE7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6.691 (-37.726, 4.343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58C2D4D7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456C1EF0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6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FEBA711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FA6A88" w:rsidRPr="00550712" w14:paraId="2436795C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1CAA51A9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DRS-</w:t>
            </w:r>
            <w:proofErr w:type="spellStart"/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Ⅲ_BL</w:t>
            </w:r>
            <w:proofErr w:type="spellEnd"/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4D0B8B8C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1 (-0.968, -0.374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4EF55AD1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6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35A9DF6A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512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50ECB707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6A88" w:rsidRPr="00550712" w14:paraId="6E1C733E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58DA94E3" w14:textId="284EFCC4" w:rsidR="00FA6A88" w:rsidRPr="00550712" w:rsidRDefault="00E1407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548EB9D5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705 (-11.259, -0.151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027BF367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683573C8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53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5A7B6CB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4</w:t>
            </w:r>
          </w:p>
        </w:tc>
      </w:tr>
      <w:tr w:rsidR="00FA6A88" w:rsidRPr="00550712" w14:paraId="4874D1D7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547E0822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020AEEE0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 (-0.283, 0.351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787AB7C7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16E9342D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B835587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1</w:t>
            </w:r>
          </w:p>
        </w:tc>
      </w:tr>
      <w:tr w:rsidR="00FA6A88" w:rsidRPr="00550712" w14:paraId="5B73A105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44A30EFB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3E827FE9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7 (-1.282, -0.031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2F71E77C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3FCA51B8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99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4FADD93C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0</w:t>
            </w:r>
          </w:p>
        </w:tc>
      </w:tr>
      <w:tr w:rsidR="00FA6A88" w:rsidRPr="00550712" w14:paraId="2C205C72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7DF52EEE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isease </w:t>
            </w:r>
            <w:proofErr w:type="spellStart"/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ration_BL</w:t>
            </w:r>
            <w:proofErr w:type="spellEnd"/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421652CD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8 (-2.761, 1.505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6D736381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7EBD2E51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9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AA6CD57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8</w:t>
            </w:r>
          </w:p>
        </w:tc>
      </w:tr>
      <w:tr w:rsidR="00FA6A88" w:rsidRPr="00550712" w14:paraId="289EFF95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70875315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llow-up time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128B4C62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 (-1.961, 3.923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04FE19E8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233485A4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30F7AC70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</w:t>
            </w:r>
          </w:p>
        </w:tc>
      </w:tr>
      <w:tr w:rsidR="00FA6A88" w:rsidRPr="00550712" w14:paraId="4BD3B3A3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76BFC820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D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366D5B07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1 (-0.012, 0.010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1C49E87F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5A691884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CDE6BA1" w14:textId="77777777" w:rsidR="00FA6A88" w:rsidRPr="00550712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6</w:t>
            </w:r>
          </w:p>
        </w:tc>
      </w:tr>
      <w:tr w:rsidR="00FA6A88" w:rsidRPr="000F6F81" w14:paraId="63EF24D2" w14:textId="77777777" w:rsidTr="00C438F1">
        <w:trPr>
          <w:trHeight w:val="278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139F5E3E" w14:textId="58B69675" w:rsidR="00FA6A88" w:rsidRPr="006F3837" w:rsidRDefault="00FA6A88" w:rsidP="002108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:</w:t>
            </w:r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 In the</w:t>
            </w:r>
            <w:bookmarkStart w:id="7" w:name="OLE_LINK5"/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 longitudinal cohort of </w:t>
            </w:r>
            <w:proofErr w:type="spellStart"/>
            <w:r w:rsidRPr="006F3837">
              <w:rPr>
                <w:rFonts w:ascii="Times New Roman" w:hAnsi="Times New Roman" w:cs="Times New Roman"/>
                <w:sz w:val="18"/>
                <w:szCs w:val="18"/>
              </w:rPr>
              <w:t>dnPD</w:t>
            </w:r>
            <w:proofErr w:type="spellEnd"/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 individuals aged 65 </w:t>
            </w:r>
            <w:r w:rsidR="003B71E9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6F3837">
              <w:rPr>
                <w:rFonts w:ascii="Times New Roman" w:hAnsi="Times New Roman" w:cs="Times New Roman"/>
                <w:sz w:val="18"/>
                <w:szCs w:val="18"/>
              </w:rPr>
              <w:t xml:space="preserve"> older</w:t>
            </w:r>
            <w:bookmarkEnd w:id="7"/>
          </w:p>
        </w:tc>
      </w:tr>
      <w:tr w:rsidR="00FA6A88" w:rsidRPr="000F6F81" w14:paraId="279B17B5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6864843F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S_BL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73325DAB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3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</w:t>
            </w: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99.722, -27.478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6E4061D4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7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36F5F3D5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753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49808ED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FA6A88" w:rsidRPr="000F6F81" w14:paraId="237CBD63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03E949A8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DRS-</w:t>
            </w:r>
            <w:proofErr w:type="spellStart"/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Ⅲ_BL</w:t>
            </w:r>
            <w:proofErr w:type="spellEnd"/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27BB6FC6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6 (-1.245, -0.447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5CBBCC2E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2B94E4F7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520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A20B2EC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6A88" w:rsidRPr="000F6F81" w14:paraId="3AF76D4C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037A348B" w14:textId="14CFDE70" w:rsidR="00FA6A88" w:rsidRPr="000F6F81" w:rsidRDefault="00E1407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023E671B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.172 (-17.141, 4.797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2F062989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1A74457D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99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799A9949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</w:t>
            </w:r>
          </w:p>
        </w:tc>
      </w:tr>
      <w:tr w:rsidR="00FA6A88" w:rsidRPr="000F6F81" w14:paraId="7BC1B79A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4128C61D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544527A4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6 (-0.546, 2.159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7C0EA800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594FF7A4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6BDC414A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</w:t>
            </w:r>
          </w:p>
        </w:tc>
      </w:tr>
      <w:tr w:rsidR="00FA6A88" w:rsidRPr="000F6F81" w14:paraId="6BBA22D5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51AD9BBC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0C3C60D4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27 (-2.417, -0.237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035B5D37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6313C34C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594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8381CEB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:rsidR="00FA6A88" w:rsidRPr="000F6F81" w14:paraId="2BF8D330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5ED73FCF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isease </w:t>
            </w:r>
            <w:proofErr w:type="spellStart"/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ration_BL</w:t>
            </w:r>
            <w:proofErr w:type="spellEnd"/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02B7E0EA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268 (-5.659, 1.123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633C1605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1325B3AF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26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286B0057" w14:textId="77777777" w:rsidR="00FA6A88" w:rsidRPr="006F3837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4</w:t>
            </w:r>
          </w:p>
        </w:tc>
      </w:tr>
      <w:tr w:rsidR="00FA6A88" w:rsidRPr="000F6F81" w14:paraId="5D90FCDC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03CA9A27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llow-up time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0E88891C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1 (-5.136, 3.874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2700C0D4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62F24DB2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049B86DA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9</w:t>
            </w:r>
          </w:p>
        </w:tc>
      </w:tr>
      <w:tr w:rsidR="00FA6A88" w:rsidRPr="000F6F81" w14:paraId="5C8AA487" w14:textId="77777777" w:rsidTr="00C438F1">
        <w:trPr>
          <w:trHeight w:val="278"/>
        </w:trPr>
        <w:tc>
          <w:tcPr>
            <w:tcW w:w="1247" w:type="pct"/>
            <w:shd w:val="clear" w:color="auto" w:fill="auto"/>
            <w:noWrap/>
            <w:vAlign w:val="bottom"/>
          </w:tcPr>
          <w:p w14:paraId="1E416F72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D</w:t>
            </w:r>
          </w:p>
        </w:tc>
        <w:tc>
          <w:tcPr>
            <w:tcW w:w="1287" w:type="pct"/>
            <w:shd w:val="clear" w:color="auto" w:fill="auto"/>
            <w:noWrap/>
            <w:vAlign w:val="bottom"/>
          </w:tcPr>
          <w:p w14:paraId="4F5D34FD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 (-0.015, 0.025)</w:t>
            </w:r>
          </w:p>
        </w:tc>
        <w:tc>
          <w:tcPr>
            <w:tcW w:w="1454" w:type="pct"/>
            <w:shd w:val="clear" w:color="auto" w:fill="auto"/>
            <w:noWrap/>
            <w:vAlign w:val="bottom"/>
          </w:tcPr>
          <w:p w14:paraId="45C6C02D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74C75842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14:paraId="1E91DAFB" w14:textId="77777777" w:rsidR="00FA6A88" w:rsidRPr="000F6F81" w:rsidRDefault="00FA6A88" w:rsidP="002108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38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7</w:t>
            </w:r>
          </w:p>
        </w:tc>
      </w:tr>
    </w:tbl>
    <w:p w14:paraId="55391C17" w14:textId="636E8570" w:rsidR="00274C7F" w:rsidRDefault="00274C7F" w:rsidP="00274C7F">
      <w:pPr>
        <w:rPr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274C7F">
        <w:rPr>
          <w:rFonts w:ascii="Times New Roman" w:hAnsi="Times New Roman" w:cs="Times New Roman"/>
          <w:sz w:val="18"/>
          <w:szCs w:val="18"/>
        </w:rPr>
        <w:t>odel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 1</w:t>
      </w:r>
      <w:r>
        <w:rPr>
          <w:rFonts w:ascii="Times New Roman" w:hAnsi="Times New Roman" w:cs="Times New Roman" w:hint="eastAsia"/>
          <w:sz w:val="18"/>
          <w:szCs w:val="18"/>
        </w:rPr>
        <w:t xml:space="preserve"> included all participants in our longitudinal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dnP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cohort.</w:t>
      </w:r>
      <w:r w:rsidRPr="00274C7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274C7F">
        <w:rPr>
          <w:rFonts w:ascii="Times New Roman" w:hAnsi="Times New Roman" w:cs="Times New Roman"/>
          <w:sz w:val="18"/>
          <w:szCs w:val="18"/>
        </w:rPr>
        <w:t>odel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2 included participants age</w:t>
      </w:r>
      <w:r w:rsidR="008B0552">
        <w:rPr>
          <w:rFonts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 xml:space="preserve"> 65 years or older</w:t>
      </w:r>
      <w:r w:rsidR="008B0552">
        <w:rPr>
          <w:rFonts w:ascii="Times New Roman" w:hAnsi="Times New Roman" w:cs="Times New Roman"/>
          <w:sz w:val="18"/>
          <w:szCs w:val="18"/>
        </w:rPr>
        <w:t xml:space="preserve"> at baseline</w:t>
      </w:r>
      <w:r>
        <w:rPr>
          <w:rFonts w:ascii="Times New Roman" w:hAnsi="Times New Roman" w:cs="Times New Roman" w:hint="eastAsia"/>
          <w:sz w:val="18"/>
          <w:szCs w:val="18"/>
        </w:rPr>
        <w:t xml:space="preserve"> in our longitudinal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dnP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cohort. </w:t>
      </w:r>
      <w:r w:rsidRPr="00274C7F">
        <w:rPr>
          <w:rFonts w:ascii="Times New Roman" w:hAnsi="Times New Roman" w:cs="Times New Roman"/>
          <w:sz w:val="18"/>
          <w:szCs w:val="18"/>
        </w:rPr>
        <w:t>ΔUPDRS-Ⅲ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74C7F">
        <w:rPr>
          <w:rFonts w:ascii="Times New Roman" w:hAnsi="Times New Roman" w:cs="Times New Roman" w:hint="eastAsia"/>
          <w:sz w:val="18"/>
          <w:szCs w:val="18"/>
        </w:rPr>
        <w:t>were</w:t>
      </w:r>
      <w:r w:rsidRPr="00274C7F">
        <w:rPr>
          <w:rFonts w:ascii="Times New Roman" w:hAnsi="Times New Roman" w:cs="Times New Roman"/>
          <w:sz w:val="18"/>
          <w:szCs w:val="18"/>
        </w:rPr>
        <w:t xml:space="preserve"> defined as the value at the end of follow-up minus the baseline value.</w:t>
      </w:r>
      <w:r w:rsidRPr="00274C7F">
        <w:rPr>
          <w:sz w:val="18"/>
          <w:szCs w:val="18"/>
        </w:rPr>
        <w:t xml:space="preserve"> </w:t>
      </w:r>
    </w:p>
    <w:p w14:paraId="0AF78B4E" w14:textId="3A3BA0BE" w:rsidR="00274C7F" w:rsidRPr="00274C7F" w:rsidRDefault="00274C7F" w:rsidP="00274C7F">
      <w:pPr>
        <w:rPr>
          <w:sz w:val="18"/>
          <w:szCs w:val="18"/>
        </w:rPr>
      </w:pPr>
      <w:r w:rsidRPr="00274C7F">
        <w:rPr>
          <w:rFonts w:ascii="Times New Roman" w:hAnsi="Times New Roman" w:cs="Times New Roman"/>
          <w:sz w:val="18"/>
          <w:szCs w:val="18"/>
        </w:rPr>
        <w:t>Abbreviation: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74C7F">
        <w:rPr>
          <w:rFonts w:ascii="Times New Roman" w:hAnsi="Times New Roman" w:cs="Times New Roman"/>
          <w:sz w:val="18"/>
          <w:szCs w:val="18"/>
        </w:rPr>
        <w:t>ALPS, diffusion tensor image analysis along the perivascular space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274C7F">
        <w:rPr>
          <w:rFonts w:ascii="Times New Roman" w:hAnsi="Times New Roman" w:cs="Times New Roman"/>
          <w:sz w:val="18"/>
          <w:szCs w:val="18"/>
        </w:rPr>
        <w:t>dnPD</w:t>
      </w:r>
      <w:proofErr w:type="spellEnd"/>
      <w:r w:rsidRPr="00274C7F">
        <w:rPr>
          <w:rFonts w:ascii="Times New Roman" w:hAnsi="Times New Roman" w:cs="Times New Roman"/>
          <w:sz w:val="18"/>
          <w:szCs w:val="18"/>
        </w:rPr>
        <w:t>, de novo Parkinson’s disease</w:t>
      </w:r>
      <w:r w:rsidRPr="00274C7F">
        <w:rPr>
          <w:rFonts w:ascii="Times New Roman" w:hAnsi="Times New Roman" w:cs="Times New Roman" w:hint="eastAsia"/>
          <w:sz w:val="18"/>
          <w:szCs w:val="18"/>
        </w:rPr>
        <w:t>; BL, baseline; CI,</w:t>
      </w:r>
      <w:r w:rsidRPr="00274C7F">
        <w:rPr>
          <w:sz w:val="18"/>
          <w:szCs w:val="18"/>
        </w:rPr>
        <w:t xml:space="preserve"> </w:t>
      </w:r>
      <w:r w:rsidRPr="00274C7F">
        <w:rPr>
          <w:rFonts w:ascii="Times New Roman" w:hAnsi="Times New Roman" w:cs="Times New Roman" w:hint="eastAsia"/>
          <w:sz w:val="18"/>
          <w:szCs w:val="18"/>
        </w:rPr>
        <w:t>c</w:t>
      </w:r>
      <w:r w:rsidRPr="00274C7F">
        <w:rPr>
          <w:rFonts w:ascii="Times New Roman" w:hAnsi="Times New Roman" w:cs="Times New Roman"/>
          <w:sz w:val="18"/>
          <w:szCs w:val="18"/>
        </w:rPr>
        <w:t>onfidence interval</w:t>
      </w:r>
      <w:r w:rsidRPr="00274C7F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274C7F">
        <w:rPr>
          <w:rFonts w:ascii="Times New Roman" w:hAnsi="Times New Roman" w:cs="Times New Roman"/>
          <w:sz w:val="18"/>
          <w:szCs w:val="18"/>
        </w:rPr>
        <w:t>UPDRS-III, Unified Parkinson’s Disease Rating Scale, Part III</w:t>
      </w:r>
      <w:r w:rsidRPr="00274C7F">
        <w:rPr>
          <w:rFonts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LED, </w:t>
      </w:r>
      <w:r w:rsidRPr="00274C7F">
        <w:rPr>
          <w:rFonts w:ascii="Times New Roman" w:hAnsi="Times New Roman" w:cs="Times New Roman"/>
          <w:sz w:val="18"/>
          <w:szCs w:val="18"/>
        </w:rPr>
        <w:t>L-dopa equivalent daily do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9E6444D" w14:textId="77777777" w:rsidR="0022266A" w:rsidRDefault="0022266A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7ABF63C8" w14:textId="68FE76F2" w:rsidR="002D4C93" w:rsidRDefault="002D4C93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052614A2" w14:textId="20F241DA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08D5081D" w14:textId="6FA4F1AF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25D8CCC6" w14:textId="093487B3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3F46813E" w14:textId="0ED90F9A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383845E3" w14:textId="61DDDF1E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17C570F2" w14:textId="0C8AAEBC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3F5E2C54" w14:textId="1AD757AD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524B546C" w14:textId="2EF2A580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2DC3F96A" w14:textId="52443026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1CF7F713" w14:textId="6FCE6280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5BA5B718" w14:textId="7F6DF173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37D4D1E6" w14:textId="7A85279D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614DA1AD" w14:textId="7A405C8F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122BDDAD" w14:textId="37E3F5EA" w:rsidR="0052472B" w:rsidRDefault="0052472B" w:rsidP="003D1E02">
      <w:pPr>
        <w:tabs>
          <w:tab w:val="left" w:pos="1503"/>
        </w:tabs>
        <w:rPr>
          <w:rFonts w:ascii="Times New Roman" w:hAnsi="Times New Roman" w:cs="Times New Roman"/>
          <w:sz w:val="18"/>
          <w:szCs w:val="18"/>
        </w:rPr>
      </w:pPr>
    </w:p>
    <w:p w14:paraId="59674449" w14:textId="77777777" w:rsidR="0052472B" w:rsidRPr="0052472B" w:rsidRDefault="0052472B" w:rsidP="003D1E02">
      <w:pPr>
        <w:tabs>
          <w:tab w:val="left" w:pos="1503"/>
        </w:tabs>
        <w:rPr>
          <w:rFonts w:ascii="Times New Roman" w:hAnsi="Times New Roman" w:cs="Times New Roman" w:hint="eastAsia"/>
          <w:sz w:val="18"/>
          <w:szCs w:val="18"/>
        </w:rPr>
      </w:pPr>
    </w:p>
    <w:sectPr w:rsidR="0052472B" w:rsidRPr="00524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22B05" w14:textId="77777777" w:rsidR="00594425" w:rsidRDefault="00594425" w:rsidP="00FA2BE4">
      <w:r>
        <w:separator/>
      </w:r>
    </w:p>
  </w:endnote>
  <w:endnote w:type="continuationSeparator" w:id="0">
    <w:p w14:paraId="43F8FFA0" w14:textId="77777777" w:rsidR="00594425" w:rsidRDefault="00594425" w:rsidP="00FA2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3ED27" w14:textId="77777777" w:rsidR="00594425" w:rsidRDefault="00594425" w:rsidP="00FA2BE4">
      <w:r>
        <w:separator/>
      </w:r>
    </w:p>
  </w:footnote>
  <w:footnote w:type="continuationSeparator" w:id="0">
    <w:p w14:paraId="3A0D6135" w14:textId="77777777" w:rsidR="00594425" w:rsidRDefault="00594425" w:rsidP="00FA2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55C"/>
    <w:rsid w:val="00004B46"/>
    <w:rsid w:val="00017566"/>
    <w:rsid w:val="000300D8"/>
    <w:rsid w:val="00043777"/>
    <w:rsid w:val="00062783"/>
    <w:rsid w:val="00065E3B"/>
    <w:rsid w:val="000708E0"/>
    <w:rsid w:val="00080B0A"/>
    <w:rsid w:val="00081DD8"/>
    <w:rsid w:val="000B42EC"/>
    <w:rsid w:val="000B4C48"/>
    <w:rsid w:val="000B729C"/>
    <w:rsid w:val="000C3696"/>
    <w:rsid w:val="000D2D14"/>
    <w:rsid w:val="001124BB"/>
    <w:rsid w:val="00114ABB"/>
    <w:rsid w:val="00131938"/>
    <w:rsid w:val="00155912"/>
    <w:rsid w:val="00163C50"/>
    <w:rsid w:val="00170DCE"/>
    <w:rsid w:val="00176F00"/>
    <w:rsid w:val="00177F13"/>
    <w:rsid w:val="00181A32"/>
    <w:rsid w:val="001848FD"/>
    <w:rsid w:val="001B05D7"/>
    <w:rsid w:val="001B69ED"/>
    <w:rsid w:val="001D0DF4"/>
    <w:rsid w:val="001D407B"/>
    <w:rsid w:val="001D7631"/>
    <w:rsid w:val="001E60A9"/>
    <w:rsid w:val="001E7989"/>
    <w:rsid w:val="002044EB"/>
    <w:rsid w:val="00211C93"/>
    <w:rsid w:val="00211D87"/>
    <w:rsid w:val="0021598D"/>
    <w:rsid w:val="0022266A"/>
    <w:rsid w:val="00230124"/>
    <w:rsid w:val="00232747"/>
    <w:rsid w:val="00241112"/>
    <w:rsid w:val="00244AC2"/>
    <w:rsid w:val="00253276"/>
    <w:rsid w:val="002626B8"/>
    <w:rsid w:val="00265A20"/>
    <w:rsid w:val="0027281E"/>
    <w:rsid w:val="002736A7"/>
    <w:rsid w:val="00274C7F"/>
    <w:rsid w:val="00294451"/>
    <w:rsid w:val="002C4937"/>
    <w:rsid w:val="002D4C93"/>
    <w:rsid w:val="002F161E"/>
    <w:rsid w:val="002F5AB9"/>
    <w:rsid w:val="00302E71"/>
    <w:rsid w:val="0031304A"/>
    <w:rsid w:val="00320456"/>
    <w:rsid w:val="00323A17"/>
    <w:rsid w:val="0033367F"/>
    <w:rsid w:val="003474DE"/>
    <w:rsid w:val="00365C3C"/>
    <w:rsid w:val="003A4A77"/>
    <w:rsid w:val="003B71E9"/>
    <w:rsid w:val="003C6262"/>
    <w:rsid w:val="003C655C"/>
    <w:rsid w:val="003D1E02"/>
    <w:rsid w:val="003F10D8"/>
    <w:rsid w:val="00402E2B"/>
    <w:rsid w:val="00406443"/>
    <w:rsid w:val="00406549"/>
    <w:rsid w:val="00411754"/>
    <w:rsid w:val="004543AF"/>
    <w:rsid w:val="00455700"/>
    <w:rsid w:val="00490642"/>
    <w:rsid w:val="004A31AE"/>
    <w:rsid w:val="004D248C"/>
    <w:rsid w:val="004F2D35"/>
    <w:rsid w:val="00500624"/>
    <w:rsid w:val="0052472B"/>
    <w:rsid w:val="00535BD7"/>
    <w:rsid w:val="00536973"/>
    <w:rsid w:val="0055042F"/>
    <w:rsid w:val="0055746A"/>
    <w:rsid w:val="00563110"/>
    <w:rsid w:val="00564C8E"/>
    <w:rsid w:val="00573AEF"/>
    <w:rsid w:val="00580B18"/>
    <w:rsid w:val="0058280D"/>
    <w:rsid w:val="00590796"/>
    <w:rsid w:val="00594425"/>
    <w:rsid w:val="005A6FC9"/>
    <w:rsid w:val="005B2371"/>
    <w:rsid w:val="005D54FF"/>
    <w:rsid w:val="00603A8B"/>
    <w:rsid w:val="00644ABC"/>
    <w:rsid w:val="00647696"/>
    <w:rsid w:val="00660AD3"/>
    <w:rsid w:val="0067419F"/>
    <w:rsid w:val="0067516F"/>
    <w:rsid w:val="00680B7D"/>
    <w:rsid w:val="00690AE5"/>
    <w:rsid w:val="006A3A2A"/>
    <w:rsid w:val="006C087C"/>
    <w:rsid w:val="006D2BFD"/>
    <w:rsid w:val="006D4264"/>
    <w:rsid w:val="006E3914"/>
    <w:rsid w:val="006E41B2"/>
    <w:rsid w:val="0070098F"/>
    <w:rsid w:val="00707ED4"/>
    <w:rsid w:val="00731751"/>
    <w:rsid w:val="007333F2"/>
    <w:rsid w:val="00734049"/>
    <w:rsid w:val="0076339A"/>
    <w:rsid w:val="00770AF6"/>
    <w:rsid w:val="007740A4"/>
    <w:rsid w:val="00797487"/>
    <w:rsid w:val="007A25EA"/>
    <w:rsid w:val="007D0C66"/>
    <w:rsid w:val="007F4B04"/>
    <w:rsid w:val="00812C77"/>
    <w:rsid w:val="008139C7"/>
    <w:rsid w:val="00817BDF"/>
    <w:rsid w:val="008346C9"/>
    <w:rsid w:val="00844AB2"/>
    <w:rsid w:val="008648A5"/>
    <w:rsid w:val="0088087B"/>
    <w:rsid w:val="00897FC2"/>
    <w:rsid w:val="008A49D1"/>
    <w:rsid w:val="008B0552"/>
    <w:rsid w:val="008D2E32"/>
    <w:rsid w:val="008E72ED"/>
    <w:rsid w:val="008F0CBA"/>
    <w:rsid w:val="009022F5"/>
    <w:rsid w:val="00903179"/>
    <w:rsid w:val="00903C97"/>
    <w:rsid w:val="00926085"/>
    <w:rsid w:val="00942DB8"/>
    <w:rsid w:val="009430F5"/>
    <w:rsid w:val="00963CB3"/>
    <w:rsid w:val="009A1CC0"/>
    <w:rsid w:val="009B201A"/>
    <w:rsid w:val="009B73AE"/>
    <w:rsid w:val="009C653C"/>
    <w:rsid w:val="009D0F36"/>
    <w:rsid w:val="009D233A"/>
    <w:rsid w:val="009D7A6A"/>
    <w:rsid w:val="009E217B"/>
    <w:rsid w:val="009E2C3F"/>
    <w:rsid w:val="009E3946"/>
    <w:rsid w:val="009F1BFA"/>
    <w:rsid w:val="00A302E6"/>
    <w:rsid w:val="00A45F29"/>
    <w:rsid w:val="00A53ED9"/>
    <w:rsid w:val="00A5678F"/>
    <w:rsid w:val="00A81E5F"/>
    <w:rsid w:val="00AA3E1B"/>
    <w:rsid w:val="00AA527D"/>
    <w:rsid w:val="00AA7C95"/>
    <w:rsid w:val="00AC6AFD"/>
    <w:rsid w:val="00AC6B49"/>
    <w:rsid w:val="00AD7881"/>
    <w:rsid w:val="00AE6F8A"/>
    <w:rsid w:val="00AF4E90"/>
    <w:rsid w:val="00B1467A"/>
    <w:rsid w:val="00B2719D"/>
    <w:rsid w:val="00B305A3"/>
    <w:rsid w:val="00B40520"/>
    <w:rsid w:val="00B40608"/>
    <w:rsid w:val="00B47F5B"/>
    <w:rsid w:val="00B5456E"/>
    <w:rsid w:val="00B65D6D"/>
    <w:rsid w:val="00BA43FE"/>
    <w:rsid w:val="00BA7490"/>
    <w:rsid w:val="00BB1270"/>
    <w:rsid w:val="00BB325A"/>
    <w:rsid w:val="00BC1542"/>
    <w:rsid w:val="00BC5353"/>
    <w:rsid w:val="00BC70CE"/>
    <w:rsid w:val="00BE1467"/>
    <w:rsid w:val="00BE2E01"/>
    <w:rsid w:val="00BE3CF0"/>
    <w:rsid w:val="00BF1FED"/>
    <w:rsid w:val="00BF7A85"/>
    <w:rsid w:val="00C00301"/>
    <w:rsid w:val="00C074A9"/>
    <w:rsid w:val="00C21B7A"/>
    <w:rsid w:val="00C438F1"/>
    <w:rsid w:val="00C71631"/>
    <w:rsid w:val="00C75BB5"/>
    <w:rsid w:val="00C76FB3"/>
    <w:rsid w:val="00C81E24"/>
    <w:rsid w:val="00C86923"/>
    <w:rsid w:val="00C92C2D"/>
    <w:rsid w:val="00CA2C9B"/>
    <w:rsid w:val="00CC1625"/>
    <w:rsid w:val="00CC1DC9"/>
    <w:rsid w:val="00CC7247"/>
    <w:rsid w:val="00CD19BE"/>
    <w:rsid w:val="00CD60C0"/>
    <w:rsid w:val="00CE390F"/>
    <w:rsid w:val="00CF5D43"/>
    <w:rsid w:val="00D04E67"/>
    <w:rsid w:val="00D3597D"/>
    <w:rsid w:val="00D42B8C"/>
    <w:rsid w:val="00D432C7"/>
    <w:rsid w:val="00D4541F"/>
    <w:rsid w:val="00D4798B"/>
    <w:rsid w:val="00D855FD"/>
    <w:rsid w:val="00DB74F9"/>
    <w:rsid w:val="00E05AAD"/>
    <w:rsid w:val="00E10E6F"/>
    <w:rsid w:val="00E14078"/>
    <w:rsid w:val="00E14F36"/>
    <w:rsid w:val="00E21291"/>
    <w:rsid w:val="00E27E21"/>
    <w:rsid w:val="00E341A8"/>
    <w:rsid w:val="00E54B8B"/>
    <w:rsid w:val="00E96088"/>
    <w:rsid w:val="00EC1647"/>
    <w:rsid w:val="00ED1276"/>
    <w:rsid w:val="00EF04E3"/>
    <w:rsid w:val="00EF18A8"/>
    <w:rsid w:val="00F0441B"/>
    <w:rsid w:val="00F15C00"/>
    <w:rsid w:val="00F2085B"/>
    <w:rsid w:val="00F20B91"/>
    <w:rsid w:val="00F21023"/>
    <w:rsid w:val="00F42369"/>
    <w:rsid w:val="00F46BDE"/>
    <w:rsid w:val="00F77E64"/>
    <w:rsid w:val="00F81A16"/>
    <w:rsid w:val="00F85273"/>
    <w:rsid w:val="00F961BD"/>
    <w:rsid w:val="00F96B7C"/>
    <w:rsid w:val="00FA2BE4"/>
    <w:rsid w:val="00FA6A88"/>
    <w:rsid w:val="00FC35BA"/>
    <w:rsid w:val="00FD323E"/>
    <w:rsid w:val="00FD7558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EEB4B"/>
  <w15:chartTrackingRefBased/>
  <w15:docId w15:val="{50375F03-7A1A-4998-B49E-188306C8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BE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B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A2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B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A2BE4"/>
    <w:rPr>
      <w:sz w:val="18"/>
      <w:szCs w:val="18"/>
    </w:rPr>
  </w:style>
  <w:style w:type="table" w:styleId="a7">
    <w:name w:val="Table Grid"/>
    <w:basedOn w:val="a1"/>
    <w:uiPriority w:val="39"/>
    <w:rsid w:val="00FA2BE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2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61213-B475-4112-8C9F-1B8559813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9</Pages>
  <Words>1709</Words>
  <Characters>9743</Characters>
  <Application>Microsoft Office Word</Application>
  <DocSecurity>0</DocSecurity>
  <Lines>81</Lines>
  <Paragraphs>22</Paragraphs>
  <ScaleCrop>false</ScaleCrop>
  <Company/>
  <LinksUpToDate>false</LinksUpToDate>
  <CharactersWithSpaces>1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ng</dc:creator>
  <cp:keywords/>
  <dc:description/>
  <cp:lastModifiedBy>yi xing</cp:lastModifiedBy>
  <cp:revision>193</cp:revision>
  <dcterms:created xsi:type="dcterms:W3CDTF">2024-06-18T09:01:00Z</dcterms:created>
  <dcterms:modified xsi:type="dcterms:W3CDTF">2025-04-25T02:24:00Z</dcterms:modified>
</cp:coreProperties>
</file>